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494C" w14:textId="410A613F" w:rsidR="00F13545" w:rsidRDefault="00A67CBF" w:rsidP="00DB571C">
      <w:pPr>
        <w:keepNext/>
        <w:keepLines/>
        <w:pBdr>
          <w:top w:val="nil"/>
          <w:left w:val="nil"/>
          <w:bottom w:val="nil"/>
          <w:right w:val="nil"/>
          <w:between w:val="nil"/>
        </w:pBdr>
        <w:ind w:left="0" w:hanging="2"/>
        <w:jc w:val="center"/>
        <w:rPr>
          <w:b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5AE14F43" wp14:editId="51AB58DE">
                <wp:simplePos x="0" y="0"/>
                <wp:positionH relativeFrom="column">
                  <wp:posOffset>702310</wp:posOffset>
                </wp:positionH>
                <wp:positionV relativeFrom="paragraph">
                  <wp:posOffset>164465</wp:posOffset>
                </wp:positionV>
                <wp:extent cx="7067550" cy="637497"/>
                <wp:effectExtent l="0" t="0" r="0" b="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7550" cy="6374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6F8A5D" w14:textId="344C7891" w:rsidR="00A67CBF" w:rsidRDefault="00A67CBF">
                            <w:pPr>
                              <w:ind w:left="2" w:hanging="4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  <w:t xml:space="preserve">Questionário </w:t>
                            </w:r>
                            <w:r w:rsidR="00BB4E1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  <w:t xml:space="preserve">Paciente TB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  <w:t>C</w:t>
                            </w:r>
                            <w:r w:rsidR="00BB4E1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  <w:t xml:space="preserve">ustos </w:t>
                            </w:r>
                          </w:p>
                          <w:p w14:paraId="5AE14F47" w14:textId="2C5044E3" w:rsidR="00F13545" w:rsidRDefault="00BB4E1E">
                            <w:pPr>
                              <w:ind w:left="2" w:hanging="4"/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42"/>
                              </w:rPr>
                              <w:t>Questionário de pesquisa para o Brasil</w:t>
                            </w:r>
                          </w:p>
                          <w:p w14:paraId="5AE14F48" w14:textId="77777777" w:rsidR="00F13545" w:rsidRDefault="00F13545">
                            <w:pPr>
                              <w:ind w:left="0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AE14F43" id="Retângulo 2" o:spid="_x0000_s1026" style="position:absolute;left:0;text-align:left;margin-left:55.3pt;margin-top:12.95pt;width:556.5pt;height:50.2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" stroked="f">
                <v:textbox inset="2.53958mm,1.2694mm,2.53958mm,1.2694mm">
                  <w:txbxContent>
                    <w:p w14:paraId="1E6F8A5D" w14:textId="344C7891" w:rsidR="00A67CBF" w:rsidRDefault="00A67CBF">
                      <w:pPr>
                        <w:ind w:left="2" w:hanging="4"/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  <w:t xml:space="preserve">Questionário </w:t>
                      </w:r>
                      <w:r w:rsidR="00BB4E1E"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  <w:t xml:space="preserve">Paciente TB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  <w:t>C</w:t>
                      </w:r>
                      <w:r w:rsidR="00BB4E1E"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  <w:t xml:space="preserve">ustos </w:t>
                      </w:r>
                    </w:p>
                    <w:p w14:paraId="5AE14F47" w14:textId="2C5044E3" w:rsidR="00F13545" w:rsidRDefault="00BB4E1E">
                      <w:pPr>
                        <w:ind w:left="2" w:hanging="4"/>
                        <w:jc w:val="cente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42"/>
                        </w:rPr>
                        <w:t>Questionário de pesquisa para o Brasil</w:t>
                      </w:r>
                    </w:p>
                    <w:p w14:paraId="5AE14F48" w14:textId="77777777" w:rsidR="00F13545" w:rsidRDefault="00F13545">
                      <w:pPr>
                        <w:ind w:left="0" w:hanging="2"/>
                      </w:pPr>
                    </w:p>
                  </w:txbxContent>
                </v:textbox>
              </v:rect>
            </w:pict>
          </mc:Fallback>
        </mc:AlternateContent>
      </w:r>
      <w:r w:rsidR="00BB4E1E">
        <w:rPr>
          <w:b/>
          <w:color w:val="000000"/>
          <w:sz w:val="20"/>
          <w:szCs w:val="20"/>
        </w:rPr>
        <w:t xml:space="preserve"> Anexo G</w:t>
      </w:r>
      <w:bookmarkStart w:id="0" w:name="_heading=h.gjdgxs" w:colFirst="0" w:colLast="0"/>
      <w:bookmarkEnd w:id="0"/>
    </w:p>
    <w:p w14:paraId="5AE1494D" w14:textId="77777777" w:rsidR="00F13545" w:rsidRDefault="00BB4E1E" w:rsidP="00DB571C">
      <w:pPr>
        <w:ind w:left="0" w:hanging="2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AE14F45" wp14:editId="5AE14F46">
                <wp:simplePos x="0" y="0"/>
                <wp:positionH relativeFrom="column">
                  <wp:posOffset>139700</wp:posOffset>
                </wp:positionH>
                <wp:positionV relativeFrom="paragraph">
                  <wp:posOffset>177800</wp:posOffset>
                </wp:positionV>
                <wp:extent cx="9004300" cy="289560"/>
                <wp:effectExtent l="0" t="0" r="0" b="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888300" y="3639983"/>
                          <a:ext cx="8915400" cy="280035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E14F49" w14:textId="77777777" w:rsidR="00F13545" w:rsidRDefault="00BB4E1E">
                            <w:pPr>
                              <w:ind w:left="0" w:right="880" w:hanging="2"/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Parte I. Informações do paciente obtidos do cartão de tratamento TB antes da entrevista</w:t>
                            </w:r>
                          </w:p>
                          <w:p w14:paraId="5AE14F4A" w14:textId="77777777" w:rsidR="00F13545" w:rsidRDefault="00F13545">
                            <w:pPr>
                              <w:ind w:left="0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E14F45" id="Retângulo 1" o:spid="_x0000_s1027" style="position:absolute;left:0;text-align:left;margin-left:11pt;margin-top:14pt;width:709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" fillcolor="#fc0">
                <v:stroke startarrowwidth="narrow" startarrowlength="short" endarrowwidth="narrow" endarrowlength="short"/>
                <v:textbox inset="2.53958mm,1.2694mm,2.53958mm,1.2694mm">
                  <w:txbxContent>
                    <w:p w14:paraId="5AE14F49" w14:textId="77777777" w:rsidR="00F13545" w:rsidRDefault="00BB4E1E">
                      <w:pPr>
                        <w:ind w:left="0" w:right="880" w:hanging="2"/>
                        <w:jc w:val="cente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Parte I. Informações do paciente obtidos do cartão de tratamento TB antes da entrevista</w:t>
                      </w:r>
                    </w:p>
                    <w:p w14:paraId="5AE14F4A" w14:textId="77777777" w:rsidR="00F13545" w:rsidRDefault="00F13545">
                      <w:pPr>
                        <w:ind w:left="0" w:hanging="2"/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a"/>
        <w:tblW w:w="14190" w:type="dxa"/>
        <w:tblInd w:w="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99"/>
        <w:gridCol w:w="19"/>
        <w:gridCol w:w="3157"/>
        <w:gridCol w:w="1843"/>
        <w:gridCol w:w="52"/>
        <w:gridCol w:w="19"/>
        <w:gridCol w:w="2764"/>
        <w:gridCol w:w="3137"/>
      </w:tblGrid>
      <w:tr w:rsidR="00F13545" w14:paraId="5AE14952" w14:textId="77777777">
        <w:trPr>
          <w:trHeight w:val="255"/>
        </w:trPr>
        <w:tc>
          <w:tcPr>
            <w:tcW w:w="32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E1494E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  <w:p w14:paraId="5AE1494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_______________________</w:t>
            </w:r>
          </w:p>
          <w:p w14:paraId="5AE1495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10972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E14951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57" w14:textId="77777777">
        <w:trPr>
          <w:trHeight w:val="255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ã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4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de respostas (círculo apropriado número ou preenchimento resposta na linha de resposta)</w:t>
            </w:r>
          </w:p>
        </w:tc>
        <w:tc>
          <w:tcPr>
            <w:tcW w:w="5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5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ção para entrevistador </w:t>
            </w:r>
          </w:p>
          <w:p w14:paraId="5AE14956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perguntas na parte 1 não são parte da entrevista e devem ser preenchidas antes da entrevista</w:t>
            </w:r>
          </w:p>
        </w:tc>
      </w:tr>
      <w:tr w:rsidR="00F13545" w14:paraId="5AE1495B" w14:textId="77777777"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8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da entrevista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9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a/mês/ano)……/……/………</w:t>
            </w:r>
          </w:p>
        </w:tc>
        <w:tc>
          <w:tcPr>
            <w:tcW w:w="59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97D" w14:textId="77777777">
        <w:trPr>
          <w:trHeight w:val="255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C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ione um municípi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5D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NINDEUA</w:t>
            </w:r>
          </w:p>
          <w:p w14:paraId="5AE1495E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ECIDA DE GOIANIA</w:t>
            </w:r>
          </w:p>
          <w:p w14:paraId="5AE1495F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GUAINA</w:t>
            </w:r>
          </w:p>
          <w:p w14:paraId="5AE14960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PIRACA</w:t>
            </w:r>
          </w:p>
          <w:p w14:paraId="5AE14961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BAIA</w:t>
            </w:r>
          </w:p>
          <w:p w14:paraId="5AE14962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NEARIO CAMBORIU</w:t>
            </w:r>
          </w:p>
          <w:p w14:paraId="5AE14963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 HORIZONTE</w:t>
            </w:r>
          </w:p>
          <w:p w14:paraId="5AE14964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ARAGIBE</w:t>
            </w:r>
          </w:p>
          <w:p w14:paraId="5AE14965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ELINHA</w:t>
            </w:r>
          </w:p>
          <w:p w14:paraId="5AE14966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QUE DE CAXIAS</w:t>
            </w:r>
          </w:p>
          <w:p w14:paraId="5AE14967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TALEZA</w:t>
            </w:r>
          </w:p>
          <w:p w14:paraId="5AE14968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IANIA</w:t>
            </w:r>
          </w:p>
          <w:p w14:paraId="5AE14969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COATIARA</w:t>
            </w:r>
          </w:p>
          <w:p w14:paraId="5AE1496A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REMA</w:t>
            </w:r>
          </w:p>
          <w:p w14:paraId="5AE1496B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AO PESSOA</w:t>
            </w:r>
          </w:p>
          <w:p w14:paraId="5AE1496C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VILLE</w:t>
            </w:r>
          </w:p>
          <w:p w14:paraId="5AE1496D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IZ DE FORA</w:t>
            </w:r>
          </w:p>
          <w:p w14:paraId="5AE1496E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US</w:t>
            </w:r>
          </w:p>
          <w:p w14:paraId="5AE1496F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IGUACU</w:t>
            </w:r>
          </w:p>
          <w:p w14:paraId="5AE14970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NDA</w:t>
            </w:r>
          </w:p>
          <w:p w14:paraId="5AE14971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AJA</w:t>
            </w:r>
          </w:p>
          <w:p w14:paraId="5AE14972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O ALEGRE</w:t>
            </w:r>
          </w:p>
          <w:p w14:paraId="5AE14973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IM</w:t>
            </w:r>
          </w:p>
          <w:p w14:paraId="5AE14974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IFE</w:t>
            </w:r>
          </w:p>
          <w:p w14:paraId="5AE14975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IO DAS OSTRAS</w:t>
            </w:r>
          </w:p>
          <w:p w14:paraId="5AE14976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</w:t>
            </w:r>
          </w:p>
          <w:p w14:paraId="5AE14977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DOR</w:t>
            </w:r>
          </w:p>
          <w:p w14:paraId="5AE14978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O GONCALO</w:t>
            </w:r>
          </w:p>
          <w:p w14:paraId="5AE14979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O PAULO</w:t>
            </w:r>
          </w:p>
          <w:p w14:paraId="5AE1497A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BRAL</w:t>
            </w:r>
          </w:p>
          <w:p w14:paraId="5AE1497B" w14:textId="77777777" w:rsidR="00F13545" w:rsidRDefault="00BB4E1E" w:rsidP="00DB571C">
            <w:pPr>
              <w:numPr>
                <w:ilvl w:val="0"/>
                <w:numId w:val="11"/>
              </w:numPr>
              <w:tabs>
                <w:tab w:val="left" w:pos="497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ESOPOLIS</w:t>
            </w:r>
          </w:p>
        </w:tc>
        <w:tc>
          <w:tcPr>
            <w:tcW w:w="59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7C" w14:textId="77777777" w:rsidR="00F13545" w:rsidRDefault="00F13545" w:rsidP="00DB57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jc w:val="left"/>
              <w:rPr>
                <w:sz w:val="20"/>
                <w:szCs w:val="20"/>
              </w:rPr>
            </w:pPr>
          </w:p>
        </w:tc>
      </w:tr>
      <w:tr w:rsidR="00F13545" w14:paraId="5AE14985" w14:textId="77777777">
        <w:trPr>
          <w:trHeight w:val="255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7E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ione Regiã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7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CENTRO OESTE</w:t>
            </w:r>
          </w:p>
          <w:p w14:paraId="5AE14980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NORDESTE</w:t>
            </w:r>
          </w:p>
          <w:p w14:paraId="5AE1498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NORTE</w:t>
            </w:r>
          </w:p>
          <w:p w14:paraId="5AE14982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SUDESTE</w:t>
            </w:r>
          </w:p>
          <w:p w14:paraId="5AE1498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SUL</w:t>
            </w:r>
          </w:p>
        </w:tc>
        <w:tc>
          <w:tcPr>
            <w:tcW w:w="59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4" w14:textId="77777777" w:rsidR="00F13545" w:rsidRDefault="00F13545" w:rsidP="00DB57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jc w:val="left"/>
              <w:rPr>
                <w:sz w:val="20"/>
                <w:szCs w:val="20"/>
              </w:rPr>
            </w:pPr>
          </w:p>
        </w:tc>
      </w:tr>
      <w:tr w:rsidR="00F13545" w14:paraId="5AE14989" w14:textId="77777777">
        <w:trPr>
          <w:trHeight w:val="255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ione o local da entrevista (nome de instalação)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.</w:t>
            </w:r>
          </w:p>
        </w:tc>
        <w:tc>
          <w:tcPr>
            <w:tcW w:w="59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8" w14:textId="77777777" w:rsidR="00F13545" w:rsidRDefault="00F13545" w:rsidP="00DB57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jc w:val="left"/>
              <w:rPr>
                <w:sz w:val="20"/>
                <w:szCs w:val="20"/>
              </w:rPr>
            </w:pPr>
          </w:p>
        </w:tc>
      </w:tr>
      <w:tr w:rsidR="00F13545" w14:paraId="5AE1498D" w14:textId="77777777">
        <w:trPr>
          <w:trHeight w:val="255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A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e do entrevistador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B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.</w:t>
            </w:r>
          </w:p>
        </w:tc>
        <w:tc>
          <w:tcPr>
            <w:tcW w:w="59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C" w14:textId="77777777" w:rsidR="00F13545" w:rsidRDefault="00F13545" w:rsidP="00DB57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jc w:val="left"/>
              <w:rPr>
                <w:sz w:val="20"/>
                <w:szCs w:val="20"/>
              </w:rPr>
            </w:pPr>
          </w:p>
        </w:tc>
      </w:tr>
      <w:tr w:rsidR="00F13545" w14:paraId="5AE14992" w14:textId="77777777">
        <w:trPr>
          <w:trHeight w:val="597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E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po de instalaçã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8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 Atenção primária </w:t>
            </w:r>
          </w:p>
          <w:p w14:paraId="5AE14990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Especializada</w:t>
            </w:r>
          </w:p>
        </w:tc>
        <w:tc>
          <w:tcPr>
            <w:tcW w:w="5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1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99D" w14:textId="77777777">
        <w:trPr>
          <w:trHeight w:val="1221"/>
        </w:trPr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3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ia de instalações de tratament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Unidade de saúde da família</w:t>
            </w:r>
          </w:p>
          <w:p w14:paraId="5AE14995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 Unidade básica de saúde </w:t>
            </w:r>
          </w:p>
          <w:p w14:paraId="5AE14996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Unidade de referência para tuberculose</w:t>
            </w:r>
          </w:p>
          <w:p w14:paraId="5AE1499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Unidade de cuidados de emergência</w:t>
            </w:r>
          </w:p>
          <w:p w14:paraId="5AE1499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Hospital</w:t>
            </w:r>
          </w:p>
          <w:p w14:paraId="5AE1499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ONGs</w:t>
            </w:r>
          </w:p>
          <w:p w14:paraId="5AE1499A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Serviço privado</w:t>
            </w:r>
          </w:p>
          <w:p w14:paraId="5AE1499B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Outros</w:t>
            </w:r>
          </w:p>
        </w:tc>
        <w:tc>
          <w:tcPr>
            <w:tcW w:w="5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C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instalação de "tratamento" é o local onde está guardado o cartão de tratamento do paciente.</w:t>
            </w:r>
          </w:p>
        </w:tc>
      </w:tr>
      <w:tr w:rsidR="00F13545" w14:paraId="5AE149A1" w14:textId="77777777">
        <w:trPr>
          <w:trHeight w:val="367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E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iente ID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9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A6" w14:textId="77777777">
        <w:trPr>
          <w:trHeight w:val="416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Masculino</w:t>
            </w:r>
          </w:p>
          <w:p w14:paraId="5AE149A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Feminino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AC" w14:textId="77777777">
        <w:trPr>
          <w:trHeight w:val="231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7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ade do paciente: se &lt; 1 ano de idade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______ anos</w:t>
            </w:r>
          </w:p>
          <w:p w14:paraId="5AE149A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______ meses</w:t>
            </w:r>
          </w:p>
          <w:p w14:paraId="5AE149A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B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 o paciente estiver abaixo de um ano de idade, nós dividimos o número de meses de idade do paciente, sobre o número de meses em um ano (12)</w:t>
            </w:r>
          </w:p>
        </w:tc>
      </w:tr>
      <w:tr w:rsidR="00F13545" w14:paraId="5AE149B0" w14:textId="77777777">
        <w:trPr>
          <w:trHeight w:val="47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D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do diagnóstic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Dia/mês/ano) ……/……/………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A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BB" w14:textId="77777777">
        <w:trPr>
          <w:trHeight w:val="422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B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ocal do diagnóstic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B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Unidade de saúde da família</w:t>
            </w:r>
          </w:p>
          <w:p w14:paraId="5AE149B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 Unidade básica de saúde </w:t>
            </w:r>
          </w:p>
          <w:p w14:paraId="5AE149B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Unidade de referência para tuberculose</w:t>
            </w:r>
          </w:p>
          <w:p w14:paraId="5AE149B5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Unidade de cuidados de emergência</w:t>
            </w:r>
          </w:p>
          <w:p w14:paraId="5AE149B6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Hospital</w:t>
            </w:r>
          </w:p>
          <w:p w14:paraId="5AE149B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ONGs</w:t>
            </w:r>
          </w:p>
          <w:p w14:paraId="5AE149B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Serviço privado</w:t>
            </w:r>
          </w:p>
          <w:p w14:paraId="5AE149B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Outros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B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C1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BC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po de TB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BD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 Pulmonar. Bacteriologicamente confirmada. </w:t>
            </w:r>
          </w:p>
          <w:p w14:paraId="5AE149B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 Pulmonar. Não-confirmado bacteriologicamente. </w:t>
            </w:r>
          </w:p>
          <w:p w14:paraId="5AE149B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 Extrapulmonar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C6" w14:textId="77777777">
        <w:trPr>
          <w:trHeight w:val="469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ratamento de MDR-TB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Sim</w:t>
            </w:r>
          </w:p>
          <w:p w14:paraId="5AE149C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Não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CC" w14:textId="77777777">
        <w:trPr>
          <w:trHeight w:val="689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7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ção total do tratamento planeado desde início (meses): fase intensiva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8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  <w:p w14:paraId="5AE149C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_____ meses)</w:t>
            </w:r>
          </w:p>
          <w:p w14:paraId="5AE149C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B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 o paciente está na fase de continuação, a duração para a fase intensiva deve ser relatada como reais meses nessa fase.</w:t>
            </w:r>
          </w:p>
        </w:tc>
      </w:tr>
      <w:tr w:rsidR="00F13545" w14:paraId="5AE149D0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D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ção total do tratamento planeado desde início (meses): fase de continuaçã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_____ meses)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C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 o paciente está numa fase intensiva. a duração para a fase de continuação deve ser relatada como reais meses nessa fase.</w:t>
            </w:r>
          </w:p>
        </w:tc>
      </w:tr>
      <w:tr w:rsidR="00F13545" w14:paraId="5AE149E1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D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upo de registo de tratament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D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ão MDR</w:t>
            </w:r>
          </w:p>
          <w:p w14:paraId="5AE149D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1ª linha, nova</w:t>
            </w:r>
          </w:p>
          <w:p w14:paraId="5AE149D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 1ª linha, </w:t>
            </w:r>
            <w:r w:rsidRPr="00174047">
              <w:rPr>
                <w:color w:val="000000"/>
                <w:sz w:val="20"/>
                <w:szCs w:val="20"/>
              </w:rPr>
              <w:t>recidiva</w:t>
            </w:r>
          </w:p>
          <w:p w14:paraId="5AE149D5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bookmarkStart w:id="1" w:name="_heading=h.30j0zll" w:colFirst="0" w:colLast="0"/>
            <w:bookmarkEnd w:id="1"/>
            <w:r>
              <w:rPr>
                <w:color w:val="000000"/>
                <w:sz w:val="20"/>
                <w:szCs w:val="20"/>
              </w:rPr>
              <w:t xml:space="preserve">3. 1ª linha, retratamento após perda de seguimento </w:t>
            </w:r>
          </w:p>
          <w:p w14:paraId="5AE149D8" w14:textId="18548E95" w:rsidR="00F13545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 Resistência de uma ou mais drogas, </w:t>
            </w:r>
            <w:proofErr w:type="gramStart"/>
            <w:r>
              <w:rPr>
                <w:color w:val="000000"/>
                <w:sz w:val="20"/>
                <w:szCs w:val="20"/>
              </w:rPr>
              <w:t>especificar:…</w:t>
            </w:r>
            <w:proofErr w:type="gramEnd"/>
            <w:r>
              <w:rPr>
                <w:color w:val="000000"/>
                <w:sz w:val="20"/>
                <w:szCs w:val="20"/>
              </w:rPr>
              <w:t>…………..</w:t>
            </w:r>
          </w:p>
          <w:p w14:paraId="5AE149D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R</w:t>
            </w:r>
          </w:p>
          <w:p w14:paraId="5AE149DA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MDR, nova (MDR inicial)</w:t>
            </w:r>
          </w:p>
          <w:p w14:paraId="5AE149D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 MDR, </w:t>
            </w:r>
            <w:r w:rsidRPr="00174047">
              <w:rPr>
                <w:color w:val="000000"/>
                <w:sz w:val="20"/>
                <w:szCs w:val="20"/>
              </w:rPr>
              <w:t>recidiva</w:t>
            </w:r>
          </w:p>
          <w:p w14:paraId="5AE149DC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 MDR, retratamento após perda</w:t>
            </w:r>
            <w:r>
              <w:rPr>
                <w:color w:val="000000"/>
                <w:sz w:val="20"/>
                <w:szCs w:val="20"/>
              </w:rPr>
              <w:t xml:space="preserve"> de seguimento </w:t>
            </w:r>
          </w:p>
          <w:p w14:paraId="5AE149DD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 MDR, retratamento após a falha do primeiro tratamento com drogas de 1ª linha </w:t>
            </w:r>
          </w:p>
          <w:p w14:paraId="5AE149DE" w14:textId="356E0F5B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 MDR, retratamento após </w:t>
            </w:r>
            <w:r w:rsidR="00A67CBF">
              <w:rPr>
                <w:color w:val="000000"/>
                <w:sz w:val="20"/>
                <w:szCs w:val="20"/>
              </w:rPr>
              <w:t>a falha</w:t>
            </w:r>
            <w:r>
              <w:rPr>
                <w:color w:val="000000"/>
                <w:sz w:val="20"/>
                <w:szCs w:val="20"/>
              </w:rPr>
              <w:t xml:space="preserve"> do regime de retratamento com drogas de 1ª linha</w:t>
            </w:r>
          </w:p>
          <w:p w14:paraId="5AE149D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Outros, especificar: ………………………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0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 "Outro" (resposta 17), excluir do estudo</w:t>
            </w:r>
          </w:p>
        </w:tc>
      </w:tr>
      <w:tr w:rsidR="00F13545" w14:paraId="5AE149E5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ata de início do atual tratamento de TB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Dia/mês/ano) ……/……/………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4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EB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 paciente está atualmente em fase de tratamento intensivo ou continuação?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 Concluiu a fase intensiva, ___dias da fase </w:t>
            </w:r>
          </w:p>
          <w:p w14:paraId="5AE149E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Fase de continuação, ___dias da fase concluída</w:t>
            </w:r>
          </w:p>
          <w:p w14:paraId="5AE149E9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A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 o paciente tiver concluído a menos de 14 dias da fase atual de tratamento, excluir, ou adiar a entrevista. Entrevista ocorre depois que completaram um mínimo de 14 dias.   Fase intensiva para regimes de MDR-TB é o período de tratamento inicial, que inclui uma droga injetável (geralmente 4 a 8 meses).</w:t>
            </w:r>
          </w:p>
        </w:tc>
      </w:tr>
      <w:tr w:rsidR="00F13545" w14:paraId="5AE149EF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C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os dias desta fase foi concluída?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D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EE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F7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0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us de HIV (conforme indicado no cartão de tratamento)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1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 Positivo. </w:t>
            </w:r>
          </w:p>
          <w:p w14:paraId="5AE149F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Negativo</w:t>
            </w:r>
          </w:p>
          <w:p w14:paraId="5AE149F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Não testado</w:t>
            </w:r>
          </w:p>
          <w:p w14:paraId="5AE149F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Desconhecido</w:t>
            </w:r>
          </w:p>
          <w:p w14:paraId="5AE149F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6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9FC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8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iente hospitalizado no momento da entrevista?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Sim</w:t>
            </w:r>
          </w:p>
          <w:p w14:paraId="5AE149FA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Não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B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A00" w14:textId="77777777">
        <w:trPr>
          <w:trHeight w:val="54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D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, quando o paciente foi admitido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Dia/mês/ano) ……/……/………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9F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A04" w14:textId="77777777">
        <w:trPr>
          <w:trHeight w:val="555"/>
        </w:trPr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0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eda usada na entrevista:</w:t>
            </w:r>
          </w:p>
        </w:tc>
        <w:tc>
          <w:tcPr>
            <w:tcW w:w="5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0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……….. 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0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po de relatório da moeda. por exemplo, USD</w:t>
            </w:r>
          </w:p>
        </w:tc>
      </w:tr>
      <w:tr w:rsidR="00F13545" w14:paraId="5AE14A06" w14:textId="77777777">
        <w:tc>
          <w:tcPr>
            <w:tcW w:w="14190" w:type="dxa"/>
            <w:gridSpan w:val="8"/>
            <w:shd w:val="clear" w:color="auto" w:fill="FFC000"/>
          </w:tcPr>
          <w:p w14:paraId="5AE14A05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sta de verificação de quais partes do questionário são para preencher para categorias diferentes de tratamento</w:t>
            </w:r>
          </w:p>
        </w:tc>
      </w:tr>
      <w:tr w:rsidR="00F13545" w14:paraId="5AE14A0B" w14:textId="77777777">
        <w:trPr>
          <w:trHeight w:val="1676"/>
        </w:trPr>
        <w:tc>
          <w:tcPr>
            <w:tcW w:w="6375" w:type="dxa"/>
            <w:gridSpan w:val="3"/>
          </w:tcPr>
          <w:p w14:paraId="5AE14A0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a de tratamento e fase de tratamento, no momento da entrevista</w:t>
            </w:r>
          </w:p>
        </w:tc>
        <w:tc>
          <w:tcPr>
            <w:tcW w:w="1843" w:type="dxa"/>
          </w:tcPr>
          <w:p w14:paraId="5AE14A08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ário parte IV (ticar quando cheio)</w:t>
            </w:r>
          </w:p>
        </w:tc>
        <w:tc>
          <w:tcPr>
            <w:tcW w:w="2835" w:type="dxa"/>
            <w:gridSpan w:val="3"/>
          </w:tcPr>
          <w:p w14:paraId="5AE14A09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e do questionário V (ticar quando cheio)</w:t>
            </w:r>
          </w:p>
        </w:tc>
        <w:tc>
          <w:tcPr>
            <w:tcW w:w="3137" w:type="dxa"/>
          </w:tcPr>
          <w:p w14:paraId="5AE14A0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visor check</w:t>
            </w:r>
          </w:p>
        </w:tc>
      </w:tr>
    </w:tbl>
    <w:p w14:paraId="5AE14A0C" w14:textId="77777777" w:rsidR="00F13545" w:rsidRDefault="00F13545" w:rsidP="00DB571C">
      <w:pPr>
        <w:spacing w:after="0"/>
        <w:ind w:left="0" w:hanging="2"/>
        <w:rPr>
          <w:sz w:val="20"/>
          <w:szCs w:val="20"/>
        </w:rPr>
      </w:pPr>
    </w:p>
    <w:p w14:paraId="1FA9EE99" w14:textId="77777777" w:rsidR="00174047" w:rsidRDefault="00174047" w:rsidP="00DB571C">
      <w:pPr>
        <w:spacing w:after="0"/>
        <w:ind w:left="0" w:hanging="2"/>
        <w:rPr>
          <w:sz w:val="20"/>
          <w:szCs w:val="20"/>
        </w:rPr>
      </w:pPr>
    </w:p>
    <w:p w14:paraId="25689ABB" w14:textId="77777777" w:rsidR="00174047" w:rsidRDefault="00174047" w:rsidP="00DB571C">
      <w:pPr>
        <w:spacing w:after="0"/>
        <w:ind w:left="0" w:hanging="2"/>
        <w:rPr>
          <w:sz w:val="20"/>
          <w:szCs w:val="20"/>
        </w:rPr>
      </w:pPr>
    </w:p>
    <w:p w14:paraId="043EE0AA" w14:textId="77777777" w:rsidR="00174047" w:rsidRDefault="00174047" w:rsidP="00DB571C">
      <w:pPr>
        <w:spacing w:after="0"/>
        <w:ind w:left="0" w:hanging="2"/>
        <w:rPr>
          <w:sz w:val="20"/>
          <w:szCs w:val="20"/>
        </w:rPr>
      </w:pPr>
    </w:p>
    <w:tbl>
      <w:tblPr>
        <w:tblStyle w:val="a0"/>
        <w:tblW w:w="14175" w:type="dxa"/>
        <w:tblInd w:w="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8"/>
        <w:gridCol w:w="5409"/>
        <w:gridCol w:w="5648"/>
      </w:tblGrid>
      <w:tr w:rsidR="00F13545" w14:paraId="5AE14A0E" w14:textId="77777777">
        <w:trPr>
          <w:trHeight w:val="278"/>
        </w:trPr>
        <w:tc>
          <w:tcPr>
            <w:tcW w:w="14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E14A0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Parte II - custos antes do atual tratamento de TB (preenchido para os casos em fase intensiva apenas)</w:t>
            </w:r>
          </w:p>
        </w:tc>
      </w:tr>
      <w:tr w:rsidR="00F13545" w14:paraId="5AE14A10" w14:textId="77777777">
        <w:trPr>
          <w:trHeight w:val="359"/>
        </w:trPr>
        <w:tc>
          <w:tcPr>
            <w:tcW w:w="14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A0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pesas do próprio bolso, reembolsos e perda de tempo, antes e durante o diagnóstico de TB (antes do início do tratamento de TB)</w:t>
            </w:r>
          </w:p>
        </w:tc>
      </w:tr>
      <w:tr w:rsidR="00F13545" w14:paraId="5AE14A15" w14:textId="77777777">
        <w:trPr>
          <w:trHeight w:val="539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2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respostas (marque todas que se aplicam ou preencher a resposta na linha de resposta)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ruções e as ações para o entrevistador</w:t>
            </w:r>
          </w:p>
          <w:p w14:paraId="5AE14A1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:rsidRPr="00174047" w14:paraId="5AE14A19" w14:textId="77777777">
        <w:trPr>
          <w:trHeight w:val="539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 este episódio de TB, quantas semanas antes de começar o tratamento para tuberculose você experimentou sintomas para este episódio de TB?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nas antes do início do tratamento:________</w:t>
            </w:r>
          </w:p>
        </w:tc>
        <w:tc>
          <w:tcPr>
            <w:tcW w:w="5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Muitas vezes há um problema que define os “sintomas da tuberculose”, pois os pacientes não sabem que a tosse, a febre ou a perda de peso que inicia o processo de procura de cuidados tem alguma relação com a tuberculose. Portanto, certifique-se de começar com perguntas abertas sobre os sintomas que elas experimentaram nos estágios iniciais da doença e depois perguntar quando esses sintomas ocorreram pela primeira vez, quando pioraram e começaram a preocupar o paciente e levaram o paciente a procurar atendimento. Construa uma linha do tempo de eventos, seja a partir dos primeiros sintomas, ou comece com o tempo de diagnóstico de TB e trabalhe de trás para frente. Use o calendário adaptado localmente com os principais eventos sazonais com os quais o paciente pode se relacionar e usar como ponto de referência para o tempo. Use esta linha do tempo para mapear as datas de todos os episódios de busca de cuidados ou conselhos para ajudar a registrá-las nas respostas para a próxima pergunta (ver Pergunta 26). Você só deve investigar os sintomas clássicos de tuberculose da tosse, perda de peso, dor torácica e sudorese noturna e seu tempo se eles não foram relatados durante o questionamento aberto.</w:t>
            </w:r>
          </w:p>
        </w:tc>
      </w:tr>
      <w:tr w:rsidR="00F13545" w14:paraId="5AE14A31" w14:textId="77777777">
        <w:trPr>
          <w:trHeight w:val="264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A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o dinheiro e tempo gastou para cada uma destas visitas antes de que foi diagnosticado com tuberculose, incluindo a visita quando você realmente recebeu seu diagnóstico?</w:t>
            </w:r>
          </w:p>
        </w:tc>
        <w:tc>
          <w:tcPr>
            <w:tcW w:w="11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1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eja a tabela abaixo. e pergunte por cada item.</w:t>
            </w:r>
          </w:p>
          <w:p w14:paraId="5AE14A1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• Preencha uma linha por visita;</w:t>
            </w:r>
          </w:p>
          <w:p w14:paraId="5AE14A1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• Para todos os que não se aplicam, marque / selecione NA</w:t>
            </w:r>
          </w:p>
          <w:p w14:paraId="5AE14A1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• Adicione mais linhas se mais visitas forem feitas antes do diagnóstico de TB!</w:t>
            </w:r>
          </w:p>
          <w:p w14:paraId="5AE14A1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xplicação dos títulos da tabela:</w:t>
            </w:r>
          </w:p>
          <w:p w14:paraId="5AE14A2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isitas: inclui visitas ambulatoriais e hospitalizações. Deve ser preenchido em ordem cronológica, primeira visita = visita 1.</w:t>
            </w:r>
          </w:p>
          <w:p w14:paraId="5AE14A2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ipo de provedor: preencha o tipo de provedor de acordo com as categorias em questão 7, onde o paciente procurou tratamento ou orientação.</w:t>
            </w:r>
          </w:p>
          <w:p w14:paraId="5AE14A2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empo de viagem: horas gastas para viajar de e para a instalação</w:t>
            </w:r>
          </w:p>
          <w:p w14:paraId="5AE14A23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empo gasto para a visita: preencha o horário para visitas ambulatoriais e hospitalizações</w:t>
            </w:r>
          </w:p>
          <w:p w14:paraId="5AE14A24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Encargos do dia: taxas para os dias do hospital. Apenas para hospitalizações, e apenas para ser preenchido se não for coberto pelos itens de custo abaixo (taxa de consulta, radiografia etc.)</w:t>
            </w:r>
          </w:p>
          <w:p w14:paraId="5AE14A2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axa de consulta: outros encargos, não cobertos pela taxa diária, incluindo pagamento direto ao pessoal de saúde</w:t>
            </w:r>
          </w:p>
          <w:p w14:paraId="5AE14A26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Radiografia e outras imagens: pagamentos para investigação de imagem (raios-x, tomografia computadorizada, ultra-som). Específicos para TB e outros</w:t>
            </w:r>
          </w:p>
          <w:p w14:paraId="5AE14A27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axas de teste de laboratório: pagamentos para todos os testes, específicos para TB e outros</w:t>
            </w:r>
          </w:p>
          <w:p w14:paraId="5AE14A28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Outros procedimentos: pagamentos para biópsia, lavagem brônquica, etc., mas não cirurgia não relacionada à TB</w:t>
            </w:r>
          </w:p>
          <w:p w14:paraId="5AE14A2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axas de medicamentos: Qualquer medicamento (TB ou outro) prescrito antes de ser diagnosticado com tuberculose pelo NTP</w:t>
            </w:r>
          </w:p>
          <w:p w14:paraId="5AE14A2A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De outros. incluindo suplementos nutricionais: quaisquer outros tratamentos, tais como suplementos nutricionais indicados</w:t>
            </w:r>
          </w:p>
          <w:p w14:paraId="5AE14A2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iagem: pagamentos para viagens até a instalação (não inclui perda de receita). tanto para o paciente como para qualquer membro do agregado familiar.</w:t>
            </w:r>
          </w:p>
          <w:p w14:paraId="5AE14A2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Comida: pagamentos diretos por alimentos adicionais comprados em relação à viagem de cuidados de saúde e durante a visita ou hospitalização, tanto para pacientes como para quaisquer membros do agregado familiar</w:t>
            </w:r>
          </w:p>
          <w:p w14:paraId="5AE14A2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De outros. incluindo alojamento: inclui pagamentos diretos relacionados com o aluguer de um quarto / cama durante as visitas de cuidados de saúde e quaisquer outros pagamentos não médicos relacionados com a visita de cuidados de saúde, tanto para o doente como para qualquer membro do agregado</w:t>
            </w:r>
          </w:p>
          <w:p w14:paraId="5AE14A2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Reembolso do seguro saúde: o montante reembolsado ao paciente através do seguro médico (privado ou previdenciário) até o momento, não inclui o reembolso futuro esperado</w:t>
            </w:r>
          </w:p>
          <w:p w14:paraId="5AE14A2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agamentos diretos (brutos): pagamento direto aos prestadores de serviços de saúde por indivíduos no momento do uso do serviço, isto é, excluindo pagamento antecipado de serviços de saúde - por exemplo, na forma de impostos ou de prêmios ou contribuições de seguro específicos. calculado como a soma dos custos médicos diretos (A) e diretos não médicos (B). Se o paciente não puder lembrar os detalhes dos custos acima, pedir o total de pagamentos da visita, hospitalização.</w:t>
            </w:r>
          </w:p>
          <w:p w14:paraId="5AE14A3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agamento direto (líquido): pagamentos diretos médicos e não-médicos menos os reembolsos.</w:t>
            </w:r>
          </w:p>
        </w:tc>
      </w:tr>
    </w:tbl>
    <w:p w14:paraId="5AE14A32" w14:textId="77777777" w:rsidR="00F13545" w:rsidRDefault="00F13545" w:rsidP="00DB571C">
      <w:pPr>
        <w:ind w:left="0" w:hanging="2"/>
        <w:rPr>
          <w:sz w:val="20"/>
          <w:szCs w:val="20"/>
        </w:rPr>
      </w:pPr>
    </w:p>
    <w:p w14:paraId="5AE14A33" w14:textId="77777777" w:rsidR="00F13545" w:rsidRDefault="00F13545" w:rsidP="00DB571C">
      <w:pPr>
        <w:ind w:left="0" w:hanging="2"/>
        <w:rPr>
          <w:sz w:val="20"/>
          <w:szCs w:val="20"/>
        </w:rPr>
      </w:pPr>
    </w:p>
    <w:p w14:paraId="5AE14A34" w14:textId="77777777" w:rsidR="00F13545" w:rsidRDefault="00F13545" w:rsidP="00DB571C">
      <w:pPr>
        <w:ind w:left="0" w:hanging="2"/>
        <w:rPr>
          <w:sz w:val="20"/>
          <w:szCs w:val="20"/>
        </w:rPr>
      </w:pPr>
    </w:p>
    <w:p w14:paraId="5AE14A35" w14:textId="77777777" w:rsidR="00F13545" w:rsidRDefault="00F13545" w:rsidP="00DB571C">
      <w:pPr>
        <w:ind w:left="0" w:hanging="2"/>
        <w:rPr>
          <w:sz w:val="20"/>
          <w:szCs w:val="20"/>
        </w:rPr>
      </w:pPr>
    </w:p>
    <w:p w14:paraId="5AE14A36" w14:textId="77777777" w:rsidR="00F13545" w:rsidRDefault="00F13545" w:rsidP="00DB571C">
      <w:pPr>
        <w:ind w:left="0" w:hanging="2"/>
        <w:rPr>
          <w:sz w:val="20"/>
          <w:szCs w:val="20"/>
        </w:rPr>
      </w:pPr>
    </w:p>
    <w:tbl>
      <w:tblPr>
        <w:tblStyle w:val="a1"/>
        <w:tblW w:w="1598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8"/>
        <w:gridCol w:w="688"/>
        <w:gridCol w:w="688"/>
        <w:gridCol w:w="550"/>
        <w:gridCol w:w="688"/>
        <w:gridCol w:w="1101"/>
        <w:gridCol w:w="963"/>
        <w:gridCol w:w="963"/>
        <w:gridCol w:w="581"/>
        <w:gridCol w:w="764"/>
        <w:gridCol w:w="653"/>
        <w:gridCol w:w="728"/>
        <w:gridCol w:w="584"/>
        <w:gridCol w:w="814"/>
        <w:gridCol w:w="943"/>
        <w:gridCol w:w="859"/>
        <w:gridCol w:w="1211"/>
        <w:gridCol w:w="998"/>
        <w:gridCol w:w="827"/>
        <w:gridCol w:w="835"/>
      </w:tblGrid>
      <w:tr w:rsidR="00F13545" w14:paraId="5AE14A47" w14:textId="77777777">
        <w:trPr>
          <w:trHeight w:val="1122"/>
        </w:trPr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14A37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  <w:p w14:paraId="5AE14A38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  <w:p w14:paraId="5AE14A39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  <w:p w14:paraId="5AE14A3A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14A3B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14A3C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3D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</w:p>
        </w:tc>
        <w:tc>
          <w:tcPr>
            <w:tcW w:w="575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3E" w14:textId="77777777" w:rsidR="00F13545" w:rsidRPr="00174047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 xml:space="preserve">Pagamentos  médicos do próprio bolso. (Total por visita ) </w:t>
            </w:r>
          </w:p>
          <w:p w14:paraId="5AE14A3F" w14:textId="77777777" w:rsidR="00F13545" w:rsidRPr="00174047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(A)</w:t>
            </w:r>
          </w:p>
          <w:p w14:paraId="5AE14A40" w14:textId="77777777" w:rsidR="00F13545" w:rsidRPr="00174047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</w:p>
        </w:tc>
        <w:tc>
          <w:tcPr>
            <w:tcW w:w="4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41" w14:textId="77777777" w:rsidR="00F13545" w:rsidRPr="00174047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Pagamentos  não-médicos do próprio bolso. (Total por visita)(B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2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amentos do próprio bolso  (A+B)</w:t>
            </w:r>
          </w:p>
          <w:p w14:paraId="5AE14A43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44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45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óprio bolso pagamentos por estadia  (A+B-C)</w:t>
            </w:r>
          </w:p>
          <w:p w14:paraId="5AE14A46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</w:p>
        </w:tc>
      </w:tr>
      <w:tr w:rsidR="00F13545" w14:paraId="5AE14A62" w14:textId="77777777">
        <w:trPr>
          <w:trHeight w:val="1503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8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a #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9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nas antes do início do tratamento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A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o de provedor (ver lista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B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 de viagem (horas):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4C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 gasto para visitar (horas):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4D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 (para internações somente) A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4E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 de consulta A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4F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fia e outras imagens A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50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es laboratoriais</w:t>
            </w:r>
          </w:p>
          <w:p w14:paraId="5AE14A51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52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os procedimentos</w:t>
            </w:r>
          </w:p>
          <w:p w14:paraId="5AE14A53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54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mentos A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55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amentos de médicos. total ΣA1-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56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gens B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57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imento durante a cuidados de saúde ou hospital ficar </w:t>
            </w:r>
          </w:p>
          <w:p w14:paraId="5AE14A58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59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ojamento </w:t>
            </w:r>
          </w:p>
          <w:p w14:paraId="5AE14A5A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5B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lementos nutricionais</w:t>
            </w:r>
          </w:p>
          <w:p w14:paraId="5AE14A5C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5D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óprio bolso pagamentos não-médicos  (Total)</w:t>
            </w:r>
          </w:p>
          <w:p w14:paraId="5AE14A5E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ΣB1-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5F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os pagamentos do próprio bolso  (ΣA1-7) + (ΣB1-4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60" w14:textId="77777777" w:rsidR="00F13545" w:rsidRDefault="00BB4E1E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mbolso de seguro de saúd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61" w14:textId="77777777" w:rsidR="00F13545" w:rsidRDefault="00F13545" w:rsidP="00DB571C">
            <w:pPr>
              <w:spacing w:after="0" w:line="240" w:lineRule="auto"/>
              <w:ind w:left="0" w:right="113" w:hanging="2"/>
              <w:jc w:val="right"/>
              <w:rPr>
                <w:sz w:val="18"/>
                <w:szCs w:val="18"/>
              </w:rPr>
            </w:pPr>
          </w:p>
        </w:tc>
      </w:tr>
      <w:tr w:rsidR="00F13545" w14:paraId="5AE14A77" w14:textId="77777777">
        <w:trPr>
          <w:trHeight w:val="443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63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6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6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6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6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6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6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6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7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7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7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7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7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7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8C" w14:textId="77777777">
        <w:trPr>
          <w:trHeight w:val="422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8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7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7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7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7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8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8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8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8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8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8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8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8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8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8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8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8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A1" w14:textId="77777777">
        <w:trPr>
          <w:trHeight w:val="432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8D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8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8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9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9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9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9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9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9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9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9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9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9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9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A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B6" w14:textId="77777777">
        <w:trPr>
          <w:trHeight w:val="419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A2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A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A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A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A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A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A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A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A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B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B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B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B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B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CB" w14:textId="77777777">
        <w:trPr>
          <w:trHeight w:val="472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7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B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B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B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B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B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C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C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C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C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C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C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C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C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C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C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C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E0" w14:textId="77777777">
        <w:trPr>
          <w:trHeight w:val="472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CC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C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C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C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D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D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D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D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D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D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D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D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D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D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D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  <w:tr w:rsidR="00F13545" w14:paraId="5AE14AF5" w14:textId="77777777">
        <w:trPr>
          <w:trHeight w:val="472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E1" w14:textId="77777777" w:rsidR="00F13545" w:rsidRDefault="00BB4E1E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E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E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E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E5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6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7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8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9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A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AEB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AEC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ED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EE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EF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AF0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AF1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AF2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AF3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AF4" w14:textId="77777777" w:rsidR="00F13545" w:rsidRDefault="00F13545" w:rsidP="00DB571C">
            <w:pPr>
              <w:spacing w:after="0" w:line="240" w:lineRule="auto"/>
              <w:ind w:left="0" w:hanging="2"/>
              <w:jc w:val="center"/>
              <w:rPr>
                <w:sz w:val="18"/>
                <w:szCs w:val="18"/>
              </w:rPr>
            </w:pPr>
          </w:p>
        </w:tc>
      </w:tr>
    </w:tbl>
    <w:p w14:paraId="5AE14AF6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p w14:paraId="5AE14AF7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p w14:paraId="5AE14AF8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p w14:paraId="5AE14AF9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tbl>
      <w:tblPr>
        <w:tblStyle w:val="a2"/>
        <w:tblW w:w="15930" w:type="dxa"/>
        <w:tblInd w:w="-6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21"/>
        <w:gridCol w:w="660"/>
        <w:gridCol w:w="567"/>
        <w:gridCol w:w="616"/>
        <w:gridCol w:w="851"/>
        <w:gridCol w:w="278"/>
        <w:gridCol w:w="714"/>
        <w:gridCol w:w="992"/>
        <w:gridCol w:w="1134"/>
        <w:gridCol w:w="255"/>
        <w:gridCol w:w="307"/>
        <w:gridCol w:w="430"/>
        <w:gridCol w:w="420"/>
        <w:gridCol w:w="714"/>
        <w:gridCol w:w="846"/>
        <w:gridCol w:w="97"/>
        <w:gridCol w:w="328"/>
        <w:gridCol w:w="430"/>
        <w:gridCol w:w="709"/>
        <w:gridCol w:w="709"/>
        <w:gridCol w:w="992"/>
        <w:gridCol w:w="851"/>
        <w:gridCol w:w="850"/>
        <w:gridCol w:w="851"/>
        <w:gridCol w:w="708"/>
      </w:tblGrid>
      <w:tr w:rsidR="00F13545" w14:paraId="5AE14AFC" w14:textId="77777777">
        <w:trPr>
          <w:trHeight w:val="264"/>
        </w:trPr>
        <w:tc>
          <w:tcPr>
            <w:tcW w:w="159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E14AFA" w14:textId="77777777" w:rsidR="00F13545" w:rsidRDefault="00BB4E1E" w:rsidP="00DB571C">
            <w:pPr>
              <w:spacing w:after="0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e III. Custo durante o atual tratamento de TB/MDR-TB (deve ser preenchido para todos os pacientes), a menos que especificado, esta seção refere-se a </w:t>
            </w:r>
            <w:r>
              <w:rPr>
                <w:b/>
                <w:sz w:val="20"/>
                <w:szCs w:val="20"/>
                <w:highlight w:val="yellow"/>
              </w:rPr>
              <w:t>tratamento somente da fase atual do paciente</w:t>
            </w:r>
          </w:p>
          <w:p w14:paraId="5AE14AFB" w14:textId="77777777" w:rsidR="00F13545" w:rsidRDefault="00F13545" w:rsidP="00DB571C">
            <w:pPr>
              <w:spacing w:after="0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B01" w14:textId="77777777">
        <w:trPr>
          <w:trHeight w:val="521"/>
        </w:trPr>
        <w:tc>
          <w:tcPr>
            <w:tcW w:w="35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FD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uestão</w:t>
            </w:r>
          </w:p>
        </w:tc>
        <w:tc>
          <w:tcPr>
            <w:tcW w:w="34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FE" w14:textId="77777777" w:rsidR="00F13545" w:rsidRDefault="00BB4E1E" w:rsidP="00DB571C">
            <w:pPr>
              <w:spacing w:after="0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resposta (marque todas que se aplicam ou preencher a resposta na linha de resposta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AFF" w14:textId="77777777" w:rsidR="00F13545" w:rsidRDefault="00F13545" w:rsidP="00DB571C">
            <w:pPr>
              <w:spacing w:after="0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8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0" w14:textId="77777777" w:rsidR="00F13545" w:rsidRDefault="00BB4E1E" w:rsidP="00DB571C">
            <w:pPr>
              <w:spacing w:after="0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ções e as ações para o entrevistador</w:t>
            </w:r>
          </w:p>
        </w:tc>
      </w:tr>
      <w:tr w:rsidR="00F13545" w14:paraId="5AE14B06" w14:textId="77777777">
        <w:trPr>
          <w:trHeight w:val="521"/>
        </w:trPr>
        <w:tc>
          <w:tcPr>
            <w:tcW w:w="35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cê atualmente está hospitalizado devido TB?</w:t>
            </w:r>
          </w:p>
        </w:tc>
        <w:tc>
          <w:tcPr>
            <w:tcW w:w="34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3" w14:textId="77777777" w:rsidR="00F13545" w:rsidRDefault="00BB4E1E" w:rsidP="00DB571C">
            <w:pPr>
              <w:tabs>
                <w:tab w:val="left" w:pos="317"/>
              </w:tabs>
              <w:spacing w:after="0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1. Sim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2. Não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4" w14:textId="77777777" w:rsidR="00F13545" w:rsidRDefault="00F13545" w:rsidP="00DB571C">
            <w:pPr>
              <w:spacing w:after="0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8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5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sim, os dados de custo coletados aplica-se a primeira linha da pergunta da tabela 29</w:t>
            </w:r>
          </w:p>
        </w:tc>
      </w:tr>
      <w:tr w:rsidR="00F13545" w14:paraId="5AE14B0B" w14:textId="77777777">
        <w:trPr>
          <w:trHeight w:val="521"/>
        </w:trPr>
        <w:tc>
          <w:tcPr>
            <w:tcW w:w="35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7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cê anteriormente foi hospitalizado durante sua fase atual de tratamento de TB e por causa de TB?</w:t>
            </w:r>
          </w:p>
        </w:tc>
        <w:tc>
          <w:tcPr>
            <w:tcW w:w="34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8" w14:textId="77777777" w:rsidR="00F13545" w:rsidRDefault="00BB4E1E" w:rsidP="00DB571C">
            <w:pPr>
              <w:spacing w:after="0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 Sim_____Tempo</w:t>
            </w:r>
            <w:r>
              <w:rPr>
                <w:sz w:val="20"/>
                <w:szCs w:val="20"/>
              </w:rPr>
              <w:tab/>
              <w:t>2. Não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9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8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-se apenas de hospitalização durante a fase de tratamento atual: não inclui internação antes de começar o tratamento de TB atual: novos casos, internações antes do tratamento de TB ter começado devem ser preenchidas em parte III. Se resposta para ambos pergunta 27 e 28 são "não", Então pule para a pergunta 30.</w:t>
            </w:r>
          </w:p>
        </w:tc>
      </w:tr>
      <w:tr w:rsidR="00F13545" w14:paraId="5AE14B38" w14:textId="77777777">
        <w:trPr>
          <w:trHeight w:val="2546"/>
        </w:trPr>
        <w:tc>
          <w:tcPr>
            <w:tcW w:w="35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C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obre quanto dinheiro e tempo gastou para cada uma dessas internações?</w:t>
            </w:r>
          </w:p>
        </w:tc>
        <w:tc>
          <w:tcPr>
            <w:tcW w:w="12337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0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• Veja a tabela abaixo e peça cada item. Preencha uma linha por visita.</w:t>
            </w:r>
          </w:p>
          <w:p w14:paraId="5AE14B0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xplicação dos títulos da tabela:</w:t>
            </w:r>
          </w:p>
          <w:p w14:paraId="5AE14B0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FF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ipo de hospital: preencha o tipo de provedor de acordo com as categorias em questão 6</w:t>
            </w:r>
          </w:p>
          <w:p w14:paraId="5AE14B1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Número de dias hospitalizados: inclui consultas ambulatoriais e hospitalizações. Deve ser preenchido em ordem cronológica</w:t>
            </w:r>
          </w:p>
          <w:p w14:paraId="5AE14B1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Cobranças diárias: taxas totais para os dias do hospital. Apenas para ser preenchido, se não coberto pelos itens de custo abaixo</w:t>
            </w:r>
          </w:p>
          <w:p w14:paraId="5AE14B1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axa de consulta: outros encargos, não cobertos sob carga do dia, incluindo pagamento direto ao pessoal de saúde</w:t>
            </w:r>
          </w:p>
          <w:p w14:paraId="5AE14B13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Radiografia e outras imagens: qualquer investigação de imagem (raios-x, tomografia computadorizada, ultra-som), específica para TB e outros</w:t>
            </w:r>
          </w:p>
          <w:p w14:paraId="5AE14B14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axas de exames de laboratório: inclui todos os testes, específicos para TB e outros, incluindo o custo de transporte de amostras, se pagos pelo paciente</w:t>
            </w:r>
          </w:p>
          <w:p w14:paraId="5AE14B1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Outros procedimentos: inclui biópsia, lavagem brônquica, etc., mas não cirurgia não relacionada à TB</w:t>
            </w:r>
          </w:p>
          <w:p w14:paraId="5AE14B16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Medicamento para tratar a tuberculose: taxas apenas para medicamentos contra a tuberculose, comprados dentro ou fora do hospital</w:t>
            </w:r>
          </w:p>
          <w:p w14:paraId="5AE14B17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Outros medicamentos incluindo suplementos nutricionais: qualquer outro medicamento, incluindo suplementos nutricionais</w:t>
            </w:r>
          </w:p>
          <w:p w14:paraId="5AE14B18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agamentos diretos (brutos): É a soma de despesas médicas e não médicas. Se o paciente não se lembrar dos detalhes dos pagamentos acima, ou tiver uma conta hospitalar para todos os custos combinados, peça o pagamento total do desembolso da hospitalização.</w:t>
            </w:r>
          </w:p>
          <w:p w14:paraId="5AE14B1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agamento direto (líquido): soma de pagamentos diretos médicos e não-médicos menos reembolsos.</w:t>
            </w:r>
          </w:p>
          <w:p w14:paraId="5AE14B1A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iagem: pagamento do próprio bolso para viagem até a instalação (não inclui perda de receita), tanto para o paciente quanto para qualquer membro do domicílio.</w:t>
            </w:r>
          </w:p>
          <w:p w14:paraId="5AE14B1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uplementos nutricionais</w:t>
            </w:r>
          </w:p>
          <w:p w14:paraId="5AE14B1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Comida: pagamento direto de alimentos comprados em relação a viagens para e durante a hospitalização, paciente e membro da família.</w:t>
            </w:r>
          </w:p>
          <w:p w14:paraId="5AE14B1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Outros, incluindo acomodação: pagamentos relacionados com o aluguel de um quarto / cama durante visitas de cuidados de saúde e quaisquer outras despesas não médicas para o doente e membro do agregado.</w:t>
            </w:r>
          </w:p>
          <w:p w14:paraId="5AE14B1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Reembolso do seguro de saúde: valor reembolsado ao paciente até o momento, não inclui o reembolso futuro esperado</w:t>
            </w:r>
          </w:p>
          <w:p w14:paraId="5AE14B1F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0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2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3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4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5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7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8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9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B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C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D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E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2F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0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2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3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4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5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B37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B4C" w14:textId="77777777">
        <w:trPr>
          <w:trHeight w:val="1554"/>
        </w:trPr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14B3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3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3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3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E14B3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3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3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4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4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  <w:p w14:paraId="5AE14B4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4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Pagamentos médicos de próprio bolso. (Total por estadia) (A)</w:t>
            </w:r>
          </w:p>
          <w:p w14:paraId="5AE14B44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40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45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amentos não-médicos do próprio bolso. (Total por estadia)</w:t>
            </w:r>
          </w:p>
          <w:p w14:paraId="5AE14B46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47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óprio bolso pagamentos por estadia (A+B)</w:t>
            </w:r>
          </w:p>
          <w:p w14:paraId="5AE14B48" w14:textId="77777777" w:rsidR="00F13545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49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4A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óprio bolso pagamentos por estadia (A+B-C)</w:t>
            </w:r>
          </w:p>
          <w:p w14:paraId="5AE14B4B" w14:textId="77777777" w:rsidR="00F13545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</w:tr>
      <w:tr w:rsidR="00F13545" w14:paraId="5AE14B6D" w14:textId="77777777">
        <w:trPr>
          <w:trHeight w:val="2178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4D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zação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4E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po de hospital (ver list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4F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úmero de dias hospitalizad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50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 de viagem (hora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1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Encargas do dia</w:t>
            </w:r>
            <w:r>
              <w:rPr>
                <w:sz w:val="18"/>
                <w:szCs w:val="18"/>
              </w:rPr>
              <w:t xml:space="preserve"> (totais de estadia) A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2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 de consulta (total por estadia)</w:t>
            </w:r>
          </w:p>
          <w:p w14:paraId="5AE14B53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4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fia e outras imagens (total por estadia)</w:t>
            </w:r>
          </w:p>
          <w:p w14:paraId="5AE14B55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6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es de laboratório, incluindo o custo de transporte de amostras (totais por estadia)</w:t>
            </w:r>
          </w:p>
          <w:p w14:paraId="5AE14B57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8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os procedimentos. incluindo a cirurgia. biopsia.etc A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59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os medicamentos. (total de estadia)</w:t>
            </w:r>
          </w:p>
          <w:p w14:paraId="5AE14B5A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</w:p>
          <w:p w14:paraId="5AE14B5B" w14:textId="77777777" w:rsidR="00F13545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5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Pagamentos médico (Total)</w:t>
            </w:r>
          </w:p>
          <w:p w14:paraId="5AE14B5D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 w:rsidRPr="00174047">
              <w:rPr>
                <w:sz w:val="18"/>
                <w:szCs w:val="18"/>
              </w:rPr>
              <w:t>ΣA1-6</w:t>
            </w: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5E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agens (total por estadia)</w:t>
            </w:r>
          </w:p>
          <w:p w14:paraId="5AE14B5F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60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mentos (total por estadia)</w:t>
            </w:r>
          </w:p>
          <w:p w14:paraId="5AE14B61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62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lementos nutricionais</w:t>
            </w:r>
          </w:p>
          <w:p w14:paraId="5AE14B63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64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os (pagamento de linho... sabão. outros serviços e administrativo) (total por estadia)</w:t>
            </w:r>
          </w:p>
          <w:p w14:paraId="5AE14B65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66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amentos de próprio bolso não-médicos (Total)</w:t>
            </w:r>
          </w:p>
          <w:p w14:paraId="5AE14B67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ΣB1-4</w:t>
            </w:r>
          </w:p>
          <w:p w14:paraId="5AE14B68" w14:textId="77777777" w:rsidR="00F13545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69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dos pagamentos do próprio bolso</w:t>
            </w:r>
          </w:p>
          <w:p w14:paraId="5AE14B6A" w14:textId="77777777" w:rsidR="00F13545" w:rsidRDefault="00F13545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6B" w14:textId="77777777" w:rsidR="00F13545" w:rsidRDefault="00BB4E1E" w:rsidP="00DB571C">
            <w:pPr>
              <w:spacing w:after="0" w:line="240" w:lineRule="auto"/>
              <w:ind w:left="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mbolso de seguro de saú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6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81" w14:textId="77777777">
        <w:trPr>
          <w:trHeight w:val="437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6E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6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7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7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7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7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7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7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7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7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7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7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7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8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95" w14:textId="77777777">
        <w:trPr>
          <w:trHeight w:val="264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82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8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8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8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8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8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8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8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8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9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9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9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9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9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A9" w14:textId="77777777">
        <w:trPr>
          <w:trHeight w:val="270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96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9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9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9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9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A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A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A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A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A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A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A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A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A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BD" w14:textId="77777777">
        <w:trPr>
          <w:trHeight w:val="262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AA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A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A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A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A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A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B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B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B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B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B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B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B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B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B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B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B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B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B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D1" w14:textId="77777777">
        <w:trPr>
          <w:trHeight w:val="295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BE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B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C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C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C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C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C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C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C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C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C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C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C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D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E5" w14:textId="77777777">
        <w:trPr>
          <w:trHeight w:val="295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D2" w14:textId="77777777" w:rsidR="00F13545" w:rsidRDefault="00BB4E1E" w:rsidP="00DB571C">
            <w:pPr>
              <w:ind w:left="0" w:right="-108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D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D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D5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6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7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8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9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A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</w:tcPr>
          <w:p w14:paraId="5AE14BDB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/>
          </w:tcPr>
          <w:p w14:paraId="5AE14BDC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DD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DE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DF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DCB"/>
          </w:tcPr>
          <w:p w14:paraId="5AE14BE0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99"/>
          </w:tcPr>
          <w:p w14:paraId="5AE14BE1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BE2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</w:tcPr>
          <w:p w14:paraId="5AE14BE3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/>
          </w:tcPr>
          <w:p w14:paraId="5AE14BE4" w14:textId="77777777" w:rsidR="00F13545" w:rsidRDefault="00F13545" w:rsidP="00DB571C">
            <w:pPr>
              <w:ind w:left="0" w:right="-108" w:hanging="2"/>
              <w:rPr>
                <w:sz w:val="18"/>
                <w:szCs w:val="18"/>
              </w:rPr>
            </w:pPr>
          </w:p>
        </w:tc>
      </w:tr>
      <w:tr w:rsidR="00F13545" w14:paraId="5AE14BE7" w14:textId="77777777">
        <w:trPr>
          <w:trHeight w:val="521"/>
        </w:trPr>
        <w:tc>
          <w:tcPr>
            <w:tcW w:w="159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BE6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ustos para TDO durante ambulatório</w:t>
            </w:r>
          </w:p>
        </w:tc>
      </w:tr>
      <w:tr w:rsidR="00F13545" w14:paraId="5AE14BEB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BE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BE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ategorias de respostas (marque todas que se aplicam ou preencher a resposta na linha de resposta)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E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Ação é o entrevistador</w:t>
            </w:r>
          </w:p>
        </w:tc>
      </w:tr>
      <w:tr w:rsidR="00F13545" w14:paraId="5AE14BF2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EC" w14:textId="311E83AE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m uma base diária, atualmente toma seus medicamentos sem supervisão ou apoio (</w:t>
            </w:r>
            <w:r w:rsidR="00425E2D" w:rsidRPr="00174047">
              <w:rPr>
                <w:color w:val="000000"/>
                <w:sz w:val="20"/>
                <w:szCs w:val="20"/>
              </w:rPr>
              <w:t>autoadministrada</w:t>
            </w:r>
            <w:r w:rsidRPr="00174047">
              <w:rPr>
                <w:color w:val="000000"/>
                <w:sz w:val="20"/>
                <w:szCs w:val="20"/>
              </w:rPr>
              <w:t>) ou tem um supervisor de tratamento (TDO)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ED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Auto administrado</w:t>
            </w:r>
          </w:p>
          <w:p w14:paraId="5AE14BE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2. TDO</w:t>
            </w:r>
          </w:p>
          <w:p w14:paraId="5AE14BE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3. Auto administrado e TDO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0" w14:textId="77777777" w:rsidR="00F13545" w:rsidRPr="00174047" w:rsidRDefault="00BB4E1E" w:rsidP="00DB571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TDO (tratamento diretamente observado) é para a supervisão da ingestão diária de medicamentos, ou seja, o que é feito todos os dias. </w:t>
            </w:r>
          </w:p>
          <w:p w14:paraId="5AE14BF1" w14:textId="77777777" w:rsidR="00F13545" w:rsidRPr="00174047" w:rsidRDefault="00BB4E1E" w:rsidP="00DB571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stas questões não estão se referindo ao menos frequentes viagens para retirar medicamentos (por ex. semanais), que são exploradas de pergunta 38 em diante. Esta pergunta refere-se a fase de tratamento, em que o paciente está atualmente.</w:t>
            </w:r>
          </w:p>
        </w:tc>
      </w:tr>
      <w:tr w:rsidR="00F13545" w14:paraId="5AE14BF6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3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TDO, quantas vezes por semana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4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O máximo será 7 vezes por semana</w:t>
            </w:r>
          </w:p>
        </w:tc>
      </w:tr>
      <w:tr w:rsidR="00F13545" w14:paraId="5AE14BFF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7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você está agora na fase de continuação, tomou seus medicamentos na fase intensiva sem supervisão ou apoio (auto administrada), ou você tem um supervisor de tratamento (TDO)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Auto administrado</w:t>
            </w:r>
          </w:p>
          <w:p w14:paraId="5AE14BF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2. TDO em fase intensiva, </w:t>
            </w:r>
          </w:p>
          <w:p w14:paraId="5AE14BF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___ tempo por semana</w:t>
            </w:r>
          </w:p>
          <w:p w14:paraId="5AE14BF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3. TDO em fase de continuação, </w:t>
            </w:r>
          </w:p>
          <w:p w14:paraId="5AE14BF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___tempo por semana</w:t>
            </w:r>
          </w:p>
          <w:p w14:paraId="5AE14BFD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BF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O máximo será 7 vezes por semana</w:t>
            </w:r>
          </w:p>
        </w:tc>
      </w:tr>
      <w:tr w:rsidR="00F13545" w14:paraId="5AE14C07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0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TDO, quem é o provedor  do TDO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1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Unidade de saúde </w:t>
            </w:r>
          </w:p>
          <w:p w14:paraId="5AE14C0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2. Trabalhador de saúde comunitário / voluntário </w:t>
            </w:r>
          </w:p>
          <w:p w14:paraId="5AE14C0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3. Membro da família </w:t>
            </w:r>
          </w:p>
          <w:p w14:paraId="5AE14C0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4. Outros</w:t>
            </w:r>
          </w:p>
          <w:p w14:paraId="5AE14C05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0C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8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TDO, quanto tempo gastou na última tomada de visita TODO, incluindo o tempo de viagem e tempo de espera (tempo de retorno total)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9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C0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….. horas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B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10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foi o custo de transporte (retorno) para a última visita TODO, incluindo os custos de estacionamento, no total para você e qualquer membro do agregado que acompanha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E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0F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16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1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Havia alguma taxa paga ao provedor TDO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9"/>
                <w:szCs w:val="19"/>
              </w:rPr>
            </w:pPr>
            <w:r w:rsidRPr="00174047">
              <w:rPr>
                <w:sz w:val="19"/>
                <w:szCs w:val="19"/>
              </w:rPr>
              <w:t>1. Sim</w:t>
            </w:r>
          </w:p>
          <w:p w14:paraId="5AE14C1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9"/>
                <w:szCs w:val="19"/>
              </w:rPr>
            </w:pPr>
            <w:r w:rsidRPr="00174047">
              <w:rPr>
                <w:sz w:val="19"/>
                <w:szCs w:val="19"/>
              </w:rPr>
              <w:t>Se sim, quanto:____________</w:t>
            </w:r>
          </w:p>
          <w:p w14:paraId="5AE14C1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19"/>
                <w:szCs w:val="19"/>
              </w:rPr>
            </w:pPr>
            <w:r w:rsidRPr="00174047">
              <w:rPr>
                <w:sz w:val="19"/>
                <w:szCs w:val="19"/>
              </w:rPr>
              <w:t>2. Não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5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1A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7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Quanto gastou com alimentos e bebidas para a última visita TDO (na estrada. enquanto espera... almoço etc.). no total para você e qualquer membro do agregado que acompanha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8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9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1C" w14:textId="77777777">
        <w:trPr>
          <w:trHeight w:val="521"/>
        </w:trPr>
        <w:tc>
          <w:tcPr>
            <w:tcW w:w="159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E14C1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s para retirada de medicamentos durante tratamento ambulatorial (devemos acrescentar nota para que a visita TDO e a de retirada de medicamentos não sejam confundido uma com a outra – retirada de medicamentos é muito mais curta do que o TDO e não necessariamente o mesmo tipo de cuidados de saúde e trabalhador de saúde são envolvidos]</w:t>
            </w:r>
          </w:p>
        </w:tc>
      </w:tr>
      <w:tr w:rsidR="00F13545" w14:paraId="5AE14C23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ocê ou um membro do agregado familiar faz retirada de medicamentos para TB (para o tratamento auto administrado ou para trazer para o seu TODO supervisor/suporte)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1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. 2. Não</w:t>
            </w:r>
          </w:p>
          <w:p w14:paraId="5AE14C1F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0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Isso não diz respeito às visitas ao TDO, que devem ser registradas nas perguntas 30-37, mas devem ser preenchidas se o paciente ou outro membro do domicílio pegam medicamentos para levar ao supervisor de TDO ou para tratamento auto administrado.</w:t>
            </w:r>
          </w:p>
          <w:p w14:paraId="5AE14C21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estiver no TDO e o paciente ou membro da família não estiver pegando drogas para levar ao supervisor do TDO, a resposta é não.</w:t>
            </w:r>
          </w:p>
          <w:p w14:paraId="5AE14C2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não, pule para a questão 46.</w:t>
            </w:r>
          </w:p>
        </w:tc>
      </w:tr>
      <w:tr w:rsidR="00F13545" w14:paraId="5AE14C2A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4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sim. Quantas vezes que você ou um membro do agregado familiar retira medicamentos para TB na fase atual de tratamento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Todos os dias </w:t>
            </w:r>
          </w:p>
          <w:p w14:paraId="5AE14C2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2. Toda semana </w:t>
            </w:r>
          </w:p>
          <w:p w14:paraId="5AE14C2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3. Duas semanas por mês </w:t>
            </w:r>
          </w:p>
          <w:p w14:paraId="5AE14C2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Outros___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9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35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B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Onde você ou seu membro do agregado retira seus medicamentos para TB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2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 Unidade de saúde da família</w:t>
            </w:r>
          </w:p>
          <w:p w14:paraId="5AE14C2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2. Unidade básica de saúde </w:t>
            </w:r>
          </w:p>
          <w:p w14:paraId="5AE14C2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 Unidade de referência para tuberculose</w:t>
            </w:r>
          </w:p>
          <w:p w14:paraId="5AE14C2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 Unidade de cuidados de emergência</w:t>
            </w:r>
          </w:p>
          <w:p w14:paraId="5AE14C3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Hospital</w:t>
            </w:r>
          </w:p>
          <w:p w14:paraId="5AE14C3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 ONGs</w:t>
            </w:r>
          </w:p>
          <w:p w14:paraId="5AE14C3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 Serviço privado</w:t>
            </w:r>
          </w:p>
          <w:p w14:paraId="5AE14C33" w14:textId="77777777" w:rsidR="00F13545" w:rsidRPr="00174047" w:rsidRDefault="00BB4E1E" w:rsidP="00DB571C">
            <w:pPr>
              <w:tabs>
                <w:tab w:val="left" w:pos="4275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8.Outros, especificar:_________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tem visitado lugares diferentes, assinale o que de mais recente.</w:t>
            </w:r>
          </w:p>
        </w:tc>
      </w:tr>
      <w:tr w:rsidR="00F13545" w14:paraId="5AE14C3B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6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Havia alguma taxa paga para retirada de medicamentos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</w:t>
            </w:r>
          </w:p>
          <w:p w14:paraId="5AE14C3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sim, quanto:____________</w:t>
            </w:r>
          </w:p>
          <w:p w14:paraId="5AE14C3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2. Não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3F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C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e custos de alojamento você e qualquer membro do agregado que o acompanha teve quando foi retirar medicamentos na última vez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D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3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44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0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o tempo a última visita de retirada de medicamentos levou, incluindo o tempo de viagem e tempo de espera (tempo de retorno total)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C4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 horas</w:t>
            </w: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48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5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Qual foi o custo do transporte (retorno) da última vez que você retirou medicamentos, incluindo os custos de estacionamento, no total para você e qualquer membro do agregado familiar que o acompanha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7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4C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9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o gastou com alimentos e bebidas da última vez que você retirou medicamentos (na estrada. enquanto espera... almoço etc.), no total para você e qualquer membro do agregado que acompanha?</w:t>
            </w:r>
          </w:p>
        </w:tc>
        <w:tc>
          <w:tcPr>
            <w:tcW w:w="31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4B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4E" w14:textId="77777777">
        <w:trPr>
          <w:trHeight w:val="521"/>
        </w:trPr>
        <w:tc>
          <w:tcPr>
            <w:tcW w:w="1593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C4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usto durante as visitas para acompanhamento médico </w:t>
            </w:r>
            <w:r w:rsidRPr="00174047">
              <w:rPr>
                <w:b/>
                <w:sz w:val="20"/>
                <w:szCs w:val="20"/>
              </w:rPr>
              <w:t>ambulatorial (consulta ao médico ou enfermeiro, exames)</w:t>
            </w:r>
          </w:p>
        </w:tc>
      </w:tr>
      <w:tr w:rsidR="00F13545" w14:paraId="5AE14C52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4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50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ategorias repostas (marque todas as aplicar ou preencher a resposta na linha de resposta)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1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Ação para o entrevistador</w:t>
            </w:r>
          </w:p>
        </w:tc>
      </w:tr>
      <w:tr w:rsidR="00F13545" w14:paraId="5AE14C57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3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as consultas de acompanhamento médico relacionadas à TB você teve até agora durante esta fase de tratamento (para consultar o médico ou enfermeira, fazer exames de acompanhamento, etc.)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tempo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Isso se refere a check-up clínico, acompanhamento e visitas adicionais devido a efeitos colaterais ou outros problemas relacionados à tuberculose. Não inclui visitas ao TDO ou visitas para pegar medicamentos.</w:t>
            </w:r>
          </w:p>
          <w:p w14:paraId="5AE14C5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Para pacientes em fase de continuação, pergunte apenas quantas visitas desde o início da fase intensiva.</w:t>
            </w:r>
          </w:p>
        </w:tc>
      </w:tr>
      <w:tr w:rsidR="00F13545" w14:paraId="5AE14C5B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8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o tempo levou para viajar para o estabelecimento de saúde (tempo em horas levado de casa para o estabelecimento de saúde)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horas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(tempo em horas levado de casa para o estabelecimento de saúde, há uma maneira)</w:t>
            </w:r>
          </w:p>
        </w:tc>
      </w:tr>
      <w:tr w:rsidR="00F13545" w14:paraId="5AE14C60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C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o tempo que você permaneceu na instalação (e esperado) desde o momento em que você chegou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D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C5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horas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5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Tempo em horas de tempo de espera para assistência do pessoal de instalação ao paciente</w:t>
            </w:r>
          </w:p>
        </w:tc>
      </w:tr>
      <w:tr w:rsidR="00F13545" w14:paraId="5AE14C64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1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foi o custo de transporte (retorno) para a última visita de acompanhamento médico ambulatorial, incluindo estacionamento, no total para você e qualquer membro do agregado que acompanha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2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, então use os custos para a presente visita.</w:t>
            </w:r>
          </w:p>
        </w:tc>
      </w:tr>
      <w:tr w:rsidR="00F13545" w14:paraId="5AE14C68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5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o custo de acomodação que teve para a última visita, no total, para você e qualquer membro do agregado que acompanha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6C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9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is as taxas que você pagou durante sua última visita de acompanhamento médico ambulatorial para registo/consulta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Taxas registro/consulta………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70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is as taxas que você pagou durante sua última visita de acompanhamento médico ambulatorial para radiografia e outras imagens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E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6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onsulte a tabela acima para explicações</w:t>
            </w:r>
          </w:p>
        </w:tc>
      </w:tr>
      <w:tr w:rsidR="00F13545" w14:paraId="5AE14C74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1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Quais as taxas que você pagou durante sua última visita de acompanhamento médico ambulatorial para testes, testes de TB e outros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Taxas para exames ………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78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5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is as taxas que você pagou durante sua última visita de acompanhamento ambulatorial médica para outros procedimentos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7C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9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is as taxas que você pagou na sua última visita de acompanhamento ambulatório médico para medicamentos TB, incluindo prescrições de medicamentos comprados fora da instalação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Taxas de drogas ……….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80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is as taxas que você pagou durante sua última visita de acompanhamento ambulatorial médica para outros medicamentos, incluindo os suplementos nutricionais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E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7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  <w:tr w:rsidR="00F13545" w14:paraId="5AE14C84" w14:textId="77777777">
        <w:trPr>
          <w:trHeight w:val="521"/>
        </w:trPr>
        <w:tc>
          <w:tcPr>
            <w:tcW w:w="66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81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e outras taxas não constantes as perguntas anteriores você pagou durante sua última visita de acompanhamento ambulatorial médica?</w:t>
            </w:r>
          </w:p>
        </w:tc>
        <w:tc>
          <w:tcPr>
            <w:tcW w:w="2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8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Outras taxas ………….</w:t>
            </w:r>
          </w:p>
        </w:tc>
        <w:tc>
          <w:tcPr>
            <w:tcW w:w="652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8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Custo relacionado com a última visita. Se a entrevista ocorrer no final de uma visita então use os custos para a presente visita.</w:t>
            </w:r>
          </w:p>
        </w:tc>
      </w:tr>
    </w:tbl>
    <w:p w14:paraId="5AE14C85" w14:textId="77777777" w:rsidR="00F13545" w:rsidRDefault="00F13545" w:rsidP="00DB571C">
      <w:pPr>
        <w:ind w:left="0" w:hanging="2"/>
        <w:rPr>
          <w:sz w:val="20"/>
          <w:szCs w:val="20"/>
        </w:rPr>
      </w:pPr>
    </w:p>
    <w:tbl>
      <w:tblPr>
        <w:tblStyle w:val="a3"/>
        <w:tblW w:w="14310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209"/>
        <w:gridCol w:w="25"/>
        <w:gridCol w:w="2975"/>
        <w:gridCol w:w="142"/>
        <w:gridCol w:w="4959"/>
      </w:tblGrid>
      <w:tr w:rsidR="00F13545" w14:paraId="5AE14C87" w14:textId="77777777" w:rsidTr="00174047">
        <w:trPr>
          <w:trHeight w:val="689"/>
        </w:trPr>
        <w:tc>
          <w:tcPr>
            <w:tcW w:w="143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C86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stos para suplementos nutricionais/alimentares</w:t>
            </w:r>
          </w:p>
        </w:tc>
      </w:tr>
      <w:tr w:rsidR="00F13545" w14:paraId="5AE14C8B" w14:textId="77777777">
        <w:trPr>
          <w:trHeight w:val="521"/>
        </w:trPr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8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Você compra/comprou </w:t>
            </w:r>
            <w:proofErr w:type="gramStart"/>
            <w:r w:rsidRPr="00174047">
              <w:rPr>
                <w:color w:val="000000"/>
                <w:sz w:val="20"/>
                <w:szCs w:val="20"/>
              </w:rPr>
              <w:t>qualquer suplementos nutricionais</w:t>
            </w:r>
            <w:proofErr w:type="gramEnd"/>
            <w:r w:rsidRPr="00174047">
              <w:rPr>
                <w:color w:val="000000"/>
                <w:sz w:val="20"/>
                <w:szCs w:val="20"/>
              </w:rPr>
              <w:t xml:space="preserve"> fora de sua dieta regular devido a doença TB, por exemplo vitaminas recomendadas pela equipe de cuidados de saúde?</w:t>
            </w:r>
          </w:p>
        </w:tc>
        <w:tc>
          <w:tcPr>
            <w:tcW w:w="3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9" w14:textId="77777777" w:rsidR="00F13545" w:rsidRPr="00174047" w:rsidRDefault="00BB4E1E" w:rsidP="00DB571C">
            <w:pPr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2. Não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A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não, pule para a questão 60</w:t>
            </w:r>
          </w:p>
        </w:tc>
      </w:tr>
      <w:tr w:rsidR="00F13545" w14:paraId="5AE14C8F" w14:textId="77777777">
        <w:trPr>
          <w:trHeight w:val="521"/>
        </w:trPr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C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sim, quanto gastou com estes suplementos nutricionais na semana passada aproximadamente?</w:t>
            </w:r>
          </w:p>
        </w:tc>
        <w:tc>
          <w:tcPr>
            <w:tcW w:w="3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D" w14:textId="77777777" w:rsidR="00F13545" w:rsidRPr="00174047" w:rsidRDefault="00F13545" w:rsidP="00DB571C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8E" w14:textId="77777777" w:rsidR="00F13545" w:rsidRDefault="00F13545" w:rsidP="00DB571C">
            <w:pPr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93" w14:textId="77777777">
        <w:trPr>
          <w:trHeight w:val="521"/>
        </w:trPr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0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ocê compra/comprou qualquer alimento adicional fora de sua dieta regular devido a doença TB, por exemplo carne. bebidas energéticas. ou frutas, conforme recomendado pela equipe de cuidados de saúde?</w:t>
            </w:r>
          </w:p>
        </w:tc>
        <w:tc>
          <w:tcPr>
            <w:tcW w:w="3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1" w14:textId="77777777" w:rsidR="00F13545" w:rsidRPr="00174047" w:rsidRDefault="00BB4E1E" w:rsidP="00DB571C">
            <w:pPr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2. Não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2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não, pule para a pergunta 62</w:t>
            </w:r>
          </w:p>
        </w:tc>
      </w:tr>
      <w:tr w:rsidR="00F13545" w14:paraId="5AE14C97" w14:textId="77777777">
        <w:trPr>
          <w:trHeight w:val="521"/>
        </w:trPr>
        <w:tc>
          <w:tcPr>
            <w:tcW w:w="6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4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sim, quanto gastou com essa comida adicional na semana passada aproximadamente?</w:t>
            </w:r>
          </w:p>
        </w:tc>
        <w:tc>
          <w:tcPr>
            <w:tcW w:w="3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1A428" w14:textId="77777777" w:rsidR="00F13545" w:rsidRDefault="00F13545" w:rsidP="00DB571C">
            <w:pPr>
              <w:ind w:left="0" w:hanging="2"/>
              <w:rPr>
                <w:sz w:val="20"/>
                <w:szCs w:val="20"/>
              </w:rPr>
            </w:pPr>
          </w:p>
          <w:p w14:paraId="5AE14C95" w14:textId="77777777" w:rsidR="00174047" w:rsidRPr="00174047" w:rsidRDefault="00174047" w:rsidP="00DB571C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6" w14:textId="77777777" w:rsidR="00F13545" w:rsidRDefault="00F13545" w:rsidP="00DB571C">
            <w:pPr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99" w14:textId="77777777">
        <w:trPr>
          <w:trHeight w:val="521"/>
        </w:trPr>
        <w:tc>
          <w:tcPr>
            <w:tcW w:w="143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C98" w14:textId="77777777" w:rsidR="00F13545" w:rsidRDefault="00BB4E1E" w:rsidP="00DB571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Perda de tempo para encarregados de educação não deve ser preenchida se o paciente é inferior a 15 anos-para crianças. todas as questões relativas a custos, tempo gasto, renda, e a perda de rendimento nas secções II e o custo de preocupação III para o guardião.  Nota: despesas de transporte, comida, alojamento para guardião devem ser incluídas em perguntas na parte III (tabelas).</w:t>
            </w:r>
          </w:p>
        </w:tc>
      </w:tr>
      <w:tr w:rsidR="00F13545" w14:paraId="5AE14C9D" w14:textId="77777777">
        <w:trPr>
          <w:trHeight w:val="521"/>
        </w:trPr>
        <w:tc>
          <w:tcPr>
            <w:tcW w:w="6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A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B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as de respostas</w:t>
            </w:r>
          </w:p>
        </w:tc>
        <w:tc>
          <w:tcPr>
            <w:tcW w:w="5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9C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ção para o entrevistador</w:t>
            </w:r>
          </w:p>
        </w:tc>
      </w:tr>
      <w:tr w:rsidR="00F13545" w14:paraId="5AE14CA9" w14:textId="77777777">
        <w:trPr>
          <w:trHeight w:val="521"/>
        </w:trPr>
        <w:tc>
          <w:tcPr>
            <w:tcW w:w="6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9E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Alguém da sua família te acompanha para última visita:</w:t>
            </w:r>
          </w:p>
          <w:p w14:paraId="5AE14C9F" w14:textId="77777777" w:rsidR="00F13545" w:rsidRPr="00174047" w:rsidRDefault="00BB4E1E" w:rsidP="00DB571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isita TDO</w:t>
            </w:r>
          </w:p>
          <w:p w14:paraId="5AE14CA0" w14:textId="77777777" w:rsidR="00F13545" w:rsidRPr="00174047" w:rsidRDefault="00BB4E1E" w:rsidP="00DB571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isite para buscar medicamentos (ou buscar medicamentos para você)</w:t>
            </w:r>
          </w:p>
          <w:p w14:paraId="5AE14CA1" w14:textId="77777777" w:rsidR="00F13545" w:rsidRPr="00174047" w:rsidRDefault="00BB4E1E" w:rsidP="00DB571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Acompanhamento de visita médica </w:t>
            </w:r>
          </w:p>
          <w:p w14:paraId="5AE14CA2" w14:textId="77777777" w:rsidR="00F13545" w:rsidRPr="00174047" w:rsidRDefault="00BB4E1E" w:rsidP="00DB571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Hospitalização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A3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CA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Sim 2. Não </w:t>
            </w:r>
          </w:p>
          <w:p w14:paraId="5AE14CA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Sim 2. Não </w:t>
            </w:r>
          </w:p>
          <w:p w14:paraId="5AE14CA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Sim 2. Não </w:t>
            </w:r>
          </w:p>
          <w:p w14:paraId="5AE14CA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1. Sim 2. Não </w:t>
            </w:r>
          </w:p>
        </w:tc>
        <w:tc>
          <w:tcPr>
            <w:tcW w:w="5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A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Várias respostas possíveis, perda de tempo deve ser calculado com respostas anteriores pelo paciente</w:t>
            </w:r>
          </w:p>
        </w:tc>
      </w:tr>
      <w:tr w:rsidR="00F13545" w14:paraId="5AE14CAD" w14:textId="77777777">
        <w:trPr>
          <w:trHeight w:val="521"/>
        </w:trPr>
        <w:tc>
          <w:tcPr>
            <w:tcW w:w="6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AA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Se sim (para qualquer), essa pessoa perdeu uma renda durante esse tempo?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A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2. Não</w:t>
            </w:r>
          </w:p>
        </w:tc>
        <w:tc>
          <w:tcPr>
            <w:tcW w:w="5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A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várias respostas em questão 62, perguntar sobre a mais recente visite que um membro do agregado familiar acompanhou.</w:t>
            </w:r>
          </w:p>
        </w:tc>
      </w:tr>
    </w:tbl>
    <w:p w14:paraId="5AE14CAE" w14:textId="77777777" w:rsidR="00F13545" w:rsidRDefault="00F13545" w:rsidP="00DB571C">
      <w:pPr>
        <w:ind w:left="0" w:hanging="2"/>
        <w:rPr>
          <w:sz w:val="20"/>
          <w:szCs w:val="20"/>
        </w:rPr>
      </w:pPr>
    </w:p>
    <w:tbl>
      <w:tblPr>
        <w:tblStyle w:val="a4"/>
        <w:tblW w:w="14310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35"/>
        <w:gridCol w:w="3400"/>
        <w:gridCol w:w="6375"/>
      </w:tblGrid>
      <w:tr w:rsidR="00F13545" w14:paraId="5AE14CB0" w14:textId="77777777">
        <w:trPr>
          <w:trHeight w:val="521"/>
        </w:trPr>
        <w:tc>
          <w:tcPr>
            <w:tcW w:w="14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CAF" w14:textId="77777777" w:rsidR="00F13545" w:rsidRDefault="00BB4E1E" w:rsidP="00DB571C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me de seguro de saúde</w:t>
            </w:r>
          </w:p>
        </w:tc>
      </w:tr>
      <w:tr w:rsidR="00F13545" w14:paraId="5AE14CB4" w14:textId="77777777">
        <w:trPr>
          <w:trHeight w:val="521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B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B2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de respostas (marque todas que se aplicam ou preencher a resposta na linha de resposta)</w:t>
            </w: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B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ção para o entrevistador</w:t>
            </w:r>
          </w:p>
        </w:tc>
      </w:tr>
      <w:tr w:rsidR="00F13545" w14:paraId="5AE14CBC" w14:textId="77777777">
        <w:trPr>
          <w:trHeight w:val="521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B5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em qualquer um dos seguintes tipos de seguro de saúde (plano de saúde)?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B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Nenhum</w:t>
            </w:r>
          </w:p>
          <w:p w14:paraId="5AE14CB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Regime de reembolso ___Coparticipação ou parcial cobertura</w:t>
            </w:r>
          </w:p>
          <w:p w14:paraId="5AE14CB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___Total cobertura </w:t>
            </w:r>
          </w:p>
          <w:p w14:paraId="5AE14CB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Outro especifique "Outro". _</w:t>
            </w:r>
          </w:p>
          <w:p w14:paraId="5AE14CB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BB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</w:tbl>
    <w:p w14:paraId="5AE14CBD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tbl>
      <w:tblPr>
        <w:tblStyle w:val="a5"/>
        <w:tblW w:w="14360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198"/>
        <w:gridCol w:w="8"/>
        <w:gridCol w:w="4800"/>
        <w:gridCol w:w="1099"/>
        <w:gridCol w:w="3255"/>
      </w:tblGrid>
      <w:tr w:rsidR="00F13545" w14:paraId="5AE14CC0" w14:textId="77777777">
        <w:trPr>
          <w:trHeight w:val="521"/>
        </w:trPr>
        <w:tc>
          <w:tcPr>
            <w:tcW w:w="14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CBE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ção social</w:t>
            </w:r>
          </w:p>
          <w:p w14:paraId="5AE14CBF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CC4" w14:textId="77777777">
        <w:trPr>
          <w:trHeight w:val="439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1" w14:textId="77777777" w:rsidR="00F13545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CC2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de respostas (marque todas que se aplicam ou preencher a resposta na linha de resposta)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ção para o entrevistador se paciente estiver abaixo dos 15 anos de idade, estas perguntas dizem respeito a guardião</w:t>
            </w:r>
          </w:p>
        </w:tc>
      </w:tr>
      <w:tr w:rsidR="00F13545" w14:paraId="5AE14CCC" w14:textId="77777777">
        <w:trPr>
          <w:trHeight w:val="439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5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739"/>
                <w:tab w:val="right" w:pos="8306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bookmarkStart w:id="2" w:name="bookmark=id.1fob9te" w:colFirst="0" w:colLast="0"/>
            <w:bookmarkEnd w:id="2"/>
            <w:r>
              <w:rPr>
                <w:color w:val="000000"/>
                <w:sz w:val="20"/>
                <w:szCs w:val="20"/>
              </w:rPr>
              <w:lastRenderedPageBreak/>
              <w:t>Qual é seu nível de escolaridade (do paciente)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6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Analfabeto / Fundamental Incompleto </w:t>
            </w:r>
          </w:p>
          <w:p w14:paraId="5AE14CC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Fundamental I completo / Fundamental II incompleto</w:t>
            </w:r>
          </w:p>
          <w:p w14:paraId="5AE14CC8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Fundamental II completo / Médio incompleto</w:t>
            </w:r>
          </w:p>
          <w:p w14:paraId="5AE14CC9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Médio Completo / Incompleto Superior</w:t>
            </w:r>
          </w:p>
          <w:p w14:paraId="5AE14CC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Completo Superior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B" w14:textId="77777777" w:rsidR="00F13545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está abaixo dos 15 anos, esta pergunta é para o guardião.</w:t>
            </w:r>
          </w:p>
        </w:tc>
      </w:tr>
      <w:tr w:rsidR="00F13545" w14:paraId="5AE14CD7" w14:textId="77777777">
        <w:trPr>
          <w:trHeight w:val="439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é a sua ocupação principal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CE" w14:textId="6CC5B3A8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 _Estudante</w:t>
            </w:r>
          </w:p>
          <w:p w14:paraId="5AE14CCF" w14:textId="2A612B45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2. _Trabalhador </w:t>
            </w:r>
          </w:p>
          <w:p w14:paraId="5AE14CD0" w14:textId="61504EA2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3. _Agricultor </w:t>
            </w:r>
          </w:p>
          <w:p w14:paraId="5AE14CD1" w14:textId="2FF7033F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 _Aposentado</w:t>
            </w:r>
          </w:p>
          <w:p w14:paraId="5AE14CD2" w14:textId="3A92E6CE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_Doméstico/Casa</w:t>
            </w:r>
          </w:p>
          <w:p w14:paraId="5AE14CD3" w14:textId="019D2E5D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 _Desempregado</w:t>
            </w:r>
          </w:p>
          <w:p w14:paraId="5AE14CD4" w14:textId="218737AC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 _Outros__________________________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D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é inferior a 15 anos, esta pergunta é para o guardião.</w:t>
            </w:r>
          </w:p>
          <w:p w14:paraId="5AE14CD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</w:t>
            </w:r>
          </w:p>
        </w:tc>
      </w:tr>
      <w:tr w:rsidR="00F13545" w14:paraId="5AE14CE6" w14:textId="77777777">
        <w:trPr>
          <w:trHeight w:val="439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D8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foi o seu emprego principal ou trabalho formal, ou outra atividade principal antes de você contrair TB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D9" w14:textId="5E6A5524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__Nenhum</w:t>
            </w:r>
          </w:p>
          <w:p w14:paraId="5AE14CDA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2.___ Empregado</w:t>
            </w:r>
          </w:p>
          <w:p w14:paraId="5AE14CDB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___ Trabalho doméstico</w:t>
            </w:r>
          </w:p>
          <w:p w14:paraId="5AE14CDC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___ Militares de exército, marinha, aeronáutica, polícia militar ou fogo militar</w:t>
            </w:r>
          </w:p>
          <w:p w14:paraId="5AE14CDD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___ Emprego no setor privado</w:t>
            </w:r>
          </w:p>
          <w:p w14:paraId="5AE14CDE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___ Emprego no setor público</w:t>
            </w:r>
          </w:p>
          <w:p w14:paraId="5AE14CDF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___ Empregador</w:t>
            </w:r>
          </w:p>
          <w:p w14:paraId="5AE14CE0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8.___ Conta própria</w:t>
            </w:r>
          </w:p>
          <w:p w14:paraId="5AE14CE1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9.___ Trabalhador desempregado, ajuda do membro do agregado familiar ou pai</w:t>
            </w:r>
          </w:p>
          <w:p w14:paraId="5AE14CE2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0. ___ Estudante</w:t>
            </w:r>
          </w:p>
          <w:p w14:paraId="5AE14CE3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1.___ Outros</w:t>
            </w:r>
          </w:p>
          <w:p w14:paraId="5AE14CE4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specifique outro".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E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está abaixo dos 15 anos, esta pergunta é para o guardião. Isto refere-se a tempo antes de desenvolveram sintomas de TB. Todas as opções o nome primeiro</w:t>
            </w:r>
          </w:p>
        </w:tc>
      </w:tr>
      <w:tr w:rsidR="00F13545" w14:paraId="5AE14CF7" w14:textId="77777777">
        <w:trPr>
          <w:trHeight w:val="439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E7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l é o seu emprego principal? ou trabalho formal, ou outra atividade principal agora?</w:t>
            </w:r>
          </w:p>
          <w:p w14:paraId="5AE14CE8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E9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___ Nenhum</w:t>
            </w:r>
          </w:p>
          <w:p w14:paraId="5AE14CEA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2.___ Empregado</w:t>
            </w:r>
          </w:p>
          <w:p w14:paraId="5AE14CEB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___ Trabalho doméstico</w:t>
            </w:r>
          </w:p>
          <w:p w14:paraId="5AE14CEC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___ Militares de exército, marinha, aeronáutica, polícia militar ou fogo militar</w:t>
            </w:r>
          </w:p>
          <w:p w14:paraId="5AE14CED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___ Emprego no setor privado</w:t>
            </w:r>
          </w:p>
          <w:p w14:paraId="5AE14CEE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___ Emprego no setor público</w:t>
            </w:r>
          </w:p>
          <w:p w14:paraId="5AE14CEF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___ Empregador</w:t>
            </w:r>
          </w:p>
          <w:p w14:paraId="5AE14CF0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8.___ Conta própria</w:t>
            </w:r>
          </w:p>
          <w:p w14:paraId="5AE14CF1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9.___ Trabalhador desempregado, ajuda do membro do agregado familiar ou pai</w:t>
            </w:r>
          </w:p>
          <w:p w14:paraId="5AE14CF2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0. ___ Estudante</w:t>
            </w:r>
          </w:p>
          <w:p w14:paraId="5AE14CF3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1.___ Outros</w:t>
            </w:r>
          </w:p>
          <w:p w14:paraId="5AE14CF4" w14:textId="77777777" w:rsidR="00F13545" w:rsidRPr="00174047" w:rsidRDefault="00BB4E1E" w:rsidP="001740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Especifique outro".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F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lastRenderedPageBreak/>
              <w:t>Se o paciente tiver menos de 15 anos, essa pergunta é para o guardião.</w:t>
            </w:r>
          </w:p>
          <w:p w14:paraId="5AE14CF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Isso se refere ao tempo antes do desenvolvimento dos sintomas da TB. Nomeie todas as opções primeiro</w:t>
            </w:r>
          </w:p>
        </w:tc>
      </w:tr>
      <w:tr w:rsidR="00F13545" w14:paraId="5AE14CFD" w14:textId="77777777">
        <w:trPr>
          <w:trHeight w:val="1657"/>
        </w:trPr>
        <w:tc>
          <w:tcPr>
            <w:tcW w:w="14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E14CF8" w14:textId="77777777" w:rsidR="00F13545" w:rsidRPr="00174047" w:rsidRDefault="00BB4E1E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Medir a capacidade do agregado familiar de pagar pela saúde usando três métodos: 1) Despesa de consumo (medida 1); 2) Ativos domésticos e nível de educação (medida 2) e renda autodeclarada (medida 3)</w:t>
            </w:r>
          </w:p>
          <w:p w14:paraId="5AE14CF9" w14:textId="77777777" w:rsidR="00F13545" w:rsidRPr="00174047" w:rsidRDefault="00F13545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  <w:p w14:paraId="5AE14CFA" w14:textId="77777777" w:rsidR="00F13545" w:rsidRPr="00174047" w:rsidRDefault="00BB4E1E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 renda autodeclarada (medida 3) é a medida menos preferida em países como o Brasil, com economia informal substancial. A integralidade dos “bens domésticos” (medida 2) e “despesas de consumo doméstico” (medida 1) é, portanto, fundamental para estimar a renda ou os gastos das famílias. O estudo irá comparar os resultados usando qualquer uma dessas três medidas. Essas perguntas permitirão estimar a capacidade da família de pagar pelo denominador da medida de custo catastrófico, bem como medir os custos indiretos</w:t>
            </w:r>
            <w:r w:rsidRPr="00174047">
              <w:rPr>
                <w:sz w:val="20"/>
                <w:szCs w:val="20"/>
              </w:rPr>
              <w:t>.</w:t>
            </w:r>
          </w:p>
          <w:p w14:paraId="5AE14CFB" w14:textId="77777777" w:rsidR="00F13545" w:rsidRPr="00174047" w:rsidRDefault="00F13545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  <w:p w14:paraId="5AE14CFC" w14:textId="77777777" w:rsidR="00F13545" w:rsidRPr="00174047" w:rsidRDefault="00F13545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</w:p>
        </w:tc>
      </w:tr>
      <w:tr w:rsidR="00F13545" w14:paraId="5AE14D00" w14:textId="77777777">
        <w:trPr>
          <w:trHeight w:val="593"/>
        </w:trPr>
        <w:tc>
          <w:tcPr>
            <w:tcW w:w="14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CFE" w14:textId="77777777" w:rsidR="00F13545" w:rsidRPr="00174047" w:rsidRDefault="00BB4E1E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tivos domésticos (medida 2)</w:t>
            </w:r>
          </w:p>
          <w:p w14:paraId="5AE14CFF" w14:textId="583356B7" w:rsidR="00F13545" w:rsidRPr="00174047" w:rsidRDefault="00BB4E1E" w:rsidP="00174047">
            <w:pPr>
              <w:spacing w:after="0" w:line="240" w:lineRule="auto"/>
              <w:ind w:left="0" w:hanging="2"/>
              <w:jc w:val="center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s perguntas estão usando as definições do IBGE e da ABEP baseadas nos Critérios de Classificação Econômica do Brasil (CCEB). É um sistema de pontuação em que as famílias são classificadas em cinco categorias (quintis). Em 2016, os quintis variaram de menos de R $ 1874 para acima de R $ 18740. As perguntas abaixo são combinadas com perguntas sobre o nível de educação para ajudar a estimar a renda de um lar</w:t>
            </w:r>
            <w:r w:rsidRPr="00174047">
              <w:rPr>
                <w:sz w:val="20"/>
                <w:szCs w:val="20"/>
              </w:rPr>
              <w:t>.</w:t>
            </w:r>
          </w:p>
        </w:tc>
      </w:tr>
      <w:tr w:rsidR="00F13545" w14:paraId="5AE14D35" w14:textId="77777777">
        <w:trPr>
          <w:trHeight w:val="593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0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a casa tem? (Marque com X)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02" w14:textId="77777777" w:rsidR="00F13545" w:rsidRDefault="00F13545" w:rsidP="00DB57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0" w:hanging="2"/>
              <w:jc w:val="left"/>
              <w:rPr>
                <w:color w:val="000000"/>
                <w:sz w:val="20"/>
                <w:szCs w:val="20"/>
              </w:rPr>
            </w:pPr>
          </w:p>
          <w:tbl>
            <w:tblPr>
              <w:tblStyle w:val="a6"/>
              <w:tblW w:w="4584" w:type="dxa"/>
              <w:tblInd w:w="0" w:type="dxa"/>
              <w:tblLayout w:type="fixed"/>
              <w:tblLook w:val="0000" w:firstRow="0" w:lastRow="0" w:firstColumn="0" w:lastColumn="0" w:noHBand="0" w:noVBand="0"/>
            </w:tblPr>
            <w:tblGrid>
              <w:gridCol w:w="3440"/>
              <w:gridCol w:w="561"/>
              <w:gridCol w:w="583"/>
            </w:tblGrid>
            <w:tr w:rsidR="00F13545" w14:paraId="5AE14D06" w14:textId="77777777">
              <w:tc>
                <w:tcPr>
                  <w:tcW w:w="3440" w:type="dxa"/>
                </w:tcPr>
                <w:p w14:paraId="5AE14D03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1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5AE14D04" w14:textId="77777777" w:rsidR="00F13545" w:rsidRDefault="00BB4E1E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im</w:t>
                  </w:r>
                </w:p>
              </w:tc>
              <w:tc>
                <w:tcPr>
                  <w:tcW w:w="583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5AE14D05" w14:textId="77777777" w:rsidR="00F13545" w:rsidRDefault="00BB4E1E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ão</w:t>
                  </w:r>
                </w:p>
              </w:tc>
            </w:tr>
            <w:tr w:rsidR="00F13545" w14:paraId="5AE14D0A" w14:textId="77777777">
              <w:tc>
                <w:tcPr>
                  <w:tcW w:w="3440" w:type="dxa"/>
                </w:tcPr>
                <w:p w14:paraId="5AE14D07" w14:textId="77777777" w:rsidR="00F13545" w:rsidRPr="00174047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 w:rsidRPr="00174047">
                    <w:rPr>
                      <w:sz w:val="20"/>
                      <w:szCs w:val="20"/>
                    </w:rPr>
                    <w:t>Instalação  sanitária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08" w14:textId="77777777" w:rsidR="00F13545" w:rsidRPr="00174047" w:rsidRDefault="00BB4E1E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 w:rsidRPr="00174047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09" w14:textId="77777777" w:rsidR="00F13545" w:rsidRPr="00174047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0E" w14:textId="77777777">
              <w:tc>
                <w:tcPr>
                  <w:tcW w:w="3440" w:type="dxa"/>
                </w:tcPr>
                <w:p w14:paraId="5AE14D0B" w14:textId="77777777" w:rsidR="00F13545" w:rsidRPr="00174047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 w:rsidRPr="00174047">
                    <w:rPr>
                      <w:sz w:val="20"/>
                      <w:szCs w:val="20"/>
                    </w:rPr>
                    <w:t xml:space="preserve">Veículo com quatro rodas  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0C" w14:textId="77777777" w:rsidR="00F13545" w:rsidRPr="00174047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0D" w14:textId="77777777" w:rsidR="00F13545" w:rsidRPr="00174047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12" w14:textId="77777777">
              <w:tc>
                <w:tcPr>
                  <w:tcW w:w="3440" w:type="dxa"/>
                </w:tcPr>
                <w:p w14:paraId="5AE14D0F" w14:textId="77777777" w:rsidR="00F13545" w:rsidRPr="00174047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 w:rsidRPr="00174047">
                    <w:rPr>
                      <w:sz w:val="20"/>
                      <w:szCs w:val="20"/>
                    </w:rPr>
                    <w:t>Computador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10" w14:textId="77777777" w:rsidR="00F13545" w:rsidRPr="00174047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11" w14:textId="77777777" w:rsidR="00F13545" w:rsidRPr="00174047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16" w14:textId="77777777">
              <w:tc>
                <w:tcPr>
                  <w:tcW w:w="3440" w:type="dxa"/>
                </w:tcPr>
                <w:p w14:paraId="5AE14D13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Lava-louças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14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15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1A" w14:textId="77777777">
              <w:tc>
                <w:tcPr>
                  <w:tcW w:w="3440" w:type="dxa"/>
                </w:tcPr>
                <w:p w14:paraId="5AE14D17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eladeira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18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19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1E" w14:textId="77777777">
              <w:tc>
                <w:tcPr>
                  <w:tcW w:w="3440" w:type="dxa"/>
                </w:tcPr>
                <w:p w14:paraId="5AE14D1B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Congelador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1C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1D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22" w14:textId="77777777">
              <w:tc>
                <w:tcPr>
                  <w:tcW w:w="3440" w:type="dxa"/>
                </w:tcPr>
                <w:p w14:paraId="5AE14D1F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áquina de lavar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20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21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26" w14:textId="77777777">
              <w:tc>
                <w:tcPr>
                  <w:tcW w:w="3440" w:type="dxa"/>
                </w:tcPr>
                <w:p w14:paraId="5AE14D23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VD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24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25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2A" w14:textId="77777777">
              <w:tc>
                <w:tcPr>
                  <w:tcW w:w="3440" w:type="dxa"/>
                </w:tcPr>
                <w:p w14:paraId="5AE14D27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icroondas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28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29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2E" w14:textId="77777777">
              <w:tc>
                <w:tcPr>
                  <w:tcW w:w="3440" w:type="dxa"/>
                </w:tcPr>
                <w:p w14:paraId="5AE14D2B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to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2C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2D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  <w:tr w:rsidR="00F13545" w14:paraId="5AE14D32" w14:textId="77777777">
              <w:tc>
                <w:tcPr>
                  <w:tcW w:w="3440" w:type="dxa"/>
                </w:tcPr>
                <w:p w14:paraId="5AE14D2F" w14:textId="77777777" w:rsidR="00F13545" w:rsidRDefault="00BB4E1E" w:rsidP="00DB571C">
                  <w:pPr>
                    <w:numPr>
                      <w:ilvl w:val="0"/>
                      <w:numId w:val="1"/>
                    </w:num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áquina de secar roupa</w:t>
                  </w:r>
                </w:p>
              </w:tc>
              <w:tc>
                <w:tcPr>
                  <w:tcW w:w="56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AE14D30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 w14:paraId="5AE14D31" w14:textId="77777777" w:rsidR="00F13545" w:rsidRDefault="00F13545" w:rsidP="00DB571C">
                  <w:pPr>
                    <w:spacing w:after="0" w:line="240" w:lineRule="auto"/>
                    <w:ind w:left="0" w:hanging="2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AE14D3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3A" w14:textId="77777777">
        <w:trPr>
          <w:trHeight w:val="593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 seu agregado familiar emprega trabalhadores domésticos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im</w:t>
            </w:r>
          </w:p>
          <w:p w14:paraId="5AE14D38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Não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9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3F" w14:textId="77777777">
        <w:trPr>
          <w:trHeight w:val="593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B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O seu agregado familiar tem acesso a água canalizada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C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im</w:t>
            </w:r>
          </w:p>
          <w:p w14:paraId="5AE14D3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Não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3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44" w14:textId="77777777">
        <w:trPr>
          <w:trHeight w:val="593"/>
        </w:trPr>
        <w:tc>
          <w:tcPr>
            <w:tcW w:w="5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40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a casa está em uma rua pavimentada?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4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im</w:t>
            </w:r>
          </w:p>
          <w:p w14:paraId="5AE14D42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Não </w:t>
            </w:r>
          </w:p>
        </w:tc>
        <w:tc>
          <w:tcPr>
            <w:tcW w:w="4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D4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48" w14:textId="77777777">
        <w:trPr>
          <w:trHeight w:val="1296"/>
        </w:trPr>
        <w:tc>
          <w:tcPr>
            <w:tcW w:w="14360" w:type="dxa"/>
            <w:gridSpan w:val="5"/>
            <w:shd w:val="clear" w:color="auto" w:fill="FFC000"/>
            <w:vAlign w:val="center"/>
          </w:tcPr>
          <w:p w14:paraId="5AE14D4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Despesa de consumo das famílias (Medida 1)</w:t>
            </w:r>
          </w:p>
          <w:p w14:paraId="5AE14D4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 xml:space="preserve">Essas perguntas permitem estimar a capacidade de pagamento da família. Perguntas foram extraídas de “Pesquisa de Orçamentos Familiares 2017-2018” </w:t>
            </w:r>
          </w:p>
          <w:p w14:paraId="5AE14D4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estiver atualmente residindo em família diferente (com parentes ou amigos), peça ao paciente para pensar em uma semana/mês enquanto residia no domicílio original (a família a qual o paciente pertence).</w:t>
            </w:r>
          </w:p>
        </w:tc>
      </w:tr>
      <w:tr w:rsidR="00F13545" w14:paraId="5AE14D4D" w14:textId="77777777">
        <w:trPr>
          <w:trHeight w:val="439"/>
        </w:trPr>
        <w:tc>
          <w:tcPr>
            <w:tcW w:w="5198" w:type="dxa"/>
            <w:vAlign w:val="center"/>
          </w:tcPr>
          <w:p w14:paraId="5AE14D4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DESPESAS SEMANAIS - 7 DIAS</w:t>
            </w:r>
          </w:p>
        </w:tc>
        <w:tc>
          <w:tcPr>
            <w:tcW w:w="4808" w:type="dxa"/>
            <w:gridSpan w:val="2"/>
            <w:vAlign w:val="center"/>
          </w:tcPr>
          <w:p w14:paraId="5AE14D4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AE14D4B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4C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58" w14:textId="77777777">
        <w:trPr>
          <w:trHeight w:val="439"/>
        </w:trPr>
        <w:tc>
          <w:tcPr>
            <w:tcW w:w="5198" w:type="dxa"/>
            <w:vAlign w:val="center"/>
          </w:tcPr>
          <w:p w14:paraId="5AE14D4E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Por favor, dê a sua despesa semanal em alguns itens como alimentos e bebidas, higiene pessoal e produtos de limpeza doméstica, combustíveis domésticos (exceto gás e lenha), alimentos e suprimentos para animais, outras pequenas compras (vela, pilha, lâmpada, etc.) itens, jogos e apostas, transporte TODAS AS SEMANAS </w:t>
            </w:r>
          </w:p>
        </w:tc>
        <w:tc>
          <w:tcPr>
            <w:tcW w:w="4808" w:type="dxa"/>
            <w:gridSpan w:val="2"/>
            <w:vAlign w:val="center"/>
          </w:tcPr>
          <w:p w14:paraId="5AE14D4F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  <w:p w14:paraId="5AE14D50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  <w:p w14:paraId="5AE14D5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Alimentos e bebidas</w:t>
            </w:r>
          </w:p>
          <w:p w14:paraId="5AE14D5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___________________</w:t>
            </w:r>
          </w:p>
          <w:p w14:paraId="5AE14D53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  <w:p w14:paraId="5AE14D54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Outros produtos</w:t>
            </w:r>
          </w:p>
          <w:p w14:paraId="5AE14D5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____________________</w:t>
            </w:r>
          </w:p>
        </w:tc>
        <w:tc>
          <w:tcPr>
            <w:tcW w:w="1099" w:type="dxa"/>
            <w:vAlign w:val="center"/>
          </w:tcPr>
          <w:p w14:paraId="5AE14D56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57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5D" w14:textId="77777777">
        <w:trPr>
          <w:trHeight w:val="439"/>
        </w:trPr>
        <w:tc>
          <w:tcPr>
            <w:tcW w:w="5198" w:type="dxa"/>
            <w:vAlign w:val="center"/>
          </w:tcPr>
          <w:p w14:paraId="5AE14D5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DESPESAS TRIMESTRAIS - 90 DIAS</w:t>
            </w:r>
          </w:p>
        </w:tc>
        <w:tc>
          <w:tcPr>
            <w:tcW w:w="4808" w:type="dxa"/>
            <w:gridSpan w:val="2"/>
            <w:vAlign w:val="center"/>
          </w:tcPr>
          <w:p w14:paraId="5AE14D5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AE14D5B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5C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69" w14:textId="77777777">
        <w:trPr>
          <w:trHeight w:val="439"/>
        </w:trPr>
        <w:tc>
          <w:tcPr>
            <w:tcW w:w="5198" w:type="dxa"/>
            <w:vAlign w:val="center"/>
          </w:tcPr>
          <w:p w14:paraId="5AE14D5E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or favor, dê a sua despesa mensal em alguns itens como utilitários, combustível doméstico e outros POR TRIMESTRE (90 DIAS)?</w:t>
            </w:r>
          </w:p>
        </w:tc>
        <w:tc>
          <w:tcPr>
            <w:tcW w:w="4808" w:type="dxa"/>
            <w:gridSpan w:val="2"/>
            <w:vAlign w:val="center"/>
          </w:tcPr>
          <w:p w14:paraId="5AE14D5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 energia elétrica _____________</w:t>
            </w:r>
          </w:p>
          <w:p w14:paraId="5AE14D6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2. água e esgoto ______________</w:t>
            </w:r>
          </w:p>
          <w:p w14:paraId="5AE14D6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 Combustível de automóvel ______________</w:t>
            </w:r>
          </w:p>
          <w:p w14:paraId="5AE14D6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 telefone residencial (despesa total) __________</w:t>
            </w:r>
          </w:p>
          <w:p w14:paraId="5AE14D63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telefone fixo, celular e internet (pacote) _______</w:t>
            </w:r>
          </w:p>
          <w:p w14:paraId="5AE14D64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 telefone fixo e internet (pacote) _____________</w:t>
            </w:r>
          </w:p>
          <w:p w14:paraId="5AE14D6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 Acesso à internet (provedor, cabo, comunicação via satélite, etc.) ______________</w:t>
            </w:r>
          </w:p>
          <w:p w14:paraId="5AE14D66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8. TV paga (pacote) ______________</w:t>
            </w:r>
          </w:p>
        </w:tc>
        <w:tc>
          <w:tcPr>
            <w:tcW w:w="1099" w:type="dxa"/>
            <w:vAlign w:val="center"/>
          </w:tcPr>
          <w:p w14:paraId="5AE14D67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68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72" w14:textId="77777777">
        <w:trPr>
          <w:trHeight w:val="439"/>
        </w:trPr>
        <w:tc>
          <w:tcPr>
            <w:tcW w:w="5198" w:type="dxa"/>
            <w:vAlign w:val="center"/>
          </w:tcPr>
          <w:p w14:paraId="5AE14D6A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or favor, dê sua despesa mensal em alguns itens, como combustíveis domésticos e outros</w:t>
            </w:r>
          </w:p>
        </w:tc>
        <w:tc>
          <w:tcPr>
            <w:tcW w:w="4808" w:type="dxa"/>
            <w:gridSpan w:val="2"/>
            <w:vAlign w:val="center"/>
          </w:tcPr>
          <w:p w14:paraId="5AE14D6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 Botijão de gás          _________</w:t>
            </w:r>
          </w:p>
          <w:p w14:paraId="5AE14D6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2. Água para uso geral _________</w:t>
            </w:r>
          </w:p>
          <w:p w14:paraId="5AE14D6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  Querosene               _________</w:t>
            </w:r>
          </w:p>
          <w:p w14:paraId="5AE14D6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 Álcool                      _________</w:t>
            </w:r>
          </w:p>
          <w:p w14:paraId="5AE14D6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Lenha      _________</w:t>
            </w:r>
          </w:p>
        </w:tc>
        <w:tc>
          <w:tcPr>
            <w:tcW w:w="1099" w:type="dxa"/>
            <w:vAlign w:val="center"/>
          </w:tcPr>
          <w:p w14:paraId="5AE14D70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7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77" w14:textId="77777777">
        <w:trPr>
          <w:trHeight w:val="439"/>
        </w:trPr>
        <w:tc>
          <w:tcPr>
            <w:tcW w:w="5198" w:type="dxa"/>
            <w:vAlign w:val="center"/>
          </w:tcPr>
          <w:p w14:paraId="5AE14D73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nservação, manutenção e pequenas reparações com alojamento, depósito e jardinagem</w:t>
            </w:r>
          </w:p>
        </w:tc>
        <w:tc>
          <w:tcPr>
            <w:tcW w:w="4808" w:type="dxa"/>
            <w:gridSpan w:val="2"/>
            <w:vAlign w:val="center"/>
          </w:tcPr>
          <w:p w14:paraId="5AE14D7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7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76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7C" w14:textId="77777777">
        <w:trPr>
          <w:trHeight w:val="439"/>
        </w:trPr>
        <w:tc>
          <w:tcPr>
            <w:tcW w:w="5198" w:type="dxa"/>
            <w:vAlign w:val="center"/>
          </w:tcPr>
          <w:p w14:paraId="5AE14D78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aração e manutenção de mobiliário, equipamento, ferramentas e utensílios para uso doméstico</w:t>
            </w:r>
          </w:p>
        </w:tc>
        <w:tc>
          <w:tcPr>
            <w:tcW w:w="4808" w:type="dxa"/>
            <w:gridSpan w:val="2"/>
            <w:vAlign w:val="center"/>
          </w:tcPr>
          <w:p w14:paraId="5AE14D7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7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7B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81" w14:textId="77777777">
        <w:trPr>
          <w:trHeight w:val="439"/>
        </w:trPr>
        <w:tc>
          <w:tcPr>
            <w:tcW w:w="5198" w:type="dxa"/>
            <w:vAlign w:val="center"/>
          </w:tcPr>
          <w:p w14:paraId="5AE14D7D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unicações</w:t>
            </w:r>
          </w:p>
        </w:tc>
        <w:tc>
          <w:tcPr>
            <w:tcW w:w="4808" w:type="dxa"/>
            <w:gridSpan w:val="2"/>
            <w:vAlign w:val="center"/>
          </w:tcPr>
          <w:p w14:paraId="5AE14D7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7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80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86" w14:textId="77777777">
        <w:trPr>
          <w:trHeight w:val="439"/>
        </w:trPr>
        <w:tc>
          <w:tcPr>
            <w:tcW w:w="5198" w:type="dxa"/>
            <w:vAlign w:val="center"/>
          </w:tcPr>
          <w:p w14:paraId="5AE14D8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e coletivo</w:t>
            </w:r>
          </w:p>
        </w:tc>
        <w:tc>
          <w:tcPr>
            <w:tcW w:w="4808" w:type="dxa"/>
            <w:gridSpan w:val="2"/>
            <w:vAlign w:val="center"/>
          </w:tcPr>
          <w:p w14:paraId="5AE14D8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84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85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8B" w14:textId="77777777">
        <w:trPr>
          <w:trHeight w:val="439"/>
        </w:trPr>
        <w:tc>
          <w:tcPr>
            <w:tcW w:w="5198" w:type="dxa"/>
            <w:vAlign w:val="center"/>
          </w:tcPr>
          <w:p w14:paraId="5AE14D87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omida fora de casa</w:t>
            </w:r>
          </w:p>
        </w:tc>
        <w:tc>
          <w:tcPr>
            <w:tcW w:w="4808" w:type="dxa"/>
            <w:gridSpan w:val="2"/>
            <w:vAlign w:val="center"/>
          </w:tcPr>
          <w:p w14:paraId="5AE14D8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89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8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90" w14:textId="77777777">
        <w:trPr>
          <w:trHeight w:val="439"/>
        </w:trPr>
        <w:tc>
          <w:tcPr>
            <w:tcW w:w="5198" w:type="dxa"/>
            <w:vAlign w:val="center"/>
          </w:tcPr>
          <w:p w14:paraId="5AE14D8C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de mercadorias de tabaco</w:t>
            </w:r>
          </w:p>
        </w:tc>
        <w:tc>
          <w:tcPr>
            <w:tcW w:w="4808" w:type="dxa"/>
            <w:gridSpan w:val="2"/>
            <w:vAlign w:val="center"/>
          </w:tcPr>
          <w:p w14:paraId="5AE14D8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8E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8F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95" w14:textId="77777777">
        <w:trPr>
          <w:trHeight w:val="439"/>
        </w:trPr>
        <w:tc>
          <w:tcPr>
            <w:tcW w:w="5198" w:type="dxa"/>
            <w:vAlign w:val="center"/>
          </w:tcPr>
          <w:p w14:paraId="5AE14D9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Jogos e apostas</w:t>
            </w:r>
          </w:p>
        </w:tc>
        <w:tc>
          <w:tcPr>
            <w:tcW w:w="4808" w:type="dxa"/>
            <w:gridSpan w:val="2"/>
            <w:vAlign w:val="center"/>
          </w:tcPr>
          <w:p w14:paraId="5AE14D9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93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9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9A" w14:textId="77777777">
        <w:trPr>
          <w:trHeight w:val="439"/>
        </w:trPr>
        <w:tc>
          <w:tcPr>
            <w:tcW w:w="5198" w:type="dxa"/>
            <w:vAlign w:val="center"/>
          </w:tcPr>
          <w:p w14:paraId="5AE14D9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quisição de jornais, revistas e passatempos impressos</w:t>
            </w:r>
          </w:p>
        </w:tc>
        <w:tc>
          <w:tcPr>
            <w:tcW w:w="4808" w:type="dxa"/>
            <w:gridSpan w:val="2"/>
            <w:vAlign w:val="center"/>
          </w:tcPr>
          <w:p w14:paraId="5AE14D9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98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99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9F" w14:textId="77777777">
        <w:trPr>
          <w:trHeight w:val="439"/>
        </w:trPr>
        <w:tc>
          <w:tcPr>
            <w:tcW w:w="5198" w:type="dxa"/>
            <w:vAlign w:val="center"/>
          </w:tcPr>
          <w:p w14:paraId="5AE14D9B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Cuidados pessoais e outros serviços</w:t>
            </w:r>
          </w:p>
        </w:tc>
        <w:tc>
          <w:tcPr>
            <w:tcW w:w="4808" w:type="dxa"/>
            <w:gridSpan w:val="2"/>
            <w:vAlign w:val="center"/>
          </w:tcPr>
          <w:p w14:paraId="5AE14D9C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9D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9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A4" w14:textId="77777777">
        <w:trPr>
          <w:trHeight w:val="439"/>
        </w:trPr>
        <w:tc>
          <w:tcPr>
            <w:tcW w:w="5198" w:type="dxa"/>
            <w:vAlign w:val="center"/>
          </w:tcPr>
          <w:p w14:paraId="5AE14DA0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de papelaria, livros não docentes e assinaturas de periódicos</w:t>
            </w:r>
          </w:p>
        </w:tc>
        <w:tc>
          <w:tcPr>
            <w:tcW w:w="4808" w:type="dxa"/>
            <w:gridSpan w:val="2"/>
            <w:vAlign w:val="center"/>
          </w:tcPr>
          <w:p w14:paraId="5AE14DA1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A2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A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A9" w14:textId="77777777">
        <w:trPr>
          <w:trHeight w:val="439"/>
        </w:trPr>
        <w:tc>
          <w:tcPr>
            <w:tcW w:w="5198" w:type="dxa"/>
            <w:vAlign w:val="center"/>
          </w:tcPr>
          <w:p w14:paraId="5AE14DA5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de brinquedos e material de lazer</w:t>
            </w:r>
          </w:p>
        </w:tc>
        <w:tc>
          <w:tcPr>
            <w:tcW w:w="4808" w:type="dxa"/>
            <w:gridSpan w:val="2"/>
            <w:vAlign w:val="center"/>
          </w:tcPr>
          <w:p w14:paraId="5AE14DA6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A7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A8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AE" w14:textId="77777777">
        <w:trPr>
          <w:trHeight w:val="439"/>
        </w:trPr>
        <w:tc>
          <w:tcPr>
            <w:tcW w:w="5198" w:type="dxa"/>
            <w:vAlign w:val="center"/>
          </w:tcPr>
          <w:p w14:paraId="5AE14DAA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e aluguel de roupas (mulheres e homens)</w:t>
            </w:r>
          </w:p>
        </w:tc>
        <w:tc>
          <w:tcPr>
            <w:tcW w:w="4808" w:type="dxa"/>
            <w:gridSpan w:val="2"/>
            <w:vAlign w:val="center"/>
          </w:tcPr>
          <w:p w14:paraId="5AE14DAB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AC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AD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B3" w14:textId="77777777">
        <w:trPr>
          <w:trHeight w:val="439"/>
        </w:trPr>
        <w:tc>
          <w:tcPr>
            <w:tcW w:w="5198" w:type="dxa"/>
            <w:vAlign w:val="center"/>
          </w:tcPr>
          <w:p w14:paraId="5AE14DAF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e aluguel de roupas infantis até 14 anos</w:t>
            </w:r>
          </w:p>
        </w:tc>
        <w:tc>
          <w:tcPr>
            <w:tcW w:w="4808" w:type="dxa"/>
            <w:gridSpan w:val="2"/>
            <w:vAlign w:val="center"/>
          </w:tcPr>
          <w:p w14:paraId="5AE14DB0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B1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B2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B8" w14:textId="77777777">
        <w:trPr>
          <w:trHeight w:val="439"/>
        </w:trPr>
        <w:tc>
          <w:tcPr>
            <w:tcW w:w="5198" w:type="dxa"/>
            <w:vAlign w:val="center"/>
          </w:tcPr>
          <w:p w14:paraId="5AE14DB4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de tecidos para vestuário e roupas de banho, cama e mesa</w:t>
            </w:r>
          </w:p>
        </w:tc>
        <w:tc>
          <w:tcPr>
            <w:tcW w:w="4808" w:type="dxa"/>
            <w:gridSpan w:val="2"/>
            <w:vAlign w:val="center"/>
          </w:tcPr>
          <w:p w14:paraId="5AE14DB5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B6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B7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BD" w14:textId="77777777">
        <w:trPr>
          <w:trHeight w:val="439"/>
        </w:trPr>
        <w:tc>
          <w:tcPr>
            <w:tcW w:w="5198" w:type="dxa"/>
            <w:vAlign w:val="center"/>
          </w:tcPr>
          <w:p w14:paraId="5AE14DB9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e locação de bolsas, sapatos, cintos e outros acessórios</w:t>
            </w:r>
          </w:p>
        </w:tc>
        <w:tc>
          <w:tcPr>
            <w:tcW w:w="4808" w:type="dxa"/>
            <w:gridSpan w:val="2"/>
            <w:vAlign w:val="center"/>
          </w:tcPr>
          <w:p w14:paraId="5AE14DBA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BB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BC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C2" w14:textId="77777777">
        <w:trPr>
          <w:trHeight w:val="439"/>
        </w:trPr>
        <w:tc>
          <w:tcPr>
            <w:tcW w:w="5198" w:type="dxa"/>
            <w:vAlign w:val="center"/>
          </w:tcPr>
          <w:p w14:paraId="5AE14DBE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quisição de utensílios diversos de banho e cozinha</w:t>
            </w:r>
          </w:p>
        </w:tc>
        <w:tc>
          <w:tcPr>
            <w:tcW w:w="4808" w:type="dxa"/>
            <w:gridSpan w:val="2"/>
            <w:vAlign w:val="center"/>
          </w:tcPr>
          <w:p w14:paraId="5AE14DB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C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C1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C7" w14:textId="77777777">
        <w:trPr>
          <w:trHeight w:val="439"/>
        </w:trPr>
        <w:tc>
          <w:tcPr>
            <w:tcW w:w="5198" w:type="dxa"/>
            <w:vAlign w:val="center"/>
          </w:tcPr>
          <w:p w14:paraId="5AE14DC3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Outras aquisições</w:t>
            </w:r>
          </w:p>
        </w:tc>
        <w:tc>
          <w:tcPr>
            <w:tcW w:w="4808" w:type="dxa"/>
            <w:gridSpan w:val="2"/>
            <w:vAlign w:val="center"/>
          </w:tcPr>
          <w:p w14:paraId="5AE14DC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C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C6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CC" w14:textId="77777777">
        <w:trPr>
          <w:trHeight w:val="439"/>
        </w:trPr>
        <w:tc>
          <w:tcPr>
            <w:tcW w:w="5198" w:type="dxa"/>
            <w:vAlign w:val="center"/>
          </w:tcPr>
          <w:p w14:paraId="5AE14DC8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 xml:space="preserve"> Banco, tabelião, advogado, corretor e serviços similares</w:t>
            </w:r>
          </w:p>
        </w:tc>
        <w:tc>
          <w:tcPr>
            <w:tcW w:w="4808" w:type="dxa"/>
            <w:gridSpan w:val="2"/>
            <w:vAlign w:val="center"/>
          </w:tcPr>
          <w:p w14:paraId="5AE14DC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C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CB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D1" w14:textId="77777777">
        <w:trPr>
          <w:trHeight w:val="439"/>
        </w:trPr>
        <w:tc>
          <w:tcPr>
            <w:tcW w:w="5198" w:type="dxa"/>
            <w:vAlign w:val="center"/>
          </w:tcPr>
          <w:p w14:paraId="5AE14DC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cessórios e manutenção de veículos</w:t>
            </w:r>
          </w:p>
        </w:tc>
        <w:tc>
          <w:tcPr>
            <w:tcW w:w="4808" w:type="dxa"/>
            <w:gridSpan w:val="2"/>
            <w:vAlign w:val="center"/>
          </w:tcPr>
          <w:p w14:paraId="5AE14DC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C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D0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D6" w14:textId="77777777">
        <w:trPr>
          <w:trHeight w:val="439"/>
        </w:trPr>
        <w:tc>
          <w:tcPr>
            <w:tcW w:w="5198" w:type="dxa"/>
            <w:vAlign w:val="center"/>
          </w:tcPr>
          <w:p w14:paraId="5AE14DD2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Viagem no período de referência</w:t>
            </w:r>
          </w:p>
        </w:tc>
        <w:tc>
          <w:tcPr>
            <w:tcW w:w="4808" w:type="dxa"/>
            <w:gridSpan w:val="2"/>
            <w:vAlign w:val="center"/>
          </w:tcPr>
          <w:p w14:paraId="5AE14DD3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D4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D5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DB" w14:textId="77777777">
        <w:trPr>
          <w:trHeight w:val="439"/>
        </w:trPr>
        <w:tc>
          <w:tcPr>
            <w:tcW w:w="5198" w:type="dxa"/>
            <w:vAlign w:val="center"/>
          </w:tcPr>
          <w:p w14:paraId="5AE14DD7" w14:textId="77777777" w:rsidR="00F13545" w:rsidRPr="00174047" w:rsidRDefault="00BB4E1E" w:rsidP="00DB571C">
            <w:pPr>
              <w:numPr>
                <w:ilvl w:val="0"/>
                <w:numId w:val="9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Além das análises de custos TRIMESTRAIS que você forneceu, quanto você acha que no total gasta a cada TRIMESTRE (90 DIAS)?</w:t>
            </w:r>
          </w:p>
        </w:tc>
        <w:tc>
          <w:tcPr>
            <w:tcW w:w="4808" w:type="dxa"/>
            <w:gridSpan w:val="2"/>
            <w:vAlign w:val="center"/>
          </w:tcPr>
          <w:p w14:paraId="5AE14DD8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D9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D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E0" w14:textId="77777777">
        <w:trPr>
          <w:trHeight w:val="439"/>
        </w:trPr>
        <w:tc>
          <w:tcPr>
            <w:tcW w:w="5198" w:type="dxa"/>
            <w:vAlign w:val="center"/>
          </w:tcPr>
          <w:p w14:paraId="5AE14DD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DESPESAS E CONSUMO PESSOAL MENSAL (30 DIAS)</w:t>
            </w:r>
          </w:p>
        </w:tc>
        <w:tc>
          <w:tcPr>
            <w:tcW w:w="4808" w:type="dxa"/>
            <w:gridSpan w:val="2"/>
            <w:vAlign w:val="center"/>
          </w:tcPr>
          <w:p w14:paraId="5AE14DDD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AE14DDE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DF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E5" w14:textId="77777777">
        <w:trPr>
          <w:trHeight w:val="439"/>
        </w:trPr>
        <w:tc>
          <w:tcPr>
            <w:tcW w:w="5198" w:type="dxa"/>
            <w:vAlign w:val="center"/>
          </w:tcPr>
          <w:p w14:paraId="5AE14DE1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Além dos custos mensais que você forneceu, quanto no total você acha que gasta todo mês (30 dias)? Aquisição de produtos farmacêuticos, higiene pessoal e maquiagem ou ingressos para eventos esportivos e culturais e uso de telefones celulares TODOS OS MESES?</w:t>
            </w:r>
          </w:p>
        </w:tc>
        <w:tc>
          <w:tcPr>
            <w:tcW w:w="4808" w:type="dxa"/>
            <w:gridSpan w:val="2"/>
            <w:vAlign w:val="center"/>
          </w:tcPr>
          <w:p w14:paraId="5AE14DE2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TOTAL_____________________________</w:t>
            </w:r>
          </w:p>
        </w:tc>
        <w:tc>
          <w:tcPr>
            <w:tcW w:w="1099" w:type="dxa"/>
            <w:vAlign w:val="center"/>
          </w:tcPr>
          <w:p w14:paraId="5AE14DE3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E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EA" w14:textId="77777777">
        <w:trPr>
          <w:trHeight w:val="439"/>
        </w:trPr>
        <w:tc>
          <w:tcPr>
            <w:tcW w:w="5198" w:type="dxa"/>
            <w:vAlign w:val="center"/>
          </w:tcPr>
          <w:p w14:paraId="5AE14DE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isição de produtos farmacêuticos</w:t>
            </w:r>
          </w:p>
        </w:tc>
        <w:tc>
          <w:tcPr>
            <w:tcW w:w="4808" w:type="dxa"/>
            <w:gridSpan w:val="2"/>
            <w:vAlign w:val="center"/>
          </w:tcPr>
          <w:p w14:paraId="5AE14DE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E8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E9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EF" w14:textId="77777777">
        <w:trPr>
          <w:trHeight w:val="439"/>
        </w:trPr>
        <w:tc>
          <w:tcPr>
            <w:tcW w:w="5198" w:type="dxa"/>
            <w:vAlign w:val="center"/>
          </w:tcPr>
          <w:p w14:paraId="5AE14DEB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rtigos de higiene pessoal e maquiagem</w:t>
            </w:r>
          </w:p>
        </w:tc>
        <w:tc>
          <w:tcPr>
            <w:tcW w:w="4808" w:type="dxa"/>
            <w:gridSpan w:val="2"/>
            <w:vAlign w:val="center"/>
          </w:tcPr>
          <w:p w14:paraId="5AE14DEC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ED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E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F4" w14:textId="77777777">
        <w:trPr>
          <w:trHeight w:val="439"/>
        </w:trPr>
        <w:tc>
          <w:tcPr>
            <w:tcW w:w="5198" w:type="dxa"/>
            <w:vAlign w:val="center"/>
          </w:tcPr>
          <w:p w14:paraId="5AE14DF0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Diversos, ingressos para eventos esportivos e culturais e uso de celulares</w:t>
            </w:r>
          </w:p>
        </w:tc>
        <w:tc>
          <w:tcPr>
            <w:tcW w:w="4808" w:type="dxa"/>
            <w:gridSpan w:val="2"/>
            <w:vAlign w:val="center"/>
          </w:tcPr>
          <w:p w14:paraId="5AE14DF1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F2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F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F9" w14:textId="77777777">
        <w:trPr>
          <w:trHeight w:val="439"/>
        </w:trPr>
        <w:tc>
          <w:tcPr>
            <w:tcW w:w="5198" w:type="dxa"/>
            <w:vAlign w:val="center"/>
          </w:tcPr>
          <w:p w14:paraId="5AE14DF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DESPESAS ANUAIS DE DOMICÍLIO E CONSUMO (12 MESES)</w:t>
            </w:r>
          </w:p>
        </w:tc>
        <w:tc>
          <w:tcPr>
            <w:tcW w:w="4808" w:type="dxa"/>
            <w:gridSpan w:val="2"/>
            <w:vAlign w:val="center"/>
          </w:tcPr>
          <w:p w14:paraId="5AE14DF6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AE14DF7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F8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DFE" w14:textId="77777777">
        <w:trPr>
          <w:trHeight w:val="439"/>
        </w:trPr>
        <w:tc>
          <w:tcPr>
            <w:tcW w:w="5198" w:type="dxa"/>
            <w:vAlign w:val="center"/>
          </w:tcPr>
          <w:p w14:paraId="5AE14DFA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Por favor, dê a sua despesa anual em alguns dos itens, como construção e reformas ou melhorias em habitação (veja a lista abaixo!) TODOS OS ANOS?</w:t>
            </w:r>
          </w:p>
        </w:tc>
        <w:tc>
          <w:tcPr>
            <w:tcW w:w="4808" w:type="dxa"/>
            <w:gridSpan w:val="2"/>
            <w:vAlign w:val="center"/>
          </w:tcPr>
          <w:p w14:paraId="5AE14DF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DFC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DFD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03" w14:textId="77777777">
        <w:trPr>
          <w:trHeight w:val="439"/>
        </w:trPr>
        <w:tc>
          <w:tcPr>
            <w:tcW w:w="5198" w:type="dxa"/>
            <w:vAlign w:val="center"/>
          </w:tcPr>
          <w:p w14:paraId="5AE14DFF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Construção e reformas de moradias e sepulturas</w:t>
            </w:r>
          </w:p>
        </w:tc>
        <w:tc>
          <w:tcPr>
            <w:tcW w:w="4808" w:type="dxa"/>
            <w:gridSpan w:val="2"/>
            <w:vAlign w:val="center"/>
          </w:tcPr>
          <w:p w14:paraId="5AE14E00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01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02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08" w14:textId="77777777">
        <w:trPr>
          <w:trHeight w:val="439"/>
        </w:trPr>
        <w:tc>
          <w:tcPr>
            <w:tcW w:w="5198" w:type="dxa"/>
            <w:vAlign w:val="center"/>
          </w:tcPr>
          <w:p w14:paraId="5AE14E04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Outros itens do domicílio principal com serviços públicos, privados e de habitação</w:t>
            </w:r>
          </w:p>
        </w:tc>
        <w:tc>
          <w:tcPr>
            <w:tcW w:w="4808" w:type="dxa"/>
            <w:gridSpan w:val="2"/>
            <w:vAlign w:val="center"/>
          </w:tcPr>
          <w:p w14:paraId="5AE14E05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06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07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0D" w14:textId="77777777">
        <w:trPr>
          <w:trHeight w:val="439"/>
        </w:trPr>
        <w:tc>
          <w:tcPr>
            <w:tcW w:w="5198" w:type="dxa"/>
            <w:vAlign w:val="center"/>
          </w:tcPr>
          <w:p w14:paraId="5AE14E09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 xml:space="preserve"> Aluguel de eletrodomésticos e utilidades domésticas (telefone residencial, televisão, dvd, microcomputador)</w:t>
            </w:r>
          </w:p>
        </w:tc>
        <w:tc>
          <w:tcPr>
            <w:tcW w:w="4808" w:type="dxa"/>
            <w:gridSpan w:val="2"/>
            <w:vAlign w:val="center"/>
          </w:tcPr>
          <w:p w14:paraId="5AE14E0A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0B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0C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12" w14:textId="77777777">
        <w:trPr>
          <w:trHeight w:val="439"/>
        </w:trPr>
        <w:tc>
          <w:tcPr>
            <w:tcW w:w="5198" w:type="dxa"/>
            <w:vAlign w:val="center"/>
          </w:tcPr>
          <w:p w14:paraId="5AE14E0E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Aquisição de eletrodomésticos, máquinas e outras utilidades para uso doméstico</w:t>
            </w:r>
          </w:p>
        </w:tc>
        <w:tc>
          <w:tcPr>
            <w:tcW w:w="4808" w:type="dxa"/>
            <w:gridSpan w:val="2"/>
            <w:vAlign w:val="center"/>
          </w:tcPr>
          <w:p w14:paraId="5AE14E0F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1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11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17" w14:textId="77777777">
        <w:trPr>
          <w:trHeight w:val="439"/>
        </w:trPr>
        <w:tc>
          <w:tcPr>
            <w:tcW w:w="5198" w:type="dxa"/>
            <w:vAlign w:val="center"/>
          </w:tcPr>
          <w:p w14:paraId="5AE14E13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quisição de ferramentas, animais domésticos, equipamentos musicais e camping</w:t>
            </w:r>
          </w:p>
        </w:tc>
        <w:tc>
          <w:tcPr>
            <w:tcW w:w="4808" w:type="dxa"/>
            <w:gridSpan w:val="2"/>
            <w:vAlign w:val="center"/>
          </w:tcPr>
          <w:p w14:paraId="5AE14E14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15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16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1C" w14:textId="77777777">
        <w:trPr>
          <w:trHeight w:val="439"/>
        </w:trPr>
        <w:tc>
          <w:tcPr>
            <w:tcW w:w="5198" w:type="dxa"/>
            <w:vAlign w:val="center"/>
          </w:tcPr>
          <w:p w14:paraId="5AE14E18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quisição de móveis</w:t>
            </w:r>
          </w:p>
        </w:tc>
        <w:tc>
          <w:tcPr>
            <w:tcW w:w="4808" w:type="dxa"/>
            <w:gridSpan w:val="2"/>
            <w:vAlign w:val="center"/>
          </w:tcPr>
          <w:p w14:paraId="5AE14E19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1A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1B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21" w14:textId="77777777">
        <w:trPr>
          <w:trHeight w:val="439"/>
        </w:trPr>
        <w:tc>
          <w:tcPr>
            <w:tcW w:w="5198" w:type="dxa"/>
            <w:vAlign w:val="center"/>
          </w:tcPr>
          <w:p w14:paraId="5AE14E1D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Aquisição de artigos de decoração e forração</w:t>
            </w:r>
          </w:p>
        </w:tc>
        <w:tc>
          <w:tcPr>
            <w:tcW w:w="4808" w:type="dxa"/>
            <w:gridSpan w:val="2"/>
            <w:vAlign w:val="center"/>
          </w:tcPr>
          <w:p w14:paraId="5AE14E1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1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20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26" w14:textId="77777777">
        <w:trPr>
          <w:trHeight w:val="439"/>
        </w:trPr>
        <w:tc>
          <w:tcPr>
            <w:tcW w:w="5198" w:type="dxa"/>
            <w:vAlign w:val="center"/>
          </w:tcPr>
          <w:p w14:paraId="5AE14E22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Serviços domésticos</w:t>
            </w:r>
          </w:p>
        </w:tc>
        <w:tc>
          <w:tcPr>
            <w:tcW w:w="4808" w:type="dxa"/>
            <w:gridSpan w:val="2"/>
            <w:vAlign w:val="center"/>
          </w:tcPr>
          <w:p w14:paraId="5AE14E23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24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25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2B" w14:textId="77777777">
        <w:trPr>
          <w:trHeight w:val="439"/>
        </w:trPr>
        <w:tc>
          <w:tcPr>
            <w:tcW w:w="5198" w:type="dxa"/>
            <w:vAlign w:val="center"/>
          </w:tcPr>
          <w:p w14:paraId="5AE14E27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erimônias familiares, práticas religiosas, outras celebrações e recepções</w:t>
            </w:r>
          </w:p>
        </w:tc>
        <w:tc>
          <w:tcPr>
            <w:tcW w:w="4808" w:type="dxa"/>
            <w:gridSpan w:val="2"/>
            <w:vAlign w:val="center"/>
          </w:tcPr>
          <w:p w14:paraId="5AE14E28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29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2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30" w14:textId="77777777">
        <w:trPr>
          <w:trHeight w:val="439"/>
        </w:trPr>
        <w:tc>
          <w:tcPr>
            <w:tcW w:w="5198" w:type="dxa"/>
            <w:vAlign w:val="center"/>
          </w:tcPr>
          <w:p w14:paraId="5AE14E2C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ompras de joias, relógios, aparelhos e acessórios para telefonia móvel</w:t>
            </w:r>
          </w:p>
        </w:tc>
        <w:tc>
          <w:tcPr>
            <w:tcW w:w="4808" w:type="dxa"/>
            <w:gridSpan w:val="2"/>
            <w:vAlign w:val="center"/>
          </w:tcPr>
          <w:p w14:paraId="5AE14E2D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2E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2F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35" w14:textId="77777777">
        <w:trPr>
          <w:trHeight w:val="439"/>
        </w:trPr>
        <w:tc>
          <w:tcPr>
            <w:tcW w:w="5198" w:type="dxa"/>
            <w:vAlign w:val="center"/>
          </w:tcPr>
          <w:p w14:paraId="5AE14E31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Outras propriedades</w:t>
            </w:r>
          </w:p>
        </w:tc>
        <w:tc>
          <w:tcPr>
            <w:tcW w:w="4808" w:type="dxa"/>
            <w:gridSpan w:val="2"/>
            <w:vAlign w:val="center"/>
          </w:tcPr>
          <w:p w14:paraId="5AE14E32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33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3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3A" w14:textId="77777777">
        <w:trPr>
          <w:trHeight w:val="439"/>
        </w:trPr>
        <w:tc>
          <w:tcPr>
            <w:tcW w:w="5198" w:type="dxa"/>
            <w:vAlign w:val="center"/>
          </w:tcPr>
          <w:p w14:paraId="5AE14E36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ontribuições, transferências e encargos financeiros</w:t>
            </w:r>
          </w:p>
        </w:tc>
        <w:tc>
          <w:tcPr>
            <w:tcW w:w="4808" w:type="dxa"/>
            <w:gridSpan w:val="2"/>
            <w:vAlign w:val="center"/>
          </w:tcPr>
          <w:p w14:paraId="5AE14E37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38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39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3F" w14:textId="77777777">
        <w:trPr>
          <w:trHeight w:val="439"/>
        </w:trPr>
        <w:tc>
          <w:tcPr>
            <w:tcW w:w="5198" w:type="dxa"/>
            <w:vAlign w:val="center"/>
          </w:tcPr>
          <w:p w14:paraId="5AE14E3B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ursos, livros didáticos, revistas técnicas e outros itens relacionados à educação</w:t>
            </w:r>
          </w:p>
        </w:tc>
        <w:tc>
          <w:tcPr>
            <w:tcW w:w="4808" w:type="dxa"/>
            <w:gridSpan w:val="2"/>
            <w:vAlign w:val="center"/>
          </w:tcPr>
          <w:p w14:paraId="5AE14E3C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3D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3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44" w14:textId="77777777">
        <w:trPr>
          <w:trHeight w:val="439"/>
        </w:trPr>
        <w:tc>
          <w:tcPr>
            <w:tcW w:w="5198" w:type="dxa"/>
            <w:vAlign w:val="center"/>
          </w:tcPr>
          <w:p w14:paraId="5AE14E40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Veículos: documentação, seguros e outros</w:t>
            </w:r>
          </w:p>
        </w:tc>
        <w:tc>
          <w:tcPr>
            <w:tcW w:w="4808" w:type="dxa"/>
            <w:gridSpan w:val="2"/>
            <w:vAlign w:val="center"/>
          </w:tcPr>
          <w:p w14:paraId="5AE14E41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_____________________________</w:t>
            </w:r>
          </w:p>
        </w:tc>
        <w:tc>
          <w:tcPr>
            <w:tcW w:w="1099" w:type="dxa"/>
            <w:vAlign w:val="center"/>
          </w:tcPr>
          <w:p w14:paraId="5AE14E42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4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49" w14:textId="77777777">
        <w:trPr>
          <w:trHeight w:val="439"/>
        </w:trPr>
        <w:tc>
          <w:tcPr>
            <w:tcW w:w="5198" w:type="dxa"/>
            <w:vAlign w:val="center"/>
          </w:tcPr>
          <w:p w14:paraId="5AE14E45" w14:textId="77777777" w:rsidR="00F13545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Outras despesas </w:t>
            </w:r>
          </w:p>
        </w:tc>
        <w:tc>
          <w:tcPr>
            <w:tcW w:w="4808" w:type="dxa"/>
            <w:gridSpan w:val="2"/>
            <w:vAlign w:val="center"/>
          </w:tcPr>
          <w:p w14:paraId="5AE14E46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20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_____________________(despesa anual total)_________________________</w:t>
            </w:r>
          </w:p>
        </w:tc>
        <w:tc>
          <w:tcPr>
            <w:tcW w:w="1099" w:type="dxa"/>
            <w:vAlign w:val="center"/>
          </w:tcPr>
          <w:p w14:paraId="5AE14E47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48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4E" w14:textId="77777777">
        <w:trPr>
          <w:trHeight w:val="439"/>
        </w:trPr>
        <w:tc>
          <w:tcPr>
            <w:tcW w:w="5198" w:type="dxa"/>
            <w:vAlign w:val="center"/>
          </w:tcPr>
          <w:p w14:paraId="5AE14E4A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proximadamente quanto você gasta por ano em itens como educação, vestuário, calçados, capital etc.)? </w:t>
            </w:r>
          </w:p>
        </w:tc>
        <w:tc>
          <w:tcPr>
            <w:tcW w:w="4808" w:type="dxa"/>
            <w:gridSpan w:val="2"/>
            <w:vAlign w:val="center"/>
          </w:tcPr>
          <w:p w14:paraId="5AE14E4B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________ (Despesa total no mês passado (Real)_____________________</w:t>
            </w:r>
          </w:p>
        </w:tc>
        <w:tc>
          <w:tcPr>
            <w:tcW w:w="1099" w:type="dxa"/>
            <w:vAlign w:val="center"/>
          </w:tcPr>
          <w:p w14:paraId="5AE14E4C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3255" w:type="dxa"/>
          </w:tcPr>
          <w:p w14:paraId="5AE14E4D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</w:tbl>
    <w:p w14:paraId="5AE14E4F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tbl>
      <w:tblPr>
        <w:tblStyle w:val="a7"/>
        <w:tblW w:w="14459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62"/>
        <w:gridCol w:w="716"/>
        <w:gridCol w:w="244"/>
        <w:gridCol w:w="900"/>
        <w:gridCol w:w="2220"/>
        <w:gridCol w:w="280"/>
        <w:gridCol w:w="6237"/>
      </w:tblGrid>
      <w:tr w:rsidR="00F13545" w14:paraId="5AE14E52" w14:textId="77777777">
        <w:trPr>
          <w:trHeight w:val="440"/>
        </w:trPr>
        <w:tc>
          <w:tcPr>
            <w:tcW w:w="144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5AE14E50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dimento </w:t>
            </w:r>
            <w:r>
              <w:rPr>
                <w:sz w:val="20"/>
                <w:szCs w:val="20"/>
                <w:highlight w:val="yellow"/>
              </w:rPr>
              <w:t>autodeclarado</w:t>
            </w:r>
            <w:r>
              <w:rPr>
                <w:sz w:val="20"/>
                <w:szCs w:val="20"/>
              </w:rPr>
              <w:t xml:space="preserve"> antes de contrair TB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5AE14E5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as perguntas permitirão estimar a capacidade de pagamento da família - Medida 3. Em um país como o Brasil com tamanho substancial de trabalho informal, as respostas a essas perguntas serão examinadas criticamente e comparadas com a renda estimada com base nas despesas de consumo (ou seja, “Capacidade de pagamento - medida 1”) e propriedade de bens com nível de escolaridade (Critérios de classificação econômica do Brasil; “Capacidade de pagamento - medida 2”)</w:t>
            </w:r>
          </w:p>
        </w:tc>
      </w:tr>
      <w:tr w:rsidR="00F13545" w14:paraId="5AE14E58" w14:textId="77777777">
        <w:trPr>
          <w:trHeight w:val="440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3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cê foi a pessoa que obteve a maior renda em sua casa antes de contrair TB?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4" w14:textId="77777777" w:rsidR="00F13545" w:rsidRDefault="00BB4E1E" w:rsidP="00DB571C">
            <w:pPr>
              <w:numPr>
                <w:ilvl w:val="0"/>
                <w:numId w:val="12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5AE14E55" w14:textId="77777777" w:rsidR="00F13545" w:rsidRDefault="00BB4E1E" w:rsidP="00DB571C">
            <w:pPr>
              <w:numPr>
                <w:ilvl w:val="0"/>
                <w:numId w:val="12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ão, outra pessoa no </w:t>
            </w:r>
            <w:r>
              <w:rPr>
                <w:sz w:val="20"/>
                <w:szCs w:val="20"/>
              </w:rPr>
              <w:lastRenderedPageBreak/>
              <w:t>agregado familiar tinha um rendimento mais elevado</w:t>
            </w:r>
          </w:p>
          <w:p w14:paraId="5AE14E56" w14:textId="77777777" w:rsidR="00F13545" w:rsidRDefault="00BB4E1E" w:rsidP="00DB571C">
            <w:pPr>
              <w:numPr>
                <w:ilvl w:val="0"/>
                <w:numId w:val="12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, a renda era semelhante a outros membros da família</w:t>
            </w:r>
          </w:p>
        </w:tc>
        <w:tc>
          <w:tcPr>
            <w:tcW w:w="8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7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 o paciente tiver menos de 18 anos, essa pergunta é para o responsável.</w:t>
            </w:r>
          </w:p>
        </w:tc>
      </w:tr>
      <w:tr w:rsidR="00F13545" w14:paraId="5AE14E5D" w14:textId="77777777">
        <w:trPr>
          <w:trHeight w:val="440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9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as horas por semana você estava trabalhando antes de contrair TB?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A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8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B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5C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so se refere ao tempo antes do desenvolvimento dos sintomas de TB. </w:t>
            </w:r>
          </w:p>
        </w:tc>
      </w:tr>
      <w:tr w:rsidR="00F13545" w14:paraId="5AE14E63" w14:textId="77777777">
        <w:trPr>
          <w:trHeight w:val="440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E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Se você estava em um trabalho remunerado, quanto você estima que foi o seu rendimento líquido de atividades relacionadas ao trabalho, por mês antes de você contratar TB? 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5F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8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0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61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Para trabalhadores sazonais que experimentam salários flutuantes, tente determinar uma renda mensal média para essa questão.</w:t>
            </w:r>
          </w:p>
          <w:p w14:paraId="5AE14E62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69" w14:textId="77777777">
        <w:trPr>
          <w:trHeight w:val="440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4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Quanto você estima o rendimento líquido de atividades relacionadas ao trabalho de sua residência por mês, antes de contrair tuberculose? (A renda de todos os membros da família deve ser contada)</w:t>
            </w:r>
          </w:p>
          <w:p w14:paraId="5AE14E65" w14:textId="77777777" w:rsidR="00F13545" w:rsidRPr="00174047" w:rsidRDefault="00F13545" w:rsidP="00DB571C">
            <w:p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6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8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Refere-se a todas as pessoas da casa.</w:t>
            </w:r>
          </w:p>
          <w:p w14:paraId="5AE14E6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Para trabalhadores sazonais que experimentam salários flutuantes, tente determinar uma renda mensal média para essa questão.</w:t>
            </w:r>
          </w:p>
        </w:tc>
      </w:tr>
      <w:tr w:rsidR="00F13545" w14:paraId="5AE14E6B" w14:textId="77777777">
        <w:trPr>
          <w:trHeight w:val="523"/>
        </w:trPr>
        <w:tc>
          <w:tcPr>
            <w:tcW w:w="144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E6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danças de renda e consequências sociais</w:t>
            </w:r>
          </w:p>
        </w:tc>
      </w:tr>
      <w:tr w:rsidR="00F13545" w14:paraId="5AE14E70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C" w14:textId="77777777" w:rsidR="00F13545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tegorias de respostas </w:t>
            </w:r>
            <w:r>
              <w:rPr>
                <w:sz w:val="20"/>
                <w:szCs w:val="20"/>
              </w:rPr>
              <w:t>(circule o mais adequado ou preencha a resposta na linha de resposta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6E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ção para o entrevistador</w:t>
            </w:r>
          </w:p>
          <w:p w14:paraId="5AE14E6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em menos de 15 anos de idade, essas questões dizem respeito ao responsável</w:t>
            </w:r>
          </w:p>
        </w:tc>
      </w:tr>
      <w:tr w:rsidR="00F13545" w14:paraId="5AE14E75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1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 a fase intensiva, você teve que mudar de emprego ou profissão ou parou de trabalhar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2" w14:textId="77777777" w:rsidR="00F13545" w:rsidRDefault="00BB4E1E" w:rsidP="00DB571C">
            <w:pPr>
              <w:numPr>
                <w:ilvl w:val="0"/>
                <w:numId w:val="2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5AE14E73" w14:textId="77777777" w:rsidR="00F13545" w:rsidRDefault="00BB4E1E" w:rsidP="00DB571C">
            <w:pPr>
              <w:numPr>
                <w:ilvl w:val="0"/>
                <w:numId w:val="2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7A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6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 a fase de continuação, você teve que mudar de emprego ou profissão ou parou de trabalhar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7" w14:textId="77777777" w:rsidR="00F13545" w:rsidRDefault="00BB4E1E" w:rsidP="00DB571C">
            <w:pPr>
              <w:numPr>
                <w:ilvl w:val="0"/>
                <w:numId w:val="4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</w:t>
            </w:r>
          </w:p>
          <w:p w14:paraId="5AE14E78" w14:textId="77777777" w:rsidR="00F13545" w:rsidRDefault="00BB4E1E" w:rsidP="00DB571C">
            <w:pPr>
              <w:numPr>
                <w:ilvl w:val="0"/>
                <w:numId w:val="4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9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7F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B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 você está em um trabalho remunerado, o quanto você estima o lucro líquido de atividades relacionadas ao trabalho. por mês é agora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C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7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7E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 se estabelecer em um setor informal importante, você pode não querer se referir explicitamente a impostos para garantir que as pessoas estejam respondendo corretamente.</w:t>
            </w:r>
          </w:p>
        </w:tc>
      </w:tr>
      <w:tr w:rsidR="00F13545" w14:paraId="5AE14E84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0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Quanto você estima que foi o rendimento líquido de atividades relacionadas ao trabalho de sua casa por mês, no momento do seu diagnóstico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Refere-se a todas as pessoas da casa.</w:t>
            </w:r>
          </w:p>
          <w:p w14:paraId="5AE14E8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Para trabalhadores sazonais que experimentam salários flutuantes, tente determinar uma renda mensal média para essa questão.</w:t>
            </w:r>
          </w:p>
        </w:tc>
      </w:tr>
      <w:tr w:rsidR="00F13545" w14:paraId="5AE14E89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5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Quanto você estima o rendimento líquido de atividades relacionadas ao trabalho de sua casa por mês agora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6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Refere-se a todas as pessoas no domicílio</w:t>
            </w:r>
          </w:p>
          <w:p w14:paraId="5AE14E8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Para trabalhadores sazonais que experimentam salários flutuantes, tente determinar uma renda mensal média para essa questão.</w:t>
            </w:r>
          </w:p>
        </w:tc>
      </w:tr>
      <w:tr w:rsidR="00F13545" w14:paraId="5AE14E8D" w14:textId="77777777">
        <w:trPr>
          <w:trHeight w:val="44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A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Quantas horas por semana você está trabalhando agora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B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tiver menos de 15 anos, esta questão é para o guardião.</w:t>
            </w:r>
          </w:p>
        </w:tc>
      </w:tr>
      <w:tr w:rsidR="00F13545" w14:paraId="5AE14E91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E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Aproximadamente quantos dias úteis de renda você perdeu devido à sua doença de TB em geral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8F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0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Dias úteis de rendimento: por exemplo, se um paciente não puder trabalhar por 5 dias e perder renda para eles. O número de dias perdidos é 0,5 * 5 = 2,5. Relatório para episódio total de TB. incluindo todos os dias antes e depois da perda de emprego.</w:t>
            </w:r>
          </w:p>
        </w:tc>
      </w:tr>
      <w:tr w:rsidR="00F13545" w14:paraId="5AE14E99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2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center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Teve que pagar pelo trabalho perdidos (escreva "sim" ou "não")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ntes do diagnóstico</w:t>
            </w:r>
          </w:p>
          <w:p w14:paraId="5AE14E94" w14:textId="77777777" w:rsidR="00F13545" w:rsidRPr="00174047" w:rsidRDefault="00BB4E1E" w:rsidP="00DB571C">
            <w:pPr>
              <w:numPr>
                <w:ilvl w:val="0"/>
                <w:numId w:val="8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im</w:t>
            </w:r>
          </w:p>
          <w:p w14:paraId="5AE14E95" w14:textId="77777777" w:rsidR="00F13545" w:rsidRPr="00174047" w:rsidRDefault="00BB4E1E" w:rsidP="00DB571C">
            <w:pPr>
              <w:numPr>
                <w:ilvl w:val="0"/>
                <w:numId w:val="8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Nã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gora</w:t>
            </w:r>
          </w:p>
          <w:p w14:paraId="5AE14E97" w14:textId="77777777" w:rsidR="00F13545" w:rsidRPr="00174047" w:rsidRDefault="00BB4E1E" w:rsidP="00DB571C">
            <w:pPr>
              <w:numPr>
                <w:ilvl w:val="0"/>
                <w:numId w:val="7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im</w:t>
            </w:r>
          </w:p>
          <w:p w14:paraId="5AE14E98" w14:textId="77777777" w:rsidR="00F13545" w:rsidRPr="00174047" w:rsidRDefault="00BB4E1E" w:rsidP="00DB571C">
            <w:pPr>
              <w:numPr>
                <w:ilvl w:val="0"/>
                <w:numId w:val="7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Não</w:t>
            </w:r>
          </w:p>
        </w:tc>
      </w:tr>
      <w:tr w:rsidR="00F13545" w14:paraId="5AE14E9F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A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as horas por semana você trabalhou/trabalha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ntes do diagnóstico</w:t>
            </w:r>
          </w:p>
          <w:p w14:paraId="5AE14E9C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9D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gora</w:t>
            </w:r>
          </w:p>
          <w:p w14:paraId="5AE14E9E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A5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0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center" w:pos="881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Renda por mês (R$)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1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ntes do diagnóstico</w:t>
            </w:r>
          </w:p>
          <w:p w14:paraId="5AE14EA2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gora</w:t>
            </w:r>
          </w:p>
          <w:p w14:paraId="5AE14EA4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AC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6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Quanto eles foram capazes de manter do total (paciente) salário</w:t>
            </w:r>
          </w:p>
          <w:p w14:paraId="5AE14EA7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rFonts w:ascii="Times New Roman" w:eastAsia="Times New Roman" w:hAnsi="Times New Roman" w:cs="Times New Roman"/>
                <w:color w:val="000000"/>
                <w:sz w:val="22"/>
              </w:rPr>
              <w:t>How much they were able to keep from the total (patient) salary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ntes do diagnóstico</w:t>
            </w:r>
          </w:p>
          <w:p w14:paraId="5AE14EA9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b/>
                <w:sz w:val="20"/>
                <w:szCs w:val="20"/>
              </w:rPr>
              <w:t>Agora</w:t>
            </w:r>
          </w:p>
          <w:p w14:paraId="5AE14EAB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B3" w14:textId="77777777">
        <w:trPr>
          <w:trHeight w:val="869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D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lastRenderedPageBreak/>
              <w:t>Quanto eles foram capazes de manter do salário doméstico (total)</w:t>
            </w:r>
          </w:p>
          <w:p w14:paraId="5AE14EA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rFonts w:ascii="Times New Roman" w:eastAsia="Times New Roman" w:hAnsi="Times New Roman" w:cs="Times New Roman"/>
                <w:color w:val="000000"/>
                <w:sz w:val="22"/>
              </w:rPr>
              <w:t>How much they were able to keep from the household salary (total)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A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es do diagnóstico</w:t>
            </w:r>
          </w:p>
          <w:p w14:paraId="5AE14EB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B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ora</w:t>
            </w:r>
          </w:p>
          <w:p w14:paraId="5AE14EB2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C6" w14:textId="77777777">
        <w:trPr>
          <w:trHeight w:val="1333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B4" w14:textId="77777777" w:rsidR="00F13545" w:rsidRPr="00174047" w:rsidRDefault="00BB4E1E" w:rsidP="00DB571C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23"/>
              </w:tabs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Você ou sua família receberam algum pagamento de assistência social depois de ter sido diagnosticado com TB? Se sim. Que tipo e quantia durante o último mês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B5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ão</w:t>
            </w:r>
          </w:p>
          <w:p w14:paraId="5AE14EB6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ílio doença ____ por mês.</w:t>
            </w:r>
          </w:p>
          <w:p w14:paraId="5AE14EB7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básico do bolsa família____ por mês.</w:t>
            </w:r>
          </w:p>
          <w:p w14:paraId="5AE14EB8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variável____ por mês.</w:t>
            </w:r>
          </w:p>
          <w:p w14:paraId="5AE14EB9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variável de 0 a 15 anos do bolsa família____ por mês.</w:t>
            </w:r>
          </w:p>
          <w:p w14:paraId="5AE14EBA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variável à gestante do bolsa família____ por mês.</w:t>
            </w:r>
          </w:p>
          <w:p w14:paraId="5AE14EBB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variável à nutriz do bolsa família____ por mês.</w:t>
            </w:r>
          </w:p>
          <w:p w14:paraId="5AE14EBC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variável ao jovem do bolsa família____ por mês.</w:t>
            </w:r>
          </w:p>
          <w:p w14:paraId="5AE14EBD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para superação da extrema pobreza do bolsa família____ por mês.</w:t>
            </w:r>
          </w:p>
          <w:p w14:paraId="5AE14EBE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de Prestação Continuada BPC ____ por mês.</w:t>
            </w:r>
          </w:p>
          <w:p w14:paraId="5AE14EBF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mbolso de seguro de saúde privado ____ por mês.</w:t>
            </w:r>
          </w:p>
          <w:p w14:paraId="5AE14EC0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ença médica remunerada____ por mês.</w:t>
            </w:r>
          </w:p>
          <w:p w14:paraId="5AE14EC1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ício por invalidez____ por mês.</w:t>
            </w:r>
          </w:p>
          <w:p w14:paraId="5AE14EC2" w14:textId="77777777" w:rsidR="00F13545" w:rsidRDefault="00BB4E1E" w:rsidP="00DB571C">
            <w:pPr>
              <w:numPr>
                <w:ilvl w:val="0"/>
                <w:numId w:val="10"/>
              </w:num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ro _________,  ____ por mês.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C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C4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as de acordo com as seguintes categorias</w:t>
            </w:r>
          </w:p>
          <w:p w14:paraId="5AE14EC5" w14:textId="77777777" w:rsidR="00F13545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 se estabelecer em um setor informal importante, você pode não querer se referir explicitamente a impostos para garantir que as pessoas estejam respondendo corretamente.</w:t>
            </w:r>
          </w:p>
        </w:tc>
      </w:tr>
      <w:tr w:rsidR="00F13545" w14:paraId="5AE14ED2" w14:textId="77777777">
        <w:trPr>
          <w:trHeight w:val="1333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EC7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Você atualmente recebe vales ou bens em espécie para lidar com a doença da tuberculose? 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EC8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im</w:t>
            </w:r>
          </w:p>
          <w:p w14:paraId="5AE14EC9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Vale de transporte: ____por mês</w:t>
            </w:r>
          </w:p>
          <w:p w14:paraId="5AE14EC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Cesta de alimentos: ____por mês</w:t>
            </w:r>
          </w:p>
          <w:p w14:paraId="5AE14ECB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ros. ___por mês</w:t>
            </w:r>
          </w:p>
          <w:p w14:paraId="5AE14ECC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Nã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C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CE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s de uma categoria permitida.</w:t>
            </w:r>
          </w:p>
          <w:p w14:paraId="5AE14ECF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ED0" w14:textId="77777777" w:rsidR="00F13545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não, pule para a questão 135</w:t>
            </w:r>
          </w:p>
          <w:p w14:paraId="5AE14ED1" w14:textId="77777777" w:rsidR="00F13545" w:rsidRDefault="00F13545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EDC" w14:textId="77777777">
        <w:trPr>
          <w:trHeight w:val="1333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ED3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De quem você recebe o vale / bens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ED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Governo</w:t>
            </w:r>
          </w:p>
          <w:p w14:paraId="5AE14ED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2. ONGs</w:t>
            </w:r>
          </w:p>
          <w:p w14:paraId="5AE14ED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3. Empregador</w:t>
            </w:r>
          </w:p>
          <w:p w14:paraId="5AE14ED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4. Doação privada</w:t>
            </w:r>
          </w:p>
          <w:p w14:paraId="5AE14ED8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Outr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D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o paciente tem menos de 15 anos, essa pergunta é para o guardião.</w:t>
            </w:r>
          </w:p>
          <w:p w14:paraId="5AE14ED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EDB" w14:textId="77777777" w:rsidR="00F13545" w:rsidRPr="00174047" w:rsidRDefault="00BB4E1E" w:rsidP="00DB571C">
            <w:pPr>
              <w:tabs>
                <w:tab w:val="center" w:pos="4153"/>
                <w:tab w:val="right" w:pos="8306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Mais de uma resposta permitida</w:t>
            </w:r>
          </w:p>
        </w:tc>
      </w:tr>
      <w:tr w:rsidR="00F13545" w14:paraId="5AE14EE1" w14:textId="77777777" w:rsidTr="00DB571C">
        <w:trPr>
          <w:trHeight w:val="27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EDD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Quantos adultos e crianças dormem regularmente em sua casa? (incluindo paciente, se variável, usar no momento do diagnóstico)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DE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a. ____ adultos</w:t>
            </w:r>
          </w:p>
          <w:p w14:paraId="5AE14EDF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b. _____ crianças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0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EE5" w14:textId="77777777" w:rsidTr="00DB571C">
        <w:trPr>
          <w:trHeight w:val="270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4EE2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Quantos cômodos existem na casa, excluindo o banheiro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3" w14:textId="77777777" w:rsidR="00F13545" w:rsidRPr="00174047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4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EF0" w14:textId="77777777">
        <w:trPr>
          <w:trHeight w:val="198"/>
        </w:trPr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6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A doença da tuberculose afetou sua vida social ou privada de alguma forma?</w:t>
            </w:r>
          </w:p>
        </w:tc>
        <w:tc>
          <w:tcPr>
            <w:tcW w:w="3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7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1. Não</w:t>
            </w:r>
          </w:p>
          <w:p w14:paraId="5AE14EE8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2. Insegurança alimentar</w:t>
            </w:r>
          </w:p>
          <w:p w14:paraId="5AE14EE9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3. Divórcio ou separado do cônjuge / parceiro</w:t>
            </w:r>
          </w:p>
          <w:p w14:paraId="5AE14EEA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4. Perda de emprego</w:t>
            </w:r>
          </w:p>
          <w:p w14:paraId="5AE14EEB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5. Escolaridade interrompida</w:t>
            </w:r>
          </w:p>
          <w:p w14:paraId="5AE14EEC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6. Exclusão social</w:t>
            </w:r>
          </w:p>
          <w:p w14:paraId="5AE14EED" w14:textId="77777777" w:rsidR="00F13545" w:rsidRPr="00174047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 w:rsidRPr="00174047">
              <w:rPr>
                <w:color w:val="000000"/>
                <w:sz w:val="20"/>
                <w:szCs w:val="20"/>
              </w:rPr>
              <w:t>7. Outro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EE" w14:textId="77777777" w:rsidR="00F13545" w:rsidRDefault="00BB4E1E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s de uma categoria permitida.</w:t>
            </w:r>
          </w:p>
          <w:p w14:paraId="5AE14EEF" w14:textId="77777777" w:rsidR="00F13545" w:rsidRDefault="00F13545" w:rsidP="00DB57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rPr>
                <w:color w:val="000000"/>
                <w:sz w:val="20"/>
                <w:szCs w:val="20"/>
              </w:rPr>
            </w:pPr>
          </w:p>
        </w:tc>
      </w:tr>
      <w:tr w:rsidR="00F13545" w14:paraId="5AE14EF2" w14:textId="77777777">
        <w:trPr>
          <w:trHeight w:val="521"/>
        </w:trPr>
        <w:tc>
          <w:tcPr>
            <w:tcW w:w="144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center"/>
          </w:tcPr>
          <w:p w14:paraId="5AE14EF1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frentamento</w:t>
            </w:r>
          </w:p>
        </w:tc>
      </w:tr>
      <w:tr w:rsidR="00F13545" w14:paraId="5AE14EF7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3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ão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4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tegorias de respostas </w:t>
            </w:r>
            <w:r>
              <w:rPr>
                <w:sz w:val="20"/>
                <w:szCs w:val="20"/>
              </w:rPr>
              <w:t>(circule o mais adequado ou preencha a resposta na linha de resposta)</w:t>
            </w: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5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ção para o entrevistador</w:t>
            </w:r>
          </w:p>
          <w:p w14:paraId="5AE14EF6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o paciente tiver menos de 15 anos, estas perguntas são para o guardião.</w:t>
            </w:r>
          </w:p>
        </w:tc>
      </w:tr>
      <w:tr w:rsidR="00F13545" w14:paraId="5AE14EFC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8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Você pegou emprestado ou recebeu algum dinheiro para cobrir os custos incorridos desde que iniciou o tratamento para TB? 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  2. Não</w:t>
            </w:r>
          </w:p>
          <w:p w14:paraId="5AE14EFA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não, vá para a questão 142</w:t>
            </w:r>
          </w:p>
        </w:tc>
      </w:tr>
      <w:tr w:rsidR="00F13545" w14:paraId="5AE14F00" w14:textId="77777777">
        <w:trPr>
          <w:trHeight w:val="3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D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Se sim, quanto você pediu / recebeu (no total)?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__</w:t>
            </w: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EFF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F0D" w14:textId="77777777">
        <w:trPr>
          <w:trHeight w:val="26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01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lastRenderedPageBreak/>
              <w:t xml:space="preserve"> De quem você pediu / recebeu? 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02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Família / parente próximo</w:t>
            </w:r>
          </w:p>
          <w:p w14:paraId="5AE14F03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Parente distante</w:t>
            </w:r>
          </w:p>
          <w:p w14:paraId="5AE14F0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Vizinhos / amigos</w:t>
            </w:r>
          </w:p>
          <w:p w14:paraId="5AE14F05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Organização diferente de financiamento bancário</w:t>
            </w:r>
          </w:p>
          <w:p w14:paraId="5AE14F0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Loja de penhores</w:t>
            </w:r>
          </w:p>
          <w:p w14:paraId="5AE14F07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Empregador</w:t>
            </w:r>
          </w:p>
          <w:p w14:paraId="5AE14F08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Banco</w:t>
            </w:r>
          </w:p>
          <w:p w14:paraId="5AE14F0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"Credor não oficial" (agiota)</w:t>
            </w:r>
          </w:p>
          <w:p w14:paraId="5AE14F0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___ Outras</w:t>
            </w:r>
          </w:p>
          <w:p w14:paraId="5AE14F0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Especifique outro</w:t>
            </w: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0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Múltiplas respostas permitidas.</w:t>
            </w:r>
          </w:p>
        </w:tc>
      </w:tr>
      <w:tr w:rsidR="00F13545" w14:paraId="5AE14F12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0E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Você teve/terá que pagar a quantia de volta?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0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 2. Não</w:t>
            </w:r>
          </w:p>
          <w:p w14:paraId="5AE14F10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1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F17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3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Você já vendeu alguma propriedade para financiar o custo incorrido durante o tratamento da TB?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4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Sim  2. Não</w:t>
            </w:r>
          </w:p>
          <w:p w14:paraId="5AE14F15" w14:textId="77777777" w:rsidR="00F13545" w:rsidRPr="00174047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6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Se não, pule para a questão 145</w:t>
            </w:r>
          </w:p>
        </w:tc>
      </w:tr>
      <w:tr w:rsidR="00F13545" w14:paraId="5AE14F21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8" w14:textId="77777777" w:rsidR="00F13545" w:rsidRPr="00174047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 xml:space="preserve"> Se sim, o que você vendeu?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19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1. Terra</w:t>
            </w:r>
          </w:p>
          <w:p w14:paraId="5AE14F1A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2. Pecuária</w:t>
            </w:r>
          </w:p>
          <w:p w14:paraId="5AE14F1B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3. Transporte / veículo</w:t>
            </w:r>
          </w:p>
          <w:p w14:paraId="5AE14F1C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4. Item doméstico</w:t>
            </w:r>
          </w:p>
          <w:p w14:paraId="5AE14F1D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5. Produção Agrícola</w:t>
            </w:r>
          </w:p>
          <w:p w14:paraId="5AE14F1E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6. Ouro / joias</w:t>
            </w:r>
          </w:p>
          <w:p w14:paraId="5AE14F1F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7. Outros</w:t>
            </w: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20" w14:textId="77777777" w:rsidR="00F13545" w:rsidRPr="00174047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 w:rsidRPr="00174047">
              <w:rPr>
                <w:sz w:val="20"/>
                <w:szCs w:val="20"/>
              </w:rPr>
              <w:t>Múltiplas respostas permitidas. Circule tudo o que é mencionado</w:t>
            </w:r>
          </w:p>
        </w:tc>
      </w:tr>
      <w:tr w:rsidR="00F13545" w14:paraId="5AE14F26" w14:textId="77777777">
        <w:trPr>
          <w:trHeight w:val="521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22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o dinheiro você recebeu com a venda de todos os itens de sua propriedade (no total)?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2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F24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25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F2D" w14:textId="77777777">
        <w:trPr>
          <w:trHeight w:val="900"/>
        </w:trPr>
        <w:tc>
          <w:tcPr>
            <w:tcW w:w="48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27" w14:textId="77777777" w:rsidR="00F13545" w:rsidRDefault="00BB4E1E" w:rsidP="00DB571C">
            <w:pPr>
              <w:numPr>
                <w:ilvl w:val="0"/>
                <w:numId w:val="9"/>
              </w:numPr>
              <w:tabs>
                <w:tab w:val="left" w:pos="881"/>
              </w:tabs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 impacto na sua casa financeiramente desde que você teve sintomas de tuberculose foi que sua família se tornou: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28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Mais rico</w:t>
            </w:r>
          </w:p>
          <w:p w14:paraId="5AE14F29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Inalterado</w:t>
            </w:r>
          </w:p>
          <w:p w14:paraId="5AE14F2A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Mais pobre</w:t>
            </w:r>
          </w:p>
          <w:p w14:paraId="5AE14F2B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= Muito mais pobre</w:t>
            </w:r>
          </w:p>
        </w:tc>
        <w:tc>
          <w:tcPr>
            <w:tcW w:w="6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2C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</w:tbl>
    <w:p w14:paraId="5AE14F2E" w14:textId="77777777" w:rsidR="00F13545" w:rsidRDefault="00F13545" w:rsidP="00DB571C">
      <w:pPr>
        <w:spacing w:after="0" w:line="240" w:lineRule="auto"/>
        <w:ind w:left="0" w:hanging="2"/>
        <w:rPr>
          <w:sz w:val="20"/>
          <w:szCs w:val="20"/>
        </w:rPr>
      </w:pPr>
    </w:p>
    <w:tbl>
      <w:tblPr>
        <w:tblStyle w:val="a8"/>
        <w:tblW w:w="14459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42"/>
        <w:gridCol w:w="2013"/>
        <w:gridCol w:w="2411"/>
        <w:gridCol w:w="7793"/>
      </w:tblGrid>
      <w:tr w:rsidR="00F13545" w14:paraId="5AE14F30" w14:textId="77777777">
        <w:tc>
          <w:tcPr>
            <w:tcW w:w="144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2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rigado pela sua colaboração! Existe alguma coisa que você gostaria de perguntar ou dizer?</w:t>
            </w:r>
          </w:p>
        </w:tc>
      </w:tr>
      <w:tr w:rsidR="00F13545" w14:paraId="5AE14F34" w14:textId="77777777">
        <w:trPr>
          <w:trHeight w:val="510"/>
        </w:trPr>
        <w:tc>
          <w:tcPr>
            <w:tcW w:w="144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32" w14:textId="77777777" w:rsidR="00F13545" w:rsidRDefault="00F13545" w:rsidP="00DB571C">
            <w:pPr>
              <w:spacing w:after="0" w:line="240" w:lineRule="auto"/>
              <w:ind w:leftChars="0" w:left="0" w:firstLineChars="0" w:firstLine="0"/>
              <w:rPr>
                <w:sz w:val="20"/>
                <w:szCs w:val="20"/>
              </w:rPr>
            </w:pPr>
          </w:p>
          <w:p w14:paraId="5AE14F33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  <w:tr w:rsidR="00F13545" w14:paraId="5AE14F36" w14:textId="77777777">
        <w:trPr>
          <w:trHeight w:val="255"/>
        </w:trPr>
        <w:tc>
          <w:tcPr>
            <w:tcW w:w="144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35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entários do entrevistador: </w:t>
            </w:r>
          </w:p>
        </w:tc>
      </w:tr>
      <w:tr w:rsidR="00F13545" w14:paraId="5AE14F3A" w14:textId="77777777">
        <w:trPr>
          <w:trHeight w:val="510"/>
        </w:trPr>
        <w:tc>
          <w:tcPr>
            <w:tcW w:w="144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14F37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F39" w14:textId="77777777" w:rsidR="00F13545" w:rsidRDefault="00F13545" w:rsidP="00DB571C">
            <w:pPr>
              <w:spacing w:after="0" w:line="240" w:lineRule="auto"/>
              <w:ind w:leftChars="0" w:left="0" w:firstLineChars="0" w:firstLine="0"/>
              <w:rPr>
                <w:sz w:val="20"/>
                <w:szCs w:val="20"/>
              </w:rPr>
            </w:pPr>
          </w:p>
        </w:tc>
      </w:tr>
      <w:tr w:rsidR="00F13545" w14:paraId="5AE14F41" w14:textId="77777777">
        <w:trPr>
          <w:trHeight w:val="340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3B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(Dia/mês/ano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3C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/……/…….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3D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inatura do entrevistador: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14F3E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  <w:p w14:paraId="5AE14F3F" w14:textId="77777777" w:rsidR="00F13545" w:rsidRDefault="00BB4E1E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……………………………………………</w:t>
            </w:r>
          </w:p>
          <w:p w14:paraId="5AE14F40" w14:textId="77777777" w:rsidR="00F13545" w:rsidRDefault="00F13545" w:rsidP="00DB571C">
            <w:pPr>
              <w:spacing w:after="0" w:line="240" w:lineRule="auto"/>
              <w:ind w:left="0" w:hanging="2"/>
              <w:rPr>
                <w:sz w:val="20"/>
                <w:szCs w:val="20"/>
              </w:rPr>
            </w:pPr>
          </w:p>
        </w:tc>
      </w:tr>
    </w:tbl>
    <w:p w14:paraId="5AE14F42" w14:textId="77777777" w:rsidR="00F13545" w:rsidRDefault="00F13545" w:rsidP="00DB571C">
      <w:pPr>
        <w:ind w:left="0" w:hanging="2"/>
        <w:rPr>
          <w:sz w:val="20"/>
          <w:szCs w:val="20"/>
        </w:rPr>
      </w:pPr>
    </w:p>
    <w:sectPr w:rsidR="00F13545">
      <w:pgSz w:w="16838" w:h="11906" w:orient="landscape"/>
      <w:pgMar w:top="1701" w:right="1134" w:bottom="1701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43A02"/>
    <w:multiLevelType w:val="multilevel"/>
    <w:tmpl w:val="1B54D9E2"/>
    <w:lvl w:ilvl="0">
      <w:start w:val="1"/>
      <w:numFmt w:val="lowerLetter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0FC532C6"/>
    <w:multiLevelType w:val="multilevel"/>
    <w:tmpl w:val="29F03ECA"/>
    <w:lvl w:ilvl="0">
      <w:start w:val="1"/>
      <w:numFmt w:val="lowerLetter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1073316F"/>
    <w:multiLevelType w:val="multilevel"/>
    <w:tmpl w:val="40487E1C"/>
    <w:lvl w:ilvl="0">
      <w:start w:val="1"/>
      <w:numFmt w:val="decimal"/>
      <w:lvlText w:val="%1."/>
      <w:lvlJc w:val="left"/>
      <w:pPr>
        <w:ind w:left="1776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3" w15:restartNumberingAfterBreak="0">
    <w:nsid w:val="187617B0"/>
    <w:multiLevelType w:val="multilevel"/>
    <w:tmpl w:val="BB927C4A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4" w15:restartNumberingAfterBreak="0">
    <w:nsid w:val="1EC524F8"/>
    <w:multiLevelType w:val="multilevel"/>
    <w:tmpl w:val="14D44B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5" w15:restartNumberingAfterBreak="0">
    <w:nsid w:val="20790C73"/>
    <w:multiLevelType w:val="multilevel"/>
    <w:tmpl w:val="AE823E78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6" w15:restartNumberingAfterBreak="0">
    <w:nsid w:val="48A76372"/>
    <w:multiLevelType w:val="multilevel"/>
    <w:tmpl w:val="CEF28F86"/>
    <w:lvl w:ilvl="0">
      <w:start w:val="1"/>
      <w:numFmt w:val="decimal"/>
      <w:lvlText w:val="%1."/>
      <w:lvlJc w:val="left"/>
      <w:pPr>
        <w:ind w:left="1776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7" w15:restartNumberingAfterBreak="0">
    <w:nsid w:val="522C2987"/>
    <w:multiLevelType w:val="multilevel"/>
    <w:tmpl w:val="BE5ED102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8" w15:restartNumberingAfterBreak="0">
    <w:nsid w:val="68BA6A59"/>
    <w:multiLevelType w:val="multilevel"/>
    <w:tmpl w:val="6B1A351E"/>
    <w:lvl w:ilvl="0">
      <w:start w:val="1"/>
      <w:numFmt w:val="decimal"/>
      <w:lvlText w:val="%1."/>
      <w:lvlJc w:val="left"/>
      <w:pPr>
        <w:ind w:left="1776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2496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3216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3936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4656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5376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6096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6816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7536" w:hanging="180"/>
      </w:pPr>
      <w:rPr>
        <w:vertAlign w:val="baseline"/>
      </w:rPr>
    </w:lvl>
  </w:abstractNum>
  <w:abstractNum w:abstractNumId="9" w15:restartNumberingAfterBreak="0">
    <w:nsid w:val="6932710A"/>
    <w:multiLevelType w:val="multilevel"/>
    <w:tmpl w:val="BA84CB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0" w15:restartNumberingAfterBreak="0">
    <w:nsid w:val="719F378F"/>
    <w:multiLevelType w:val="multilevel"/>
    <w:tmpl w:val="5D7861A6"/>
    <w:lvl w:ilvl="0">
      <w:start w:val="1"/>
      <w:numFmt w:val="decimal"/>
      <w:lvlText w:val="%1."/>
      <w:lvlJc w:val="left"/>
      <w:pPr>
        <w:ind w:left="1211" w:hanging="360"/>
      </w:pPr>
      <w:rPr>
        <w:b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1" w15:restartNumberingAfterBreak="0">
    <w:nsid w:val="75A16F13"/>
    <w:multiLevelType w:val="multilevel"/>
    <w:tmpl w:val="FDAAFA76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70027137">
    <w:abstractNumId w:val="1"/>
  </w:num>
  <w:num w:numId="2" w16cid:durableId="874804284">
    <w:abstractNumId w:val="3"/>
  </w:num>
  <w:num w:numId="3" w16cid:durableId="845438510">
    <w:abstractNumId w:val="9"/>
  </w:num>
  <w:num w:numId="4" w16cid:durableId="800852241">
    <w:abstractNumId w:val="8"/>
  </w:num>
  <w:num w:numId="5" w16cid:durableId="1781873833">
    <w:abstractNumId w:val="4"/>
  </w:num>
  <w:num w:numId="6" w16cid:durableId="1110510334">
    <w:abstractNumId w:val="0"/>
  </w:num>
  <w:num w:numId="7" w16cid:durableId="1035084404">
    <w:abstractNumId w:val="2"/>
  </w:num>
  <w:num w:numId="8" w16cid:durableId="925454579">
    <w:abstractNumId w:val="6"/>
  </w:num>
  <w:num w:numId="9" w16cid:durableId="1158955054">
    <w:abstractNumId w:val="10"/>
  </w:num>
  <w:num w:numId="10" w16cid:durableId="2090617122">
    <w:abstractNumId w:val="11"/>
  </w:num>
  <w:num w:numId="11" w16cid:durableId="1169557360">
    <w:abstractNumId w:val="7"/>
  </w:num>
  <w:num w:numId="12" w16cid:durableId="19685113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545"/>
    <w:rsid w:val="00174047"/>
    <w:rsid w:val="00425E2D"/>
    <w:rsid w:val="00A67CBF"/>
    <w:rsid w:val="00BB4E1E"/>
    <w:rsid w:val="00DB571C"/>
    <w:rsid w:val="00F1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1494C"/>
  <w15:docId w15:val="{53E8C4AD-27E3-45AA-9BC9-F2F38F4C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pt-BR" w:eastAsia="pt-BR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szCs w:val="22"/>
      <w:lang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</w:pPr>
    <w:rPr>
      <w:rFonts w:eastAsia="Times New Roman"/>
      <w:b/>
      <w:bCs/>
      <w:color w:val="000000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after="0"/>
      <w:outlineLvl w:val="1"/>
    </w:pPr>
    <w:rPr>
      <w:rFonts w:eastAsia="Times New Roman"/>
      <w:b/>
      <w:bCs/>
      <w:color w:val="000000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har">
    <w:name w:val="Título 1 Char"/>
    <w:rPr>
      <w:rFonts w:ascii="Arial" w:eastAsia="Times New Roman" w:hAnsi="Arial" w:cs="Times New Roman"/>
      <w:b/>
      <w:bCs/>
      <w:color w:val="000000"/>
      <w:w w:val="100"/>
      <w:position w:val="-1"/>
      <w:sz w:val="24"/>
      <w:szCs w:val="28"/>
      <w:effect w:val="none"/>
      <w:vertAlign w:val="baseline"/>
      <w:cs w:val="0"/>
      <w:em w:val="none"/>
    </w:rPr>
  </w:style>
  <w:style w:type="character" w:customStyle="1" w:styleId="Ttulo2Char">
    <w:name w:val="Título 2 Char"/>
    <w:rPr>
      <w:rFonts w:ascii="Arial" w:eastAsia="Times New Roman" w:hAnsi="Arial" w:cs="Times New Roman"/>
      <w:b/>
      <w:bCs/>
      <w:color w:val="000000"/>
      <w:w w:val="100"/>
      <w:position w:val="-1"/>
      <w:sz w:val="24"/>
      <w:szCs w:val="26"/>
      <w:effect w:val="none"/>
      <w:vertAlign w:val="baseline"/>
      <w:cs w:val="0"/>
      <w:em w:val="none"/>
    </w:rPr>
  </w:style>
  <w:style w:type="character" w:customStyle="1" w:styleId="Ttulo3Char">
    <w:name w:val="Título 3 Char"/>
    <w:rPr>
      <w:rFonts w:ascii="Calibri Light" w:eastAsia="Times New Roman" w:hAnsi="Calibri Light" w:cs="Times New Roman"/>
      <w:b/>
      <w:bCs/>
      <w:w w:val="100"/>
      <w:position w:val="-1"/>
      <w:sz w:val="26"/>
      <w:szCs w:val="26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character" w:styleId="HiperlinkVisitado">
    <w:name w:val="FollowedHyperlink"/>
    <w:qFormat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val="en-GB" w:eastAsia="zh-CN"/>
    </w:rPr>
  </w:style>
  <w:style w:type="paragraph" w:styleId="Sumrio1">
    <w:name w:val="toc 1"/>
    <w:basedOn w:val="Normal"/>
    <w:next w:val="Normal"/>
    <w:qFormat/>
    <w:pPr>
      <w:spacing w:after="100" w:line="240" w:lineRule="auto"/>
    </w:pPr>
    <w:rPr>
      <w:noProof/>
      <w:sz w:val="23"/>
      <w:szCs w:val="23"/>
    </w:rPr>
  </w:style>
  <w:style w:type="paragraph" w:styleId="Sumrio2">
    <w:name w:val="toc 2"/>
    <w:basedOn w:val="Normal"/>
    <w:next w:val="Normal"/>
    <w:qFormat/>
    <w:pPr>
      <w:spacing w:after="100" w:line="240" w:lineRule="auto"/>
    </w:pPr>
    <w:rPr>
      <w:noProof/>
      <w:sz w:val="23"/>
      <w:szCs w:val="23"/>
    </w:rPr>
  </w:style>
  <w:style w:type="paragraph" w:styleId="Textodenotaderodap">
    <w:name w:val="footnote text"/>
    <w:basedOn w:val="Normal"/>
    <w:qFormat/>
    <w:pPr>
      <w:spacing w:after="0" w:line="240" w:lineRule="auto"/>
    </w:pPr>
    <w:rPr>
      <w:rFonts w:eastAsia="SimSun"/>
      <w:sz w:val="20"/>
      <w:szCs w:val="20"/>
      <w:lang w:val="en-US" w:eastAsia="zh-CN"/>
    </w:rPr>
  </w:style>
  <w:style w:type="character" w:customStyle="1" w:styleId="TextodenotaderodapChar">
    <w:name w:val="Texto de nota de rodapé Char"/>
    <w:rPr>
      <w:rFonts w:ascii="Arial" w:eastAsia="SimSun" w:hAnsi="Arial" w:cs="Arial"/>
      <w:w w:val="100"/>
      <w:position w:val="-1"/>
      <w:sz w:val="20"/>
      <w:szCs w:val="20"/>
      <w:effect w:val="none"/>
      <w:vertAlign w:val="baseline"/>
      <w:cs w:val="0"/>
      <w:em w:val="none"/>
      <w:lang w:val="en-US" w:eastAsia="zh-CN"/>
    </w:rPr>
  </w:style>
  <w:style w:type="paragraph" w:styleId="Textodecoment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rPr>
      <w:rFonts w:ascii="Arial" w:eastAsia="Calibri" w:hAnsi="Arial" w:cs="Times New Roman"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Cabealho">
    <w:name w:val="header"/>
    <w:basedOn w:val="Normal"/>
    <w:qFormat/>
    <w:pPr>
      <w:spacing w:after="0" w:line="240" w:lineRule="auto"/>
    </w:pPr>
    <w:rPr>
      <w:szCs w:val="20"/>
    </w:rPr>
  </w:style>
  <w:style w:type="character" w:customStyle="1" w:styleId="CabealhoChar">
    <w:name w:val="Cabeçalho Char"/>
    <w:rPr>
      <w:rFonts w:ascii="Arial" w:eastAsia="Calibri" w:hAnsi="Arial" w:cs="Times New Roman"/>
      <w:w w:val="100"/>
      <w:position w:val="-1"/>
      <w:sz w:val="24"/>
      <w:szCs w:val="20"/>
      <w:effect w:val="none"/>
      <w:vertAlign w:val="baseline"/>
      <w:cs w:val="0"/>
      <w:em w:val="none"/>
    </w:rPr>
  </w:style>
  <w:style w:type="paragraph" w:styleId="Rodap">
    <w:name w:val="footer"/>
    <w:basedOn w:val="Normal"/>
    <w:qFormat/>
    <w:pPr>
      <w:spacing w:after="0" w:line="240" w:lineRule="auto"/>
    </w:pPr>
    <w:rPr>
      <w:szCs w:val="20"/>
    </w:rPr>
  </w:style>
  <w:style w:type="character" w:customStyle="1" w:styleId="RodapChar">
    <w:name w:val="Rodapé Char"/>
    <w:rPr>
      <w:rFonts w:ascii="Arial" w:eastAsia="Calibri" w:hAnsi="Arial" w:cs="Times New Roman"/>
      <w:w w:val="100"/>
      <w:position w:val="-1"/>
      <w:sz w:val="24"/>
      <w:szCs w:val="20"/>
      <w:effect w:val="none"/>
      <w:vertAlign w:val="baseline"/>
      <w:cs w:val="0"/>
      <w:em w:val="none"/>
    </w:rPr>
  </w:style>
  <w:style w:type="paragraph" w:styleId="Corpodetexto">
    <w:name w:val="Body Text"/>
    <w:basedOn w:val="Normal"/>
    <w:qFormat/>
    <w:pPr>
      <w:widowControl w:val="0"/>
      <w:autoSpaceDE w:val="0"/>
      <w:autoSpaceDN w:val="0"/>
      <w:spacing w:after="0" w:line="240" w:lineRule="auto"/>
    </w:pPr>
    <w:rPr>
      <w:b/>
      <w:bCs/>
      <w:sz w:val="18"/>
      <w:szCs w:val="18"/>
      <w:lang w:val="en-US"/>
    </w:rPr>
  </w:style>
  <w:style w:type="character" w:customStyle="1" w:styleId="CorpodetextoChar">
    <w:name w:val="Corpo de texto Char"/>
    <w:rPr>
      <w:rFonts w:ascii="Arial" w:eastAsia="Arial" w:hAnsi="Arial" w:cs="Times New Roman"/>
      <w:b/>
      <w:bCs/>
      <w:w w:val="100"/>
      <w:position w:val="-1"/>
      <w:sz w:val="18"/>
      <w:szCs w:val="18"/>
      <w:effect w:val="none"/>
      <w:vertAlign w:val="baseline"/>
      <w:cs w:val="0"/>
      <w:em w:val="none"/>
      <w:lang w:val="en-US"/>
    </w:rPr>
  </w:style>
  <w:style w:type="paragraph" w:styleId="Assuntodocomentrio">
    <w:name w:val="annotation subject"/>
    <w:basedOn w:val="Textodecomentrio"/>
    <w:next w:val="Textodecomentrio"/>
    <w:qFormat/>
    <w:rPr>
      <w:b/>
      <w:bCs/>
    </w:rPr>
  </w:style>
  <w:style w:type="character" w:customStyle="1" w:styleId="AssuntodocomentrioChar">
    <w:name w:val="Assunto do comentário Char"/>
    <w:rPr>
      <w:rFonts w:ascii="Arial" w:eastAsia="Calibri" w:hAnsi="Arial" w:cs="Times New Roman"/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Textodebalo">
    <w:name w:val="Balloon Text"/>
    <w:basedOn w:val="Normal"/>
    <w:qFormat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baloChar">
    <w:name w:val="Texto de balão Char"/>
    <w:rPr>
      <w:rFonts w:ascii="Segoe UI" w:eastAsia="Calibri" w:hAnsi="Segoe UI" w:cs="Times New Roman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SemEspaamento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2"/>
      <w:lang w:eastAsia="en-US"/>
    </w:rPr>
  </w:style>
  <w:style w:type="paragraph" w:styleId="Reviso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eastAsia="SimSun"/>
      <w:position w:val="-1"/>
      <w:sz w:val="22"/>
      <w:szCs w:val="22"/>
      <w:lang w:val="en-US" w:eastAsia="zh-CN"/>
    </w:rPr>
  </w:style>
  <w:style w:type="character" w:customStyle="1" w:styleId="PargrafodaListaChar">
    <w:name w:val="Parágrafo da Lista Char"/>
    <w:rPr>
      <w:rFonts w:ascii="Arial" w:hAnsi="Arial" w:cs="Arial"/>
      <w:w w:val="100"/>
      <w:position w:val="-1"/>
      <w:sz w:val="24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pPr>
      <w:spacing w:after="200" w:line="276" w:lineRule="auto"/>
      <w:ind w:left="720"/>
      <w:contextualSpacing/>
    </w:pPr>
    <w:rPr>
      <w:rFonts w:eastAsia="Calibri"/>
    </w:rPr>
  </w:style>
  <w:style w:type="paragraph" w:styleId="CabealhodoSumrio">
    <w:name w:val="TOC Heading"/>
    <w:basedOn w:val="Ttulo1"/>
    <w:next w:val="Normal"/>
    <w:qFormat/>
    <w:pPr>
      <w:spacing w:before="480" w:after="0" w:line="276" w:lineRule="auto"/>
      <w:outlineLvl w:val="9"/>
    </w:pPr>
    <w:rPr>
      <w:rFonts w:ascii="Calibri Light" w:hAnsi="Calibri Light"/>
      <w:color w:val="2E74B5"/>
      <w:sz w:val="28"/>
    </w:rPr>
  </w:style>
  <w:style w:type="paragraph" w:customStyle="1" w:styleId="TableParagraph">
    <w:name w:val="Table Paragraph"/>
    <w:basedOn w:val="Normal"/>
    <w:pPr>
      <w:widowControl w:val="0"/>
      <w:autoSpaceDE w:val="0"/>
      <w:autoSpaceDN w:val="0"/>
      <w:spacing w:after="0" w:line="240" w:lineRule="auto"/>
    </w:pPr>
    <w:rPr>
      <w:lang w:val="en-US"/>
    </w:rPr>
  </w:style>
  <w:style w:type="paragraph" w:customStyle="1" w:styleId="Paragraphe">
    <w:name w:val="Paragraphe"/>
    <w:basedOn w:val="Normal"/>
    <w:pPr>
      <w:overflowPunct w:val="0"/>
      <w:autoSpaceDE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/>
      <w:szCs w:val="20"/>
      <w:lang w:val="en-GB"/>
    </w:rPr>
  </w:style>
  <w:style w:type="paragraph" w:customStyle="1" w:styleId="CharCharChar">
    <w:name w:val="Char Char Char"/>
    <w:basedOn w:val="Normal"/>
    <w:pPr>
      <w:spacing w:line="240" w:lineRule="atLeast"/>
    </w:pPr>
    <w:rPr>
      <w:rFonts w:ascii="Tahoma" w:eastAsia="Times New Roman" w:hAnsi="Tahoma"/>
      <w:sz w:val="20"/>
      <w:szCs w:val="20"/>
      <w:lang w:val="en-US"/>
    </w:rPr>
  </w:style>
  <w:style w:type="paragraph" w:customStyle="1" w:styleId="CharCharChar1">
    <w:name w:val="Char Char Char1"/>
    <w:basedOn w:val="Normal"/>
    <w:pPr>
      <w:spacing w:line="240" w:lineRule="atLeast"/>
    </w:pPr>
    <w:rPr>
      <w:rFonts w:ascii="Tahoma" w:eastAsia="Times New Roman" w:hAnsi="Tahoma"/>
      <w:sz w:val="20"/>
      <w:szCs w:val="20"/>
      <w:lang w:val="en-US"/>
    </w:rPr>
  </w:style>
  <w:style w:type="paragraph" w:customStyle="1" w:styleId="Default">
    <w:name w:val="Default"/>
    <w:pPr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eastAsia="SimSun"/>
      <w:color w:val="000000"/>
      <w:position w:val="-1"/>
      <w:lang w:val="en-GB" w:eastAsia="zh-CN"/>
    </w:rPr>
  </w:style>
  <w:style w:type="character" w:customStyle="1" w:styleId="EndNoteBibliographyChar">
    <w:name w:val="EndNote Bibliography Char"/>
    <w:rPr>
      <w:rFonts w:ascii="Arial" w:hAnsi="Arial" w:cs="Arial"/>
      <w:noProof/>
      <w:w w:val="100"/>
      <w:position w:val="-1"/>
      <w:effect w:val="none"/>
      <w:vertAlign w:val="baseline"/>
      <w:cs w:val="0"/>
      <w:em w:val="none"/>
    </w:rPr>
  </w:style>
  <w:style w:type="paragraph" w:customStyle="1" w:styleId="EndNoteBibliography">
    <w:name w:val="EndNote Bibliography"/>
    <w:basedOn w:val="Normal"/>
    <w:pPr>
      <w:spacing w:after="160" w:line="240" w:lineRule="auto"/>
      <w:jc w:val="left"/>
    </w:pPr>
    <w:rPr>
      <w:rFonts w:eastAsia="Calibri"/>
      <w:noProof/>
      <w:sz w:val="22"/>
    </w:rPr>
  </w:style>
  <w:style w:type="character" w:styleId="Refdenotaderodap">
    <w:name w:val="footnote reference"/>
    <w:qFormat/>
    <w:rPr>
      <w:w w:val="100"/>
      <w:position w:val="-1"/>
      <w:effect w:val="none"/>
      <w:vertAlign w:val="superscript"/>
      <w:cs w:val="0"/>
      <w:em w:val="none"/>
    </w:rPr>
  </w:style>
  <w:style w:type="character" w:styleId="Refdecoment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customStyle="1" w:styleId="TextodenotaderodapChar1">
    <w:name w:val="Texto de nota de rodapé Char1"/>
    <w:rPr>
      <w:rFonts w:ascii="Arial" w:hAnsi="Arial" w:cs="Arial" w:hint="default"/>
      <w:w w:val="100"/>
      <w:position w:val="-1"/>
      <w:effect w:val="none"/>
      <w:vertAlign w:val="baseline"/>
      <w:cs w:val="0"/>
      <w:em w:val="none"/>
      <w:lang w:eastAsia="en-US"/>
    </w:rPr>
  </w:style>
  <w:style w:type="table" w:styleId="Tabelacomgrade">
    <w:name w:val="Table Grid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1Clara-nfase11">
    <w:name w:val="Tabela de Grade 1 Clara - Ênfase 1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</w:style>
  <w:style w:type="table" w:customStyle="1" w:styleId="TabeladeGrade1Clara-nfase51">
    <w:name w:val="Tabela de Grade 1 Clara - Ênfase 5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</w:style>
  <w:style w:type="table" w:customStyle="1" w:styleId="TabeladeGrade4-nfase51">
    <w:name w:val="Tabela de Grade 4 - Ênfase 5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</w:style>
  <w:style w:type="table" w:customStyle="1" w:styleId="TabeladeLista7Colorida-nfase51">
    <w:name w:val="Tabela de Lista 7 Colorida - Ênfase 5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color w:val="2F5496"/>
      <w:position w:val="-1"/>
      <w:sz w:val="20"/>
      <w:szCs w:val="20"/>
    </w:rPr>
    <w:tblPr>
      <w:tblStyleRowBandSize w:val="1"/>
      <w:tblStyleColBandSize w:val="1"/>
    </w:tblPr>
  </w:style>
  <w:style w:type="table" w:customStyle="1" w:styleId="TabeladeGrade5Escura-nfase21">
    <w:name w:val="Tabela de Grade 5 Escura - Ênfase 2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TabeladeGrade5Escura-nfase61">
    <w:name w:val="Tabela de Grade 5 Escura - Ênfase 6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</w:style>
  <w:style w:type="table" w:customStyle="1" w:styleId="TabeladeLista21">
    <w:name w:val="Tabela de Lista 2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</w:style>
  <w:style w:type="table" w:customStyle="1" w:styleId="TabeladeLista2-nfase11">
    <w:name w:val="Tabela de Lista 2 - Ênfase 1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</w:style>
  <w:style w:type="table" w:customStyle="1" w:styleId="TableNormal1">
    <w:name w:val="Table Normal1"/>
    <w:pPr>
      <w:widowControl w:val="0"/>
      <w:suppressAutoHyphens/>
      <w:autoSpaceDE w:val="0"/>
      <w:autoSpaceDN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comgrade1">
    <w:name w:val="Tabela com grade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SimSun" w:hAnsi="Times New Roman" w:cs="Times New Roman"/>
      <w:position w:val="-1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11">
    <w:name w:val="Tabela Simples 1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elanormal"/>
    <w:next w:val="Tabelacomgrade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SimSun" w:hAnsi="Times New Roman"/>
      <w:position w:val="-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/>
      <w:sz w:val="20"/>
      <w:szCs w:val="20"/>
      <w:lang w:val="en-US"/>
    </w:rPr>
  </w:style>
  <w:style w:type="character" w:customStyle="1" w:styleId="Pr-formataoHTMLChar">
    <w:name w:val="Pré-formatação HTML Char"/>
    <w:rPr>
      <w:rFonts w:ascii="Courier New" w:eastAsia="Times New Roman" w:hAnsi="Courier New"/>
      <w:w w:val="100"/>
      <w:position w:val="-1"/>
      <w:effect w:val="none"/>
      <w:vertAlign w:val="baseline"/>
      <w:cs w:val="0"/>
      <w:em w:val="none"/>
      <w:lang w:val="en-US"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24wY/O/3knjvZDwdmoaGK7+zcg==">AMUW2mVuycs3W3bg9Fb729A8czANf718bLJC5A1YTQuVxGicv0h99kU3iTuPEXFiCcdvDlLS39ncwrCdE9mQdi16iF7xPPHtetHPBgj3iXgB9dHRVj4NGannbAZnVr1dFRL5pT4pUvAeG4+B3QLgTEDHu7tXCYPXF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6493</Words>
  <Characters>35067</Characters>
  <Application>Microsoft Office Word</Application>
  <DocSecurity>4</DocSecurity>
  <Lines>292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ticia</dc:creator>
  <cp:lastModifiedBy>Leticya dos Santos Almeida Negri</cp:lastModifiedBy>
  <cp:revision>2</cp:revision>
  <dcterms:created xsi:type="dcterms:W3CDTF">2023-11-22T18:41:00Z</dcterms:created>
  <dcterms:modified xsi:type="dcterms:W3CDTF">2023-11-22T18:41:00Z</dcterms:modified>
</cp:coreProperties>
</file>